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6AA7C" w14:textId="72DC597B" w:rsidR="0068116D" w:rsidRPr="00485C27" w:rsidRDefault="003003E7" w:rsidP="00710F38">
      <w:pPr>
        <w:rPr>
          <w:rFonts w:ascii="Georgia" w:eastAsiaTheme="majorEastAsia" w:hAnsi="Georgia" w:cstheme="majorBidi"/>
          <w:b/>
          <w:bCs/>
          <w:color w:val="2E2E2E"/>
          <w:sz w:val="26"/>
          <w:szCs w:val="26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 xml:space="preserve">Supplementary file </w:t>
      </w:r>
      <w:r w:rsidR="00710F38">
        <w:rPr>
          <w:rFonts w:cstheme="minorHAnsi"/>
          <w:b/>
          <w:bCs/>
          <w:sz w:val="28"/>
          <w:szCs w:val="28"/>
          <w:lang w:val="en-US"/>
        </w:rPr>
        <w:t>6</w:t>
      </w:r>
    </w:p>
    <w:p w14:paraId="58A436A1" w14:textId="77777777" w:rsidR="00710F38" w:rsidRPr="00710F38" w:rsidRDefault="00710F38" w:rsidP="00710F38">
      <w:pPr>
        <w:pStyle w:val="Kop2"/>
        <w:spacing w:before="0"/>
        <w:rPr>
          <w:rFonts w:asciiTheme="minorHAnsi" w:hAnsiTheme="minorHAnsi" w:cstheme="minorHAnsi"/>
          <w:b/>
          <w:bCs/>
          <w:color w:val="auto"/>
          <w:sz w:val="24"/>
          <w:szCs w:val="24"/>
          <w:vertAlign w:val="superscript"/>
          <w:lang w:val="en-US"/>
        </w:rPr>
      </w:pPr>
      <w:r w:rsidRPr="00710F38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t>Results statistical analyses appreciation and usability rates interventions</w:t>
      </w:r>
      <w:r w:rsidRPr="00710F38">
        <w:rPr>
          <w:rFonts w:asciiTheme="minorHAnsi" w:hAnsiTheme="minorHAnsi" w:cstheme="minorHAnsi"/>
          <w:b/>
          <w:bCs/>
          <w:color w:val="auto"/>
          <w:sz w:val="24"/>
          <w:szCs w:val="24"/>
          <w:vertAlign w:val="superscript"/>
          <w:lang w:val="en-US"/>
        </w:rPr>
        <w:t>a</w:t>
      </w:r>
    </w:p>
    <w:p w14:paraId="2ED0B4A7" w14:textId="77777777" w:rsidR="00710F38" w:rsidRPr="00710F38" w:rsidRDefault="00710F38" w:rsidP="00710F38">
      <w:pPr>
        <w:pStyle w:val="Bijschrift"/>
        <w:keepNext/>
        <w:spacing w:after="0"/>
        <w:rPr>
          <w:rFonts w:cstheme="minorHAnsi"/>
          <w:b/>
          <w:bCs/>
          <w:color w:val="auto"/>
          <w:lang w:val="en-US"/>
        </w:rPr>
      </w:pPr>
    </w:p>
    <w:p w14:paraId="17AF2F4E" w14:textId="77777777" w:rsidR="00710F38" w:rsidRPr="00710F38" w:rsidRDefault="00710F38" w:rsidP="00710F38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710F38">
        <w:rPr>
          <w:rFonts w:cstheme="minorHAnsi"/>
          <w:b/>
          <w:bCs/>
          <w:i w:val="0"/>
          <w:iCs w:val="0"/>
          <w:color w:val="auto"/>
          <w:lang w:val="en-US"/>
        </w:rPr>
        <w:t>Table 6.1 Completion rates T1 and T2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6"/>
        <w:gridCol w:w="1169"/>
        <w:gridCol w:w="1169"/>
      </w:tblGrid>
      <w:tr w:rsidR="00710F38" w:rsidRPr="00710F38" w14:paraId="286D7568" w14:textId="77777777" w:rsidTr="00BF5E2F">
        <w:tc>
          <w:tcPr>
            <w:tcW w:w="956" w:type="dxa"/>
          </w:tcPr>
          <w:p w14:paraId="36B68580" w14:textId="77777777" w:rsidR="00710F38" w:rsidRPr="00710F38" w:rsidRDefault="00710F38" w:rsidP="00BF5E2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69" w:type="dxa"/>
          </w:tcPr>
          <w:p w14:paraId="132C41E4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710F38">
              <w:rPr>
                <w:rFonts w:cstheme="minorHAnsi"/>
                <w:b/>
                <w:bCs/>
                <w:lang w:val="en-US"/>
              </w:rPr>
              <w:t xml:space="preserve"> N T1</w:t>
            </w:r>
          </w:p>
        </w:tc>
        <w:tc>
          <w:tcPr>
            <w:tcW w:w="1169" w:type="dxa"/>
          </w:tcPr>
          <w:p w14:paraId="23E878C2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710F38">
              <w:rPr>
                <w:rFonts w:cstheme="minorHAnsi"/>
                <w:b/>
                <w:bCs/>
                <w:lang w:val="en-US"/>
              </w:rPr>
              <w:t>N T2</w:t>
            </w:r>
          </w:p>
        </w:tc>
      </w:tr>
      <w:tr w:rsidR="00710F38" w:rsidRPr="00710F38" w14:paraId="55928166" w14:textId="77777777" w:rsidTr="00BF5E2F">
        <w:tc>
          <w:tcPr>
            <w:tcW w:w="956" w:type="dxa"/>
          </w:tcPr>
          <w:p w14:paraId="0A3DE2D6" w14:textId="77777777" w:rsidR="00710F38" w:rsidRPr="00710F38" w:rsidRDefault="00710F38" w:rsidP="00BF5E2F">
            <w:pPr>
              <w:rPr>
                <w:rFonts w:cstheme="minorHAnsi"/>
                <w:b/>
                <w:bCs/>
                <w:lang w:val="en-GB"/>
              </w:rPr>
            </w:pPr>
            <w:r w:rsidRPr="00710F38">
              <w:rPr>
                <w:rFonts w:cstheme="minorHAnsi"/>
                <w:b/>
                <w:bCs/>
                <w:lang w:val="en-GB"/>
              </w:rPr>
              <w:t>AP+AT</w:t>
            </w:r>
          </w:p>
        </w:tc>
        <w:tc>
          <w:tcPr>
            <w:tcW w:w="1169" w:type="dxa"/>
          </w:tcPr>
          <w:p w14:paraId="0333ED3C" w14:textId="77777777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78</w:t>
            </w:r>
          </w:p>
        </w:tc>
        <w:tc>
          <w:tcPr>
            <w:tcW w:w="1169" w:type="dxa"/>
          </w:tcPr>
          <w:p w14:paraId="7A20C0D4" w14:textId="77777777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76</w:t>
            </w:r>
          </w:p>
        </w:tc>
      </w:tr>
      <w:tr w:rsidR="00710F38" w:rsidRPr="00710F38" w14:paraId="1957EFCB" w14:textId="77777777" w:rsidTr="00BF5E2F">
        <w:tc>
          <w:tcPr>
            <w:tcW w:w="956" w:type="dxa"/>
          </w:tcPr>
          <w:p w14:paraId="707B04B0" w14:textId="77777777" w:rsidR="00710F38" w:rsidRPr="00710F38" w:rsidRDefault="00710F38" w:rsidP="00BF5E2F">
            <w:pPr>
              <w:rPr>
                <w:rFonts w:cstheme="minorHAnsi"/>
                <w:b/>
                <w:bCs/>
                <w:lang w:val="en-GB"/>
              </w:rPr>
            </w:pPr>
            <w:r w:rsidRPr="00710F38">
              <w:rPr>
                <w:rFonts w:cstheme="minorHAnsi"/>
                <w:b/>
                <w:bCs/>
                <w:lang w:val="en-GB"/>
              </w:rPr>
              <w:t>IM+AT</w:t>
            </w:r>
          </w:p>
        </w:tc>
        <w:tc>
          <w:tcPr>
            <w:tcW w:w="1169" w:type="dxa"/>
          </w:tcPr>
          <w:p w14:paraId="3A6FBD96" w14:textId="77777777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79</w:t>
            </w:r>
          </w:p>
        </w:tc>
        <w:tc>
          <w:tcPr>
            <w:tcW w:w="1169" w:type="dxa"/>
          </w:tcPr>
          <w:p w14:paraId="6BC901D3" w14:textId="77777777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77</w:t>
            </w:r>
          </w:p>
        </w:tc>
      </w:tr>
      <w:tr w:rsidR="00710F38" w:rsidRPr="00710F38" w14:paraId="03CF377E" w14:textId="77777777" w:rsidTr="00BF5E2F">
        <w:tc>
          <w:tcPr>
            <w:tcW w:w="956" w:type="dxa"/>
          </w:tcPr>
          <w:p w14:paraId="5D970733" w14:textId="77777777" w:rsidR="00710F38" w:rsidRPr="00710F38" w:rsidRDefault="00710F38" w:rsidP="00BF5E2F">
            <w:pPr>
              <w:rPr>
                <w:rFonts w:cstheme="minorHAnsi"/>
                <w:b/>
                <w:bCs/>
                <w:lang w:val="en-GB"/>
              </w:rPr>
            </w:pPr>
            <w:r w:rsidRPr="00710F38">
              <w:rPr>
                <w:rFonts w:cstheme="minorHAnsi"/>
                <w:b/>
                <w:bCs/>
                <w:lang w:val="en-GB"/>
              </w:rPr>
              <w:t>AP+EMI</w:t>
            </w:r>
          </w:p>
        </w:tc>
        <w:tc>
          <w:tcPr>
            <w:tcW w:w="1169" w:type="dxa"/>
          </w:tcPr>
          <w:p w14:paraId="05FC222C" w14:textId="77777777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74</w:t>
            </w:r>
          </w:p>
        </w:tc>
        <w:tc>
          <w:tcPr>
            <w:tcW w:w="1169" w:type="dxa"/>
          </w:tcPr>
          <w:p w14:paraId="34B7A204" w14:textId="77777777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75</w:t>
            </w:r>
          </w:p>
        </w:tc>
      </w:tr>
      <w:tr w:rsidR="00710F38" w:rsidRPr="00710F38" w14:paraId="72B6C58C" w14:textId="77777777" w:rsidTr="00BF5E2F">
        <w:tc>
          <w:tcPr>
            <w:tcW w:w="956" w:type="dxa"/>
          </w:tcPr>
          <w:p w14:paraId="3F908D8D" w14:textId="77777777" w:rsidR="00710F38" w:rsidRPr="00710F38" w:rsidRDefault="00710F38" w:rsidP="00BF5E2F">
            <w:pPr>
              <w:rPr>
                <w:rFonts w:cstheme="minorHAnsi"/>
                <w:b/>
                <w:bCs/>
                <w:lang w:val="en-GB"/>
              </w:rPr>
            </w:pPr>
            <w:r w:rsidRPr="00710F38">
              <w:rPr>
                <w:rFonts w:cstheme="minorHAnsi"/>
                <w:b/>
                <w:bCs/>
                <w:lang w:val="en-GB"/>
              </w:rPr>
              <w:t>IM+EMI</w:t>
            </w:r>
          </w:p>
        </w:tc>
        <w:tc>
          <w:tcPr>
            <w:tcW w:w="1169" w:type="dxa"/>
          </w:tcPr>
          <w:p w14:paraId="27933D94" w14:textId="77777777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57</w:t>
            </w:r>
          </w:p>
        </w:tc>
        <w:tc>
          <w:tcPr>
            <w:tcW w:w="1169" w:type="dxa"/>
          </w:tcPr>
          <w:p w14:paraId="56AE2B0F" w14:textId="77777777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61</w:t>
            </w:r>
          </w:p>
        </w:tc>
      </w:tr>
      <w:tr w:rsidR="00710F38" w:rsidRPr="00710F38" w14:paraId="6D61DB76" w14:textId="77777777" w:rsidTr="00BF5E2F">
        <w:tc>
          <w:tcPr>
            <w:tcW w:w="956" w:type="dxa"/>
          </w:tcPr>
          <w:p w14:paraId="68C589A9" w14:textId="77777777" w:rsidR="00710F38" w:rsidRPr="00710F38" w:rsidRDefault="00710F38" w:rsidP="00BF5E2F">
            <w:pPr>
              <w:rPr>
                <w:rFonts w:cstheme="minorHAnsi"/>
                <w:b/>
                <w:bCs/>
                <w:lang w:val="en-GB"/>
              </w:rPr>
            </w:pPr>
            <w:r w:rsidRPr="00710F38">
              <w:rPr>
                <w:rFonts w:cstheme="minorHAnsi"/>
                <w:b/>
                <w:bCs/>
                <w:lang w:val="en-GB"/>
              </w:rPr>
              <w:t>AP+CB</w:t>
            </w:r>
          </w:p>
        </w:tc>
        <w:tc>
          <w:tcPr>
            <w:tcW w:w="1169" w:type="dxa"/>
          </w:tcPr>
          <w:p w14:paraId="7D3F17B2" w14:textId="77777777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59</w:t>
            </w:r>
          </w:p>
        </w:tc>
        <w:tc>
          <w:tcPr>
            <w:tcW w:w="1169" w:type="dxa"/>
          </w:tcPr>
          <w:p w14:paraId="787CF8CD" w14:textId="77777777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60</w:t>
            </w:r>
          </w:p>
        </w:tc>
      </w:tr>
      <w:tr w:rsidR="00710F38" w:rsidRPr="00710F38" w14:paraId="1851262B" w14:textId="77777777" w:rsidTr="00BF5E2F">
        <w:tc>
          <w:tcPr>
            <w:tcW w:w="956" w:type="dxa"/>
          </w:tcPr>
          <w:p w14:paraId="5E2D3BF8" w14:textId="77777777" w:rsidR="00710F38" w:rsidRPr="00710F38" w:rsidRDefault="00710F38" w:rsidP="00BF5E2F">
            <w:pPr>
              <w:rPr>
                <w:rFonts w:cstheme="minorHAnsi"/>
                <w:b/>
                <w:bCs/>
                <w:lang w:val="en-GB"/>
              </w:rPr>
            </w:pPr>
            <w:r w:rsidRPr="00710F38">
              <w:rPr>
                <w:rFonts w:cstheme="minorHAnsi"/>
                <w:b/>
                <w:bCs/>
                <w:lang w:val="en-GB"/>
              </w:rPr>
              <w:t>IM+CB</w:t>
            </w:r>
          </w:p>
        </w:tc>
        <w:tc>
          <w:tcPr>
            <w:tcW w:w="1169" w:type="dxa"/>
          </w:tcPr>
          <w:p w14:paraId="08628DE9" w14:textId="77777777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40</w:t>
            </w:r>
          </w:p>
        </w:tc>
        <w:tc>
          <w:tcPr>
            <w:tcW w:w="1169" w:type="dxa"/>
          </w:tcPr>
          <w:p w14:paraId="47EADDF0" w14:textId="77777777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52</w:t>
            </w:r>
          </w:p>
        </w:tc>
      </w:tr>
    </w:tbl>
    <w:p w14:paraId="7C31FB43" w14:textId="77777777" w:rsidR="00710F38" w:rsidRPr="00710F38" w:rsidRDefault="00710F38" w:rsidP="00710F38">
      <w:pPr>
        <w:spacing w:after="0"/>
        <w:rPr>
          <w:rFonts w:cstheme="minorHAnsi"/>
          <w:color w:val="2E2E2E"/>
          <w:lang w:val="en-US"/>
        </w:rPr>
      </w:pPr>
    </w:p>
    <w:p w14:paraId="248129A9" w14:textId="77777777" w:rsidR="00710F38" w:rsidRPr="00710F38" w:rsidRDefault="00710F38" w:rsidP="00710F38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710F38">
        <w:rPr>
          <w:rFonts w:cstheme="minorHAnsi"/>
          <w:b/>
          <w:bCs/>
          <w:i w:val="0"/>
          <w:iCs w:val="0"/>
          <w:color w:val="auto"/>
          <w:lang w:val="en-US"/>
        </w:rPr>
        <w:t>Table 6.2 One-way ANOVAs and Welch tests appreciation interventions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966"/>
        <w:gridCol w:w="1169"/>
        <w:gridCol w:w="1169"/>
      </w:tblGrid>
      <w:tr w:rsidR="00710F38" w:rsidRPr="00710F38" w14:paraId="08ABBDE5" w14:textId="77777777" w:rsidTr="00710F38">
        <w:tc>
          <w:tcPr>
            <w:tcW w:w="1838" w:type="dxa"/>
          </w:tcPr>
          <w:p w14:paraId="0A27F6AA" w14:textId="77777777" w:rsidR="00710F38" w:rsidRPr="00710F38" w:rsidRDefault="00710F38" w:rsidP="00BF5E2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66" w:type="dxa"/>
          </w:tcPr>
          <w:p w14:paraId="3A2E8910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710F38">
              <w:rPr>
                <w:rFonts w:cstheme="minorHAnsi"/>
                <w:b/>
                <w:bCs/>
                <w:lang w:val="en-US"/>
              </w:rPr>
              <w:t>F</w:t>
            </w:r>
          </w:p>
        </w:tc>
        <w:tc>
          <w:tcPr>
            <w:tcW w:w="1169" w:type="dxa"/>
          </w:tcPr>
          <w:p w14:paraId="264CF239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710F38">
              <w:rPr>
                <w:rFonts w:cstheme="minorHAnsi"/>
                <w:b/>
                <w:bCs/>
                <w:lang w:val="en-US"/>
              </w:rPr>
              <w:t>p</w:t>
            </w:r>
          </w:p>
        </w:tc>
        <w:tc>
          <w:tcPr>
            <w:tcW w:w="1169" w:type="dxa"/>
          </w:tcPr>
          <w:p w14:paraId="70F52C27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710F38">
              <w:rPr>
                <w:rFonts w:cstheme="minorHAnsi"/>
                <w:b/>
                <w:bCs/>
                <w:lang w:val="en-US"/>
              </w:rPr>
              <w:t>Test</w:t>
            </w:r>
          </w:p>
        </w:tc>
      </w:tr>
      <w:tr w:rsidR="00710F38" w:rsidRPr="00710F38" w14:paraId="3AC1C464" w14:textId="77777777" w:rsidTr="00710F38">
        <w:tc>
          <w:tcPr>
            <w:tcW w:w="1838" w:type="dxa"/>
          </w:tcPr>
          <w:p w14:paraId="3FA0B90E" w14:textId="77777777" w:rsidR="00710F38" w:rsidRPr="00710F38" w:rsidRDefault="00710F38" w:rsidP="00BF5E2F">
            <w:pPr>
              <w:rPr>
                <w:rFonts w:cstheme="minorHAnsi"/>
                <w:i/>
                <w:iCs/>
                <w:lang w:val="en-GB"/>
              </w:rPr>
            </w:pPr>
            <w:r w:rsidRPr="00710F38">
              <w:rPr>
                <w:rFonts w:cstheme="minorHAnsi"/>
                <w:i/>
                <w:iCs/>
                <w:lang w:val="en-GB"/>
              </w:rPr>
              <w:t>Continue use</w:t>
            </w:r>
          </w:p>
        </w:tc>
        <w:tc>
          <w:tcPr>
            <w:tcW w:w="966" w:type="dxa"/>
          </w:tcPr>
          <w:p w14:paraId="13E83723" w14:textId="273828DF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42</w:t>
            </w:r>
            <w:r>
              <w:rPr>
                <w:rFonts w:cstheme="minorHAnsi"/>
                <w:lang w:val="en-GB"/>
              </w:rPr>
              <w:t>.</w:t>
            </w:r>
            <w:r w:rsidRPr="00710F38">
              <w:rPr>
                <w:rFonts w:cstheme="minorHAnsi"/>
                <w:lang w:val="en-GB"/>
              </w:rPr>
              <w:t>647</w:t>
            </w:r>
          </w:p>
        </w:tc>
        <w:tc>
          <w:tcPr>
            <w:tcW w:w="1169" w:type="dxa"/>
          </w:tcPr>
          <w:p w14:paraId="4E980684" w14:textId="6CCB7161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&lt;</w:t>
            </w:r>
            <w:r>
              <w:rPr>
                <w:rFonts w:cstheme="minorHAnsi"/>
                <w:lang w:val="en-GB"/>
              </w:rPr>
              <w:t>.</w:t>
            </w:r>
            <w:r w:rsidRPr="00710F38">
              <w:rPr>
                <w:rFonts w:cstheme="minorHAnsi"/>
                <w:lang w:val="en-GB"/>
              </w:rPr>
              <w:t>001*</w:t>
            </w:r>
          </w:p>
        </w:tc>
        <w:tc>
          <w:tcPr>
            <w:tcW w:w="1169" w:type="dxa"/>
          </w:tcPr>
          <w:p w14:paraId="393ED6C3" w14:textId="77777777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ANOVA</w:t>
            </w:r>
          </w:p>
        </w:tc>
      </w:tr>
      <w:tr w:rsidR="00710F38" w:rsidRPr="00710F38" w14:paraId="3ACB2870" w14:textId="77777777" w:rsidTr="00710F38">
        <w:tc>
          <w:tcPr>
            <w:tcW w:w="1838" w:type="dxa"/>
          </w:tcPr>
          <w:p w14:paraId="36980A18" w14:textId="77777777" w:rsidR="00710F38" w:rsidRPr="00710F38" w:rsidRDefault="00710F38" w:rsidP="00BF5E2F">
            <w:pPr>
              <w:rPr>
                <w:rFonts w:cstheme="minorHAnsi"/>
                <w:i/>
                <w:iCs/>
                <w:lang w:val="en-GB"/>
              </w:rPr>
            </w:pPr>
            <w:r w:rsidRPr="00710F38">
              <w:rPr>
                <w:rFonts w:cstheme="minorHAnsi"/>
                <w:i/>
                <w:iCs/>
                <w:lang w:val="en-GB"/>
              </w:rPr>
              <w:t>Easiness use</w:t>
            </w:r>
          </w:p>
        </w:tc>
        <w:tc>
          <w:tcPr>
            <w:tcW w:w="966" w:type="dxa"/>
          </w:tcPr>
          <w:p w14:paraId="01C8056D" w14:textId="7738A33F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12</w:t>
            </w:r>
            <w:r>
              <w:rPr>
                <w:rFonts w:cstheme="minorHAnsi"/>
                <w:lang w:val="en-GB"/>
              </w:rPr>
              <w:t>.</w:t>
            </w:r>
            <w:r w:rsidRPr="00710F38">
              <w:rPr>
                <w:rFonts w:cstheme="minorHAnsi"/>
                <w:lang w:val="en-GB"/>
              </w:rPr>
              <w:t>585</w:t>
            </w:r>
          </w:p>
        </w:tc>
        <w:tc>
          <w:tcPr>
            <w:tcW w:w="1169" w:type="dxa"/>
          </w:tcPr>
          <w:p w14:paraId="7184DDBE" w14:textId="4E597CDC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&lt;</w:t>
            </w:r>
            <w:r>
              <w:rPr>
                <w:rFonts w:cstheme="minorHAnsi"/>
                <w:lang w:val="en-GB"/>
              </w:rPr>
              <w:t>.</w:t>
            </w:r>
            <w:r w:rsidRPr="00710F38">
              <w:rPr>
                <w:rFonts w:cstheme="minorHAnsi"/>
                <w:lang w:val="en-GB"/>
              </w:rPr>
              <w:t>001*</w:t>
            </w:r>
          </w:p>
        </w:tc>
        <w:tc>
          <w:tcPr>
            <w:tcW w:w="1169" w:type="dxa"/>
          </w:tcPr>
          <w:p w14:paraId="113BB63E" w14:textId="77777777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Welch</w:t>
            </w:r>
          </w:p>
        </w:tc>
      </w:tr>
      <w:tr w:rsidR="00710F38" w:rsidRPr="00710F38" w14:paraId="6E444379" w14:textId="77777777" w:rsidTr="00710F38">
        <w:tc>
          <w:tcPr>
            <w:tcW w:w="1838" w:type="dxa"/>
          </w:tcPr>
          <w:p w14:paraId="1EDB2835" w14:textId="77777777" w:rsidR="00710F38" w:rsidRPr="00710F38" w:rsidRDefault="00710F38" w:rsidP="00BF5E2F">
            <w:pPr>
              <w:rPr>
                <w:rFonts w:cstheme="minorHAnsi"/>
                <w:i/>
                <w:iCs/>
                <w:lang w:val="en-GB"/>
              </w:rPr>
            </w:pPr>
            <w:r w:rsidRPr="00710F38">
              <w:rPr>
                <w:rFonts w:cstheme="minorHAnsi"/>
                <w:i/>
                <w:iCs/>
                <w:lang w:val="en-GB"/>
              </w:rPr>
              <w:t>Instructions</w:t>
            </w:r>
          </w:p>
        </w:tc>
        <w:tc>
          <w:tcPr>
            <w:tcW w:w="966" w:type="dxa"/>
          </w:tcPr>
          <w:p w14:paraId="58A232B9" w14:textId="61D6E5AC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15</w:t>
            </w:r>
            <w:r>
              <w:rPr>
                <w:rFonts w:cstheme="minorHAnsi"/>
                <w:lang w:val="en-GB"/>
              </w:rPr>
              <w:t>.</w:t>
            </w:r>
            <w:r w:rsidRPr="00710F38">
              <w:rPr>
                <w:rFonts w:cstheme="minorHAnsi"/>
                <w:lang w:val="en-GB"/>
              </w:rPr>
              <w:t>532</w:t>
            </w:r>
          </w:p>
        </w:tc>
        <w:tc>
          <w:tcPr>
            <w:tcW w:w="1169" w:type="dxa"/>
          </w:tcPr>
          <w:p w14:paraId="6180C942" w14:textId="0A836E1C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&lt;</w:t>
            </w:r>
            <w:r>
              <w:rPr>
                <w:rFonts w:cstheme="minorHAnsi"/>
                <w:lang w:val="en-GB"/>
              </w:rPr>
              <w:t>.</w:t>
            </w:r>
            <w:r w:rsidRPr="00710F38">
              <w:rPr>
                <w:rFonts w:cstheme="minorHAnsi"/>
                <w:lang w:val="en-GB"/>
              </w:rPr>
              <w:t>001*</w:t>
            </w:r>
          </w:p>
        </w:tc>
        <w:tc>
          <w:tcPr>
            <w:tcW w:w="1169" w:type="dxa"/>
          </w:tcPr>
          <w:p w14:paraId="24B5D1F4" w14:textId="77777777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Welch</w:t>
            </w:r>
          </w:p>
        </w:tc>
      </w:tr>
      <w:tr w:rsidR="00710F38" w:rsidRPr="00710F38" w14:paraId="541DCE0F" w14:textId="77777777" w:rsidTr="00710F38">
        <w:tc>
          <w:tcPr>
            <w:tcW w:w="1838" w:type="dxa"/>
          </w:tcPr>
          <w:p w14:paraId="4BDD5DE3" w14:textId="77777777" w:rsidR="00710F38" w:rsidRPr="00710F38" w:rsidRDefault="00710F38" w:rsidP="00BF5E2F">
            <w:pPr>
              <w:rPr>
                <w:rFonts w:cstheme="minorHAnsi"/>
                <w:i/>
                <w:iCs/>
                <w:lang w:val="en-GB"/>
              </w:rPr>
            </w:pPr>
            <w:r w:rsidRPr="00710F38">
              <w:rPr>
                <w:rFonts w:cstheme="minorHAnsi"/>
                <w:i/>
                <w:iCs/>
                <w:lang w:val="en-GB"/>
              </w:rPr>
              <w:t>Motivation</w:t>
            </w:r>
          </w:p>
        </w:tc>
        <w:tc>
          <w:tcPr>
            <w:tcW w:w="966" w:type="dxa"/>
          </w:tcPr>
          <w:p w14:paraId="06679AB8" w14:textId="4C976D85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33</w:t>
            </w:r>
            <w:r>
              <w:rPr>
                <w:rFonts w:cstheme="minorHAnsi"/>
                <w:lang w:val="en-GB"/>
              </w:rPr>
              <w:t>.</w:t>
            </w:r>
            <w:r w:rsidRPr="00710F38">
              <w:rPr>
                <w:rFonts w:cstheme="minorHAnsi"/>
                <w:lang w:val="en-GB"/>
              </w:rPr>
              <w:t>325</w:t>
            </w:r>
          </w:p>
        </w:tc>
        <w:tc>
          <w:tcPr>
            <w:tcW w:w="1169" w:type="dxa"/>
          </w:tcPr>
          <w:p w14:paraId="4FA742BC" w14:textId="1764B20C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&lt;</w:t>
            </w:r>
            <w:r>
              <w:rPr>
                <w:rFonts w:cstheme="minorHAnsi"/>
                <w:lang w:val="en-GB"/>
              </w:rPr>
              <w:t>.</w:t>
            </w:r>
            <w:r w:rsidRPr="00710F38">
              <w:rPr>
                <w:rFonts w:cstheme="minorHAnsi"/>
                <w:lang w:val="en-GB"/>
              </w:rPr>
              <w:t>001*</w:t>
            </w:r>
          </w:p>
        </w:tc>
        <w:tc>
          <w:tcPr>
            <w:tcW w:w="1169" w:type="dxa"/>
          </w:tcPr>
          <w:p w14:paraId="5EB8017C" w14:textId="77777777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ANOVA</w:t>
            </w:r>
          </w:p>
        </w:tc>
      </w:tr>
      <w:tr w:rsidR="00710F38" w:rsidRPr="00710F38" w14:paraId="098EDE51" w14:textId="77777777" w:rsidTr="00710F38">
        <w:tc>
          <w:tcPr>
            <w:tcW w:w="1838" w:type="dxa"/>
          </w:tcPr>
          <w:p w14:paraId="1676F164" w14:textId="77777777" w:rsidR="00710F38" w:rsidRPr="00710F38" w:rsidRDefault="00710F38" w:rsidP="00BF5E2F">
            <w:pPr>
              <w:rPr>
                <w:rFonts w:cstheme="minorHAnsi"/>
                <w:i/>
                <w:iCs/>
                <w:lang w:val="en-GB"/>
              </w:rPr>
            </w:pPr>
            <w:r w:rsidRPr="00710F38">
              <w:rPr>
                <w:rFonts w:cstheme="minorHAnsi"/>
                <w:i/>
                <w:iCs/>
                <w:lang w:val="en-GB"/>
              </w:rPr>
              <w:t>Enjoyment</w:t>
            </w:r>
          </w:p>
        </w:tc>
        <w:tc>
          <w:tcPr>
            <w:tcW w:w="966" w:type="dxa"/>
          </w:tcPr>
          <w:p w14:paraId="6C1737EE" w14:textId="1C3D2BF7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37</w:t>
            </w:r>
            <w:r>
              <w:rPr>
                <w:rFonts w:cstheme="minorHAnsi"/>
                <w:lang w:val="en-GB"/>
              </w:rPr>
              <w:t>.</w:t>
            </w:r>
            <w:r w:rsidRPr="00710F38">
              <w:rPr>
                <w:rFonts w:cstheme="minorHAnsi"/>
                <w:lang w:val="en-GB"/>
              </w:rPr>
              <w:t>949</w:t>
            </w:r>
          </w:p>
        </w:tc>
        <w:tc>
          <w:tcPr>
            <w:tcW w:w="1169" w:type="dxa"/>
          </w:tcPr>
          <w:p w14:paraId="51C9A4EA" w14:textId="491F2963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&lt;</w:t>
            </w:r>
            <w:r>
              <w:rPr>
                <w:rFonts w:cstheme="minorHAnsi"/>
                <w:lang w:val="en-GB"/>
              </w:rPr>
              <w:t>.</w:t>
            </w:r>
            <w:r w:rsidRPr="00710F38">
              <w:rPr>
                <w:rFonts w:cstheme="minorHAnsi"/>
                <w:lang w:val="en-GB"/>
              </w:rPr>
              <w:t>001*</w:t>
            </w:r>
          </w:p>
        </w:tc>
        <w:tc>
          <w:tcPr>
            <w:tcW w:w="1169" w:type="dxa"/>
          </w:tcPr>
          <w:p w14:paraId="3FC87DCC" w14:textId="77777777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Welch</w:t>
            </w:r>
          </w:p>
        </w:tc>
      </w:tr>
      <w:tr w:rsidR="00710F38" w:rsidRPr="00710F38" w14:paraId="65123946" w14:textId="77777777" w:rsidTr="00710F38">
        <w:tc>
          <w:tcPr>
            <w:tcW w:w="1838" w:type="dxa"/>
          </w:tcPr>
          <w:p w14:paraId="48F38FC9" w14:textId="77777777" w:rsidR="00710F38" w:rsidRPr="00710F38" w:rsidRDefault="00710F38" w:rsidP="00BF5E2F">
            <w:pPr>
              <w:rPr>
                <w:rFonts w:cstheme="minorHAnsi"/>
                <w:i/>
                <w:iCs/>
                <w:lang w:val="en-GB"/>
              </w:rPr>
            </w:pPr>
            <w:r w:rsidRPr="00710F38">
              <w:rPr>
                <w:rFonts w:cstheme="minorHAnsi"/>
                <w:i/>
                <w:iCs/>
                <w:lang w:val="en-GB"/>
              </w:rPr>
              <w:t>Satisfaction</w:t>
            </w:r>
          </w:p>
        </w:tc>
        <w:tc>
          <w:tcPr>
            <w:tcW w:w="966" w:type="dxa"/>
          </w:tcPr>
          <w:p w14:paraId="42DFDB00" w14:textId="1474578B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31</w:t>
            </w:r>
            <w:r>
              <w:rPr>
                <w:rFonts w:cstheme="minorHAnsi"/>
                <w:lang w:val="en-GB"/>
              </w:rPr>
              <w:t>.</w:t>
            </w:r>
            <w:r w:rsidRPr="00710F38">
              <w:rPr>
                <w:rFonts w:cstheme="minorHAnsi"/>
                <w:lang w:val="en-GB"/>
              </w:rPr>
              <w:t>069</w:t>
            </w:r>
          </w:p>
        </w:tc>
        <w:tc>
          <w:tcPr>
            <w:tcW w:w="1169" w:type="dxa"/>
          </w:tcPr>
          <w:p w14:paraId="20E165B2" w14:textId="4C90410B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&lt;</w:t>
            </w:r>
            <w:r>
              <w:rPr>
                <w:rFonts w:cstheme="minorHAnsi"/>
                <w:lang w:val="en-GB"/>
              </w:rPr>
              <w:t>.</w:t>
            </w:r>
            <w:r w:rsidRPr="00710F38">
              <w:rPr>
                <w:rFonts w:cstheme="minorHAnsi"/>
                <w:lang w:val="en-GB"/>
              </w:rPr>
              <w:t>001*</w:t>
            </w:r>
          </w:p>
        </w:tc>
        <w:tc>
          <w:tcPr>
            <w:tcW w:w="1169" w:type="dxa"/>
          </w:tcPr>
          <w:p w14:paraId="02071737" w14:textId="77777777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ANOVA</w:t>
            </w:r>
          </w:p>
        </w:tc>
      </w:tr>
      <w:tr w:rsidR="00710F38" w:rsidRPr="00710F38" w14:paraId="1A39EF86" w14:textId="77777777" w:rsidTr="00710F38">
        <w:tc>
          <w:tcPr>
            <w:tcW w:w="1838" w:type="dxa"/>
          </w:tcPr>
          <w:p w14:paraId="072C174A" w14:textId="77777777" w:rsidR="00710F38" w:rsidRPr="00710F38" w:rsidRDefault="00710F38" w:rsidP="00BF5E2F">
            <w:pPr>
              <w:rPr>
                <w:rFonts w:cstheme="minorHAnsi"/>
                <w:i/>
                <w:iCs/>
                <w:lang w:val="en-GB"/>
              </w:rPr>
            </w:pPr>
            <w:r w:rsidRPr="00710F38">
              <w:rPr>
                <w:rFonts w:cstheme="minorHAnsi"/>
                <w:i/>
                <w:iCs/>
                <w:lang w:val="en-GB"/>
              </w:rPr>
              <w:t>Interaction</w:t>
            </w:r>
          </w:p>
        </w:tc>
        <w:tc>
          <w:tcPr>
            <w:tcW w:w="966" w:type="dxa"/>
          </w:tcPr>
          <w:p w14:paraId="418628BB" w14:textId="32F28AC2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19</w:t>
            </w:r>
            <w:r>
              <w:rPr>
                <w:rFonts w:cstheme="minorHAnsi"/>
                <w:lang w:val="en-GB"/>
              </w:rPr>
              <w:t>.</w:t>
            </w:r>
            <w:r w:rsidRPr="00710F38">
              <w:rPr>
                <w:rFonts w:cstheme="minorHAnsi"/>
                <w:lang w:val="en-GB"/>
              </w:rPr>
              <w:t>452</w:t>
            </w:r>
          </w:p>
        </w:tc>
        <w:tc>
          <w:tcPr>
            <w:tcW w:w="1169" w:type="dxa"/>
          </w:tcPr>
          <w:p w14:paraId="52D56646" w14:textId="395E4315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&lt;</w:t>
            </w:r>
            <w:r>
              <w:rPr>
                <w:rFonts w:cstheme="minorHAnsi"/>
                <w:lang w:val="en-GB"/>
              </w:rPr>
              <w:t>.</w:t>
            </w:r>
            <w:r w:rsidRPr="00710F38">
              <w:rPr>
                <w:rFonts w:cstheme="minorHAnsi"/>
                <w:lang w:val="en-GB"/>
              </w:rPr>
              <w:t>001*</w:t>
            </w:r>
          </w:p>
        </w:tc>
        <w:tc>
          <w:tcPr>
            <w:tcW w:w="1169" w:type="dxa"/>
          </w:tcPr>
          <w:p w14:paraId="5FC16B30" w14:textId="77777777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Welch</w:t>
            </w:r>
          </w:p>
        </w:tc>
      </w:tr>
      <w:tr w:rsidR="00710F38" w:rsidRPr="00710F38" w14:paraId="3C3E4843" w14:textId="77777777" w:rsidTr="00710F38">
        <w:tc>
          <w:tcPr>
            <w:tcW w:w="1838" w:type="dxa"/>
          </w:tcPr>
          <w:p w14:paraId="3BA6AE6A" w14:textId="77777777" w:rsidR="00710F38" w:rsidRPr="00710F38" w:rsidRDefault="00710F38" w:rsidP="00BF5E2F">
            <w:pPr>
              <w:rPr>
                <w:rFonts w:cstheme="minorHAnsi"/>
                <w:i/>
                <w:iCs/>
                <w:lang w:val="en-GB"/>
              </w:rPr>
            </w:pPr>
            <w:r w:rsidRPr="00710F38">
              <w:rPr>
                <w:rFonts w:cstheme="minorHAnsi"/>
                <w:i/>
                <w:iCs/>
                <w:lang w:val="en-GB"/>
              </w:rPr>
              <w:t>Additional value</w:t>
            </w:r>
          </w:p>
        </w:tc>
        <w:tc>
          <w:tcPr>
            <w:tcW w:w="966" w:type="dxa"/>
          </w:tcPr>
          <w:p w14:paraId="047DDDF8" w14:textId="6B6537C0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27</w:t>
            </w:r>
            <w:r>
              <w:rPr>
                <w:rFonts w:cstheme="minorHAnsi"/>
                <w:lang w:val="en-GB"/>
              </w:rPr>
              <w:t>.</w:t>
            </w:r>
            <w:r w:rsidRPr="00710F38">
              <w:rPr>
                <w:rFonts w:cstheme="minorHAnsi"/>
                <w:lang w:val="en-GB"/>
              </w:rPr>
              <w:t>559</w:t>
            </w:r>
          </w:p>
        </w:tc>
        <w:tc>
          <w:tcPr>
            <w:tcW w:w="1169" w:type="dxa"/>
          </w:tcPr>
          <w:p w14:paraId="6BB9352E" w14:textId="415EA602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&lt;</w:t>
            </w:r>
            <w:r>
              <w:rPr>
                <w:rFonts w:cstheme="minorHAnsi"/>
                <w:lang w:val="en-GB"/>
              </w:rPr>
              <w:t>.</w:t>
            </w:r>
            <w:r w:rsidRPr="00710F38">
              <w:rPr>
                <w:rFonts w:cstheme="minorHAnsi"/>
                <w:lang w:val="en-GB"/>
              </w:rPr>
              <w:t>001*</w:t>
            </w:r>
          </w:p>
        </w:tc>
        <w:tc>
          <w:tcPr>
            <w:tcW w:w="1169" w:type="dxa"/>
          </w:tcPr>
          <w:p w14:paraId="3B3A077E" w14:textId="77777777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Welch</w:t>
            </w:r>
          </w:p>
        </w:tc>
      </w:tr>
      <w:tr w:rsidR="00710F38" w:rsidRPr="00710F38" w14:paraId="735E604B" w14:textId="77777777" w:rsidTr="00710F38">
        <w:tc>
          <w:tcPr>
            <w:tcW w:w="1838" w:type="dxa"/>
          </w:tcPr>
          <w:p w14:paraId="3C6703DD" w14:textId="77777777" w:rsidR="00710F38" w:rsidRPr="00710F38" w:rsidRDefault="00710F38" w:rsidP="00BF5E2F">
            <w:pPr>
              <w:rPr>
                <w:rFonts w:cstheme="minorHAnsi"/>
                <w:i/>
                <w:iCs/>
                <w:lang w:val="en-GB"/>
              </w:rPr>
            </w:pPr>
            <w:r w:rsidRPr="00710F38">
              <w:rPr>
                <w:rFonts w:cstheme="minorHAnsi"/>
                <w:i/>
                <w:iCs/>
                <w:lang w:val="en-GB"/>
              </w:rPr>
              <w:t>Rating</w:t>
            </w:r>
          </w:p>
        </w:tc>
        <w:tc>
          <w:tcPr>
            <w:tcW w:w="966" w:type="dxa"/>
          </w:tcPr>
          <w:p w14:paraId="570C00BD" w14:textId="71714494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14</w:t>
            </w:r>
            <w:r>
              <w:rPr>
                <w:rFonts w:cstheme="minorHAnsi"/>
                <w:lang w:val="en-GB"/>
              </w:rPr>
              <w:t>.</w:t>
            </w:r>
            <w:r w:rsidRPr="00710F38">
              <w:rPr>
                <w:rFonts w:cstheme="minorHAnsi"/>
                <w:lang w:val="en-GB"/>
              </w:rPr>
              <w:t>046</w:t>
            </w:r>
          </w:p>
        </w:tc>
        <w:tc>
          <w:tcPr>
            <w:tcW w:w="1169" w:type="dxa"/>
          </w:tcPr>
          <w:p w14:paraId="02852922" w14:textId="18434CE3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&lt;</w:t>
            </w:r>
            <w:r>
              <w:rPr>
                <w:rFonts w:cstheme="minorHAnsi"/>
                <w:lang w:val="en-GB"/>
              </w:rPr>
              <w:t>.</w:t>
            </w:r>
            <w:r w:rsidRPr="00710F38">
              <w:rPr>
                <w:rFonts w:cstheme="minorHAnsi"/>
                <w:lang w:val="en-GB"/>
              </w:rPr>
              <w:t>001*</w:t>
            </w:r>
          </w:p>
        </w:tc>
        <w:tc>
          <w:tcPr>
            <w:tcW w:w="1169" w:type="dxa"/>
          </w:tcPr>
          <w:p w14:paraId="4987A1FE" w14:textId="77777777" w:rsidR="00710F38" w:rsidRPr="00710F38" w:rsidRDefault="00710F38" w:rsidP="00BF5E2F">
            <w:pPr>
              <w:jc w:val="center"/>
              <w:rPr>
                <w:rFonts w:cstheme="minorHAnsi"/>
                <w:lang w:val="en-GB"/>
              </w:rPr>
            </w:pPr>
            <w:r w:rsidRPr="00710F38">
              <w:rPr>
                <w:rFonts w:cstheme="minorHAnsi"/>
                <w:lang w:val="en-GB"/>
              </w:rPr>
              <w:t>Welch</w:t>
            </w:r>
          </w:p>
        </w:tc>
      </w:tr>
    </w:tbl>
    <w:p w14:paraId="06A117FC" w14:textId="77777777" w:rsidR="00710F38" w:rsidRPr="00710F38" w:rsidRDefault="00710F38" w:rsidP="00710F38">
      <w:pPr>
        <w:spacing w:after="0"/>
        <w:rPr>
          <w:rFonts w:cstheme="minorHAnsi"/>
          <w:color w:val="2E2E2E"/>
          <w:lang w:val="en-US"/>
        </w:rPr>
      </w:pPr>
    </w:p>
    <w:p w14:paraId="6D21C00A" w14:textId="77777777" w:rsidR="00710F38" w:rsidRPr="00710F38" w:rsidRDefault="00710F38" w:rsidP="00710F38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710F38">
        <w:rPr>
          <w:rFonts w:cstheme="minorHAnsi"/>
          <w:b/>
          <w:bCs/>
          <w:i w:val="0"/>
          <w:iCs w:val="0"/>
          <w:color w:val="auto"/>
          <w:lang w:val="en-US"/>
        </w:rPr>
        <w:t>Table 6.3 Post-hoc analysis continue us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69"/>
        <w:gridCol w:w="1222"/>
        <w:gridCol w:w="1146"/>
        <w:gridCol w:w="1263"/>
        <w:gridCol w:w="1246"/>
        <w:gridCol w:w="1348"/>
        <w:gridCol w:w="1348"/>
      </w:tblGrid>
      <w:tr w:rsidR="00710F38" w:rsidRPr="00710F38" w14:paraId="3B6C282C" w14:textId="77777777" w:rsidTr="00BF5E2F">
        <w:tc>
          <w:tcPr>
            <w:tcW w:w="1169" w:type="dxa"/>
          </w:tcPr>
          <w:p w14:paraId="42D120E4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F38">
              <w:rPr>
                <w:rFonts w:cstheme="minorHAnsi"/>
                <w:sz w:val="20"/>
                <w:szCs w:val="20"/>
                <w:lang w:val="en-US"/>
              </w:rPr>
              <w:t>Continue use</w:t>
            </w:r>
          </w:p>
        </w:tc>
        <w:tc>
          <w:tcPr>
            <w:tcW w:w="1222" w:type="dxa"/>
          </w:tcPr>
          <w:p w14:paraId="6BE79BF9" w14:textId="77777777" w:rsidR="00710F38" w:rsidRPr="00710F38" w:rsidRDefault="00710F38" w:rsidP="00BF5E2F">
            <w:pPr>
              <w:jc w:val="center"/>
              <w:rPr>
                <w:rFonts w:cstheme="minorHAnsi"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sz w:val="20"/>
                <w:szCs w:val="20"/>
                <w:lang w:val="en-GB"/>
              </w:rPr>
              <w:t xml:space="preserve">AP+AT </w:t>
            </w:r>
            <w:r w:rsidRPr="00710F38"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  <w:t>g</w:t>
            </w:r>
          </w:p>
          <w:p w14:paraId="2F5794CC" w14:textId="7F93F44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4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2) </w:t>
            </w:r>
            <w:r w:rsidRPr="00710F38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146" w:type="dxa"/>
          </w:tcPr>
          <w:p w14:paraId="4DF41AF8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IM+AT </w:t>
            </w:r>
            <w:r w:rsidRPr="00710F38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g</w:t>
            </w:r>
          </w:p>
          <w:p w14:paraId="28BB732A" w14:textId="51C9DAF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4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)</w:t>
            </w:r>
          </w:p>
        </w:tc>
        <w:tc>
          <w:tcPr>
            <w:tcW w:w="1263" w:type="dxa"/>
          </w:tcPr>
          <w:p w14:paraId="3A3DC848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AP+EMI </w:t>
            </w:r>
            <w:r w:rsidRPr="00710F38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g</w:t>
            </w:r>
          </w:p>
          <w:p w14:paraId="6F394A92" w14:textId="4007501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.5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)</w:t>
            </w:r>
          </w:p>
        </w:tc>
        <w:tc>
          <w:tcPr>
            <w:tcW w:w="1246" w:type="dxa"/>
          </w:tcPr>
          <w:p w14:paraId="03EEA9C5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IM+EMI </w:t>
            </w:r>
            <w:r w:rsidRPr="00710F38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g</w:t>
            </w:r>
          </w:p>
          <w:p w14:paraId="75F39F3D" w14:textId="76A22FD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)</w:t>
            </w:r>
          </w:p>
        </w:tc>
        <w:tc>
          <w:tcPr>
            <w:tcW w:w="1348" w:type="dxa"/>
          </w:tcPr>
          <w:p w14:paraId="1E30DB9A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AP+CB </w:t>
            </w:r>
            <w:r w:rsidRPr="00710F38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g</w:t>
            </w:r>
          </w:p>
          <w:p w14:paraId="536560E9" w14:textId="0781066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)</w:t>
            </w:r>
          </w:p>
        </w:tc>
        <w:tc>
          <w:tcPr>
            <w:tcW w:w="1348" w:type="dxa"/>
          </w:tcPr>
          <w:p w14:paraId="7343ACCC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IM+CB </w:t>
            </w:r>
            <w:r w:rsidRPr="00710F38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g</w:t>
            </w:r>
          </w:p>
          <w:p w14:paraId="06490C5E" w14:textId="5E91AAA7" w:rsidR="00710F38" w:rsidRPr="00710F38" w:rsidRDefault="00710F38" w:rsidP="00BF5E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)</w:t>
            </w:r>
          </w:p>
        </w:tc>
      </w:tr>
      <w:tr w:rsidR="00710F38" w:rsidRPr="00710F38" w14:paraId="67AAD4F8" w14:textId="77777777" w:rsidTr="00BF5E2F">
        <w:tc>
          <w:tcPr>
            <w:tcW w:w="1169" w:type="dxa"/>
          </w:tcPr>
          <w:p w14:paraId="3F4DF866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2D3F47C8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AP+AT </w:t>
            </w:r>
            <w:r w:rsidRPr="00710F38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h</w:t>
            </w:r>
          </w:p>
          <w:p w14:paraId="6FB19E9E" w14:textId="0AB4F63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4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2) </w:t>
            </w:r>
            <w:r w:rsidRPr="00710F38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22" w:type="dxa"/>
            <w:shd w:val="clear" w:color="auto" w:fill="auto"/>
          </w:tcPr>
          <w:p w14:paraId="0C1F00DF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1C712D07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3CD919FE" w14:textId="383667F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025 </w:t>
            </w:r>
            <w:r w:rsidRPr="00710F38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d</w:t>
            </w:r>
          </w:p>
          <w:p w14:paraId="6FC704CE" w14:textId="1BB880EE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186 </w:t>
            </w:r>
            <w:r w:rsidRPr="00710F38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e</w:t>
            </w:r>
          </w:p>
          <w:p w14:paraId="41104361" w14:textId="49297A9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56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1</w:t>
            </w:r>
            <w:r w:rsidRPr="00710F38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 f</w:t>
            </w:r>
          </w:p>
          <w:p w14:paraId="27F5B37C" w14:textId="76A3B1E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0</w:t>
            </w:r>
          </w:p>
        </w:tc>
        <w:tc>
          <w:tcPr>
            <w:tcW w:w="1263" w:type="dxa"/>
            <w:shd w:val="clear" w:color="auto" w:fill="auto"/>
          </w:tcPr>
          <w:p w14:paraId="17F36E52" w14:textId="01BE84A3" w:rsidR="00710F38" w:rsidRPr="00710F38" w:rsidRDefault="00710F38" w:rsidP="00BF5E2F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10F38">
              <w:rPr>
                <w:rFonts w:cstheme="minorHAnsi"/>
                <w:color w:val="010205"/>
                <w:sz w:val="20"/>
                <w:szCs w:val="20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515*</w:t>
            </w:r>
          </w:p>
          <w:p w14:paraId="70DC0432" w14:textId="79C4661E" w:rsidR="00710F38" w:rsidRPr="00710F38" w:rsidRDefault="00710F38" w:rsidP="00BF5E2F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189</w:t>
            </w:r>
          </w:p>
          <w:p w14:paraId="4399EC26" w14:textId="14578D61" w:rsidR="00710F38" w:rsidRPr="00710F38" w:rsidRDefault="00710F38" w:rsidP="00BF5E2F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10F38">
              <w:rPr>
                <w:rFonts w:cstheme="minorHAnsi"/>
                <w:color w:val="010205"/>
                <w:sz w:val="20"/>
                <w:szCs w:val="20"/>
              </w:rPr>
              <w:t>-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06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97</w:t>
            </w:r>
          </w:p>
          <w:p w14:paraId="03053C8F" w14:textId="4C560FF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color w:val="010205"/>
                <w:sz w:val="20"/>
                <w:szCs w:val="20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246" w:type="dxa"/>
            <w:shd w:val="clear" w:color="auto" w:fill="auto"/>
          </w:tcPr>
          <w:p w14:paraId="7AF0E9C0" w14:textId="0C6DC5D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95*</w:t>
            </w:r>
          </w:p>
          <w:p w14:paraId="0744669D" w14:textId="4DBA599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03</w:t>
            </w:r>
          </w:p>
          <w:p w14:paraId="662142D0" w14:textId="6FB6ACB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8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1</w:t>
            </w:r>
          </w:p>
          <w:p w14:paraId="250D2518" w14:textId="38CF79D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color w:val="010205"/>
                <w:sz w:val="20"/>
                <w:szCs w:val="20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348" w:type="dxa"/>
            <w:shd w:val="clear" w:color="auto" w:fill="auto"/>
          </w:tcPr>
          <w:p w14:paraId="0454C30B" w14:textId="25A2464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91*</w:t>
            </w:r>
          </w:p>
          <w:p w14:paraId="42CB2EC0" w14:textId="1C093AE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01</w:t>
            </w:r>
          </w:p>
          <w:p w14:paraId="07CD469B" w14:textId="13684F0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7 | 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2</w:t>
            </w:r>
          </w:p>
          <w:p w14:paraId="691A6D64" w14:textId="5B891B5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color w:val="010205"/>
                <w:sz w:val="20"/>
                <w:szCs w:val="20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348" w:type="dxa"/>
            <w:shd w:val="clear" w:color="auto" w:fill="auto"/>
          </w:tcPr>
          <w:p w14:paraId="35E3814D" w14:textId="64B2E55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24*</w:t>
            </w:r>
          </w:p>
          <w:p w14:paraId="73E436FE" w14:textId="65466DF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27</w:t>
            </w:r>
          </w:p>
          <w:p w14:paraId="151EAE2E" w14:textId="1CD8712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7 | 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7</w:t>
            </w:r>
          </w:p>
          <w:p w14:paraId="550CD095" w14:textId="601E503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color w:val="010205"/>
                <w:sz w:val="20"/>
                <w:szCs w:val="20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001</w:t>
            </w:r>
          </w:p>
        </w:tc>
      </w:tr>
      <w:tr w:rsidR="00710F38" w:rsidRPr="00710F38" w14:paraId="77585EFF" w14:textId="77777777" w:rsidTr="00BF5E2F">
        <w:tc>
          <w:tcPr>
            <w:tcW w:w="1169" w:type="dxa"/>
          </w:tcPr>
          <w:p w14:paraId="1FB91D11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1B9CC907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IM+AT </w:t>
            </w:r>
            <w:r w:rsidRPr="00710F38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h</w:t>
            </w:r>
          </w:p>
          <w:p w14:paraId="68D8DFB1" w14:textId="553BFBC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4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)</w:t>
            </w:r>
          </w:p>
        </w:tc>
        <w:tc>
          <w:tcPr>
            <w:tcW w:w="1222" w:type="dxa"/>
            <w:shd w:val="clear" w:color="auto" w:fill="auto"/>
          </w:tcPr>
          <w:p w14:paraId="630A7472" w14:textId="3CA6019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25</w:t>
            </w:r>
          </w:p>
          <w:p w14:paraId="23222FE1" w14:textId="29B2FCE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86</w:t>
            </w:r>
          </w:p>
          <w:p w14:paraId="719384E1" w14:textId="2C32DC3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51 | .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6</w:t>
            </w:r>
          </w:p>
          <w:p w14:paraId="435DAA24" w14:textId="716D681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0</w:t>
            </w:r>
          </w:p>
        </w:tc>
        <w:tc>
          <w:tcPr>
            <w:tcW w:w="1146" w:type="dxa"/>
            <w:shd w:val="clear" w:color="auto" w:fill="auto"/>
          </w:tcPr>
          <w:p w14:paraId="7B551166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09896C98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7817C47A" w14:textId="485E0F4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90*</w:t>
            </w:r>
          </w:p>
          <w:p w14:paraId="42D9848A" w14:textId="426761C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89</w:t>
            </w:r>
          </w:p>
          <w:p w14:paraId="2DBE84AA" w14:textId="0BA154E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3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5</w:t>
            </w:r>
          </w:p>
          <w:p w14:paraId="00F44222" w14:textId="62D4880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color w:val="010205"/>
                <w:sz w:val="20"/>
                <w:szCs w:val="20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246" w:type="dxa"/>
            <w:shd w:val="clear" w:color="auto" w:fill="auto"/>
          </w:tcPr>
          <w:p w14:paraId="3599B3B2" w14:textId="53F51D0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70*</w:t>
            </w:r>
          </w:p>
          <w:p w14:paraId="648F86FC" w14:textId="6356AE4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03</w:t>
            </w:r>
          </w:p>
          <w:p w14:paraId="713A563F" w14:textId="5E346B6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5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9</w:t>
            </w:r>
          </w:p>
          <w:p w14:paraId="660BB3E2" w14:textId="2E36631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color w:val="010205"/>
                <w:sz w:val="20"/>
                <w:szCs w:val="20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348" w:type="dxa"/>
            <w:shd w:val="clear" w:color="auto" w:fill="auto"/>
          </w:tcPr>
          <w:p w14:paraId="6A00CED3" w14:textId="54DFE2D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66*</w:t>
            </w:r>
          </w:p>
          <w:p w14:paraId="3C0B59CE" w14:textId="21E1A49E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01</w:t>
            </w:r>
          </w:p>
          <w:p w14:paraId="1A8115EB" w14:textId="79D749C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4 | 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9</w:t>
            </w:r>
          </w:p>
          <w:p w14:paraId="6532A94B" w14:textId="4E4A2F0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color w:val="010205"/>
                <w:sz w:val="20"/>
                <w:szCs w:val="20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348" w:type="dxa"/>
            <w:shd w:val="clear" w:color="auto" w:fill="auto"/>
          </w:tcPr>
          <w:p w14:paraId="639582AD" w14:textId="3FAAB2A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99*</w:t>
            </w:r>
          </w:p>
          <w:p w14:paraId="79C31E48" w14:textId="4447E55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26</w:t>
            </w:r>
          </w:p>
          <w:p w14:paraId="4D6D9E86" w14:textId="6D74386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5 | 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  <w:p w14:paraId="016769F4" w14:textId="3FDC172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color w:val="010205"/>
                <w:sz w:val="20"/>
                <w:szCs w:val="20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001</w:t>
            </w:r>
          </w:p>
        </w:tc>
      </w:tr>
      <w:tr w:rsidR="00710F38" w:rsidRPr="00710F38" w14:paraId="42087A28" w14:textId="77777777" w:rsidTr="00BF5E2F">
        <w:tc>
          <w:tcPr>
            <w:tcW w:w="1169" w:type="dxa"/>
          </w:tcPr>
          <w:p w14:paraId="14416709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2C1A6FCE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AP+EMI </w:t>
            </w:r>
            <w:r w:rsidRPr="00710F38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h</w:t>
            </w:r>
          </w:p>
          <w:p w14:paraId="0D3FF9C5" w14:textId="3BF9357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)</w:t>
            </w:r>
          </w:p>
        </w:tc>
        <w:tc>
          <w:tcPr>
            <w:tcW w:w="1222" w:type="dxa"/>
            <w:shd w:val="clear" w:color="auto" w:fill="auto"/>
          </w:tcPr>
          <w:p w14:paraId="6A5DBC6D" w14:textId="3A8ECD9B" w:rsidR="00710F38" w:rsidRPr="00710F38" w:rsidRDefault="00710F38" w:rsidP="00BF5E2F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710F38">
              <w:rPr>
                <w:rFonts w:cstheme="minorHAnsi"/>
                <w:color w:val="010205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515*</w:t>
            </w:r>
          </w:p>
          <w:p w14:paraId="291294D7" w14:textId="2E3BA9DB" w:rsidR="00710F38" w:rsidRPr="00710F38" w:rsidRDefault="00710F38" w:rsidP="00BF5E2F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189</w:t>
            </w:r>
          </w:p>
          <w:p w14:paraId="48E4BD85" w14:textId="4D6A2BB6" w:rsidR="00710F38" w:rsidRPr="00710F38" w:rsidRDefault="00710F38" w:rsidP="00BF5E2F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97 | 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06</w:t>
            </w:r>
          </w:p>
          <w:p w14:paraId="0A4760C0" w14:textId="2DB5C07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color w:val="010205"/>
                <w:sz w:val="20"/>
                <w:szCs w:val="20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146" w:type="dxa"/>
            <w:shd w:val="clear" w:color="auto" w:fill="auto"/>
          </w:tcPr>
          <w:p w14:paraId="6F575986" w14:textId="3FA0D4B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90*</w:t>
            </w:r>
          </w:p>
          <w:p w14:paraId="0512573B" w14:textId="2BBE698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89</w:t>
            </w:r>
          </w:p>
          <w:p w14:paraId="2BA91521" w14:textId="1FC4E69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5 | 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3</w:t>
            </w:r>
          </w:p>
          <w:p w14:paraId="109C4A4A" w14:textId="3348BCA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color w:val="010205"/>
                <w:sz w:val="20"/>
                <w:szCs w:val="20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263" w:type="dxa"/>
            <w:shd w:val="clear" w:color="auto" w:fill="auto"/>
          </w:tcPr>
          <w:p w14:paraId="56DAAE4E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1E5DD3BC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10908E45" w14:textId="5DD4811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19</w:t>
            </w:r>
          </w:p>
          <w:p w14:paraId="14AE9EAC" w14:textId="417C9F0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06</w:t>
            </w:r>
          </w:p>
          <w:p w14:paraId="0A09E968" w14:textId="30FD335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47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1</w:t>
            </w:r>
          </w:p>
          <w:p w14:paraId="394BE1BF" w14:textId="2CCDEB5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92</w:t>
            </w:r>
          </w:p>
        </w:tc>
        <w:tc>
          <w:tcPr>
            <w:tcW w:w="1348" w:type="dxa"/>
            <w:shd w:val="clear" w:color="auto" w:fill="auto"/>
          </w:tcPr>
          <w:p w14:paraId="2F20213F" w14:textId="4AD2CF4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76</w:t>
            </w:r>
          </w:p>
          <w:p w14:paraId="7EA844F3" w14:textId="3A0A6AD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04</w:t>
            </w:r>
          </w:p>
          <w:p w14:paraId="186A2108" w14:textId="6AA9D21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06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  <w:p w14:paraId="3A81E209" w14:textId="2355569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80</w:t>
            </w:r>
          </w:p>
        </w:tc>
        <w:tc>
          <w:tcPr>
            <w:tcW w:w="1348" w:type="dxa"/>
            <w:shd w:val="clear" w:color="auto" w:fill="auto"/>
          </w:tcPr>
          <w:p w14:paraId="23C93A9A" w14:textId="332703B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09</w:t>
            </w:r>
          </w:p>
          <w:p w14:paraId="79D9FCC9" w14:textId="47618F1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29</w:t>
            </w:r>
          </w:p>
          <w:p w14:paraId="3AC398DD" w14:textId="6FCD690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26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5</w:t>
            </w:r>
          </w:p>
          <w:p w14:paraId="7CCC3B36" w14:textId="342F831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85</w:t>
            </w:r>
          </w:p>
        </w:tc>
      </w:tr>
      <w:tr w:rsidR="00710F38" w:rsidRPr="00710F38" w14:paraId="2A2E9443" w14:textId="77777777" w:rsidTr="00BF5E2F">
        <w:tc>
          <w:tcPr>
            <w:tcW w:w="1169" w:type="dxa"/>
          </w:tcPr>
          <w:p w14:paraId="5A432DF7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5E4749F9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IM+EMI </w:t>
            </w:r>
            <w:r w:rsidRPr="00710F38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h</w:t>
            </w:r>
          </w:p>
          <w:p w14:paraId="6FEDCF37" w14:textId="1170B50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)</w:t>
            </w:r>
          </w:p>
        </w:tc>
        <w:tc>
          <w:tcPr>
            <w:tcW w:w="1222" w:type="dxa"/>
            <w:shd w:val="clear" w:color="auto" w:fill="auto"/>
          </w:tcPr>
          <w:p w14:paraId="11335131" w14:textId="49D0D46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95*</w:t>
            </w:r>
          </w:p>
          <w:p w14:paraId="78BE80F7" w14:textId="79A7155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03</w:t>
            </w:r>
          </w:p>
          <w:p w14:paraId="3F667E77" w14:textId="096174C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1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8</w:t>
            </w:r>
          </w:p>
          <w:p w14:paraId="5A0E6316" w14:textId="073A390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color w:val="010205"/>
                <w:sz w:val="20"/>
                <w:szCs w:val="20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146" w:type="dxa"/>
            <w:shd w:val="clear" w:color="auto" w:fill="auto"/>
          </w:tcPr>
          <w:p w14:paraId="74FC243F" w14:textId="3328617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70*</w:t>
            </w:r>
          </w:p>
          <w:p w14:paraId="08077C40" w14:textId="51963DE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03</w:t>
            </w:r>
          </w:p>
          <w:p w14:paraId="2236645D" w14:textId="600CB09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9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5</w:t>
            </w:r>
          </w:p>
          <w:p w14:paraId="1BB517B5" w14:textId="6E39475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color w:val="010205"/>
                <w:sz w:val="20"/>
                <w:szCs w:val="20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263" w:type="dxa"/>
            <w:shd w:val="clear" w:color="auto" w:fill="auto"/>
          </w:tcPr>
          <w:p w14:paraId="0D5B3F04" w14:textId="41018BD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19</w:t>
            </w:r>
          </w:p>
          <w:p w14:paraId="008D4224" w14:textId="177F574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06</w:t>
            </w:r>
          </w:p>
          <w:p w14:paraId="462F0FB5" w14:textId="54DF1C7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71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7</w:t>
            </w:r>
          </w:p>
          <w:p w14:paraId="167A682D" w14:textId="1E0E319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92</w:t>
            </w:r>
          </w:p>
        </w:tc>
        <w:tc>
          <w:tcPr>
            <w:tcW w:w="1246" w:type="dxa"/>
            <w:shd w:val="clear" w:color="auto" w:fill="auto"/>
          </w:tcPr>
          <w:p w14:paraId="70FB47FB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73056CE1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322EE7F4" w14:textId="41B0C94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96</w:t>
            </w:r>
          </w:p>
          <w:p w14:paraId="4C854AFD" w14:textId="0E3D9C7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17</w:t>
            </w:r>
          </w:p>
          <w:p w14:paraId="309AB376" w14:textId="657DD93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22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2</w:t>
            </w:r>
          </w:p>
          <w:p w14:paraId="39E390C2" w14:textId="469FF66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68</w:t>
            </w:r>
          </w:p>
        </w:tc>
        <w:tc>
          <w:tcPr>
            <w:tcW w:w="1348" w:type="dxa"/>
            <w:shd w:val="clear" w:color="auto" w:fill="auto"/>
          </w:tcPr>
          <w:p w14:paraId="6A35229D" w14:textId="5DD6EB2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29*</w:t>
            </w:r>
          </w:p>
          <w:p w14:paraId="137DCD76" w14:textId="69D6F07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41</w:t>
            </w:r>
          </w:p>
          <w:p w14:paraId="5C3FD4F9" w14:textId="24C333F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2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4</w:t>
            </w:r>
          </w:p>
          <w:p w14:paraId="17DA3BA3" w14:textId="70F1166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31</w:t>
            </w:r>
          </w:p>
        </w:tc>
      </w:tr>
      <w:tr w:rsidR="00710F38" w:rsidRPr="00710F38" w14:paraId="5141867F" w14:textId="77777777" w:rsidTr="00BF5E2F">
        <w:tc>
          <w:tcPr>
            <w:tcW w:w="1169" w:type="dxa"/>
          </w:tcPr>
          <w:p w14:paraId="57FAA315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454F472D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AP+CB </w:t>
            </w:r>
            <w:r w:rsidRPr="00710F38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h</w:t>
            </w:r>
          </w:p>
          <w:p w14:paraId="0D6A6E6E" w14:textId="159F2F0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)</w:t>
            </w:r>
          </w:p>
        </w:tc>
        <w:tc>
          <w:tcPr>
            <w:tcW w:w="1222" w:type="dxa"/>
            <w:shd w:val="clear" w:color="auto" w:fill="auto"/>
          </w:tcPr>
          <w:p w14:paraId="471B26B6" w14:textId="178C5F1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91*</w:t>
            </w:r>
          </w:p>
          <w:p w14:paraId="77A8E928" w14:textId="75FED32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01</w:t>
            </w:r>
          </w:p>
          <w:p w14:paraId="2605A9F4" w14:textId="131530E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2 | 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7</w:t>
            </w:r>
          </w:p>
          <w:p w14:paraId="4255CA62" w14:textId="066CFF2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color w:val="010205"/>
                <w:sz w:val="20"/>
                <w:szCs w:val="20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146" w:type="dxa"/>
            <w:shd w:val="clear" w:color="auto" w:fill="auto"/>
          </w:tcPr>
          <w:p w14:paraId="7041FC26" w14:textId="63E2B65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66*</w:t>
            </w:r>
          </w:p>
          <w:p w14:paraId="2E7322E2" w14:textId="77D7AF4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01</w:t>
            </w:r>
          </w:p>
          <w:p w14:paraId="120E134B" w14:textId="3C94953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9 | 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4</w:t>
            </w:r>
          </w:p>
          <w:p w14:paraId="4106D9E5" w14:textId="048FD7E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color w:val="010205"/>
                <w:sz w:val="20"/>
                <w:szCs w:val="20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263" w:type="dxa"/>
            <w:shd w:val="clear" w:color="auto" w:fill="auto"/>
          </w:tcPr>
          <w:p w14:paraId="3EE20221" w14:textId="5F6B399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76</w:t>
            </w:r>
          </w:p>
          <w:p w14:paraId="7F7880F4" w14:textId="6682B80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04</w:t>
            </w:r>
          </w:p>
          <w:p w14:paraId="4CF81018" w14:textId="738059B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1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6</w:t>
            </w:r>
          </w:p>
          <w:p w14:paraId="638E4182" w14:textId="57FBFBF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80</w:t>
            </w:r>
          </w:p>
        </w:tc>
        <w:tc>
          <w:tcPr>
            <w:tcW w:w="1246" w:type="dxa"/>
            <w:shd w:val="clear" w:color="auto" w:fill="auto"/>
          </w:tcPr>
          <w:p w14:paraId="6373FB6E" w14:textId="446EB7A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96</w:t>
            </w:r>
          </w:p>
          <w:p w14:paraId="738197AE" w14:textId="7DBCCC5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17</w:t>
            </w:r>
          </w:p>
          <w:p w14:paraId="4DA4DD8E" w14:textId="531B547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2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  <w:p w14:paraId="48D4676D" w14:textId="3AD98F7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68</w:t>
            </w:r>
          </w:p>
        </w:tc>
        <w:tc>
          <w:tcPr>
            <w:tcW w:w="1348" w:type="dxa"/>
            <w:shd w:val="clear" w:color="auto" w:fill="auto"/>
          </w:tcPr>
          <w:p w14:paraId="1790AE72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248109D5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0562EF9F" w14:textId="7714BC3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33</w:t>
            </w:r>
          </w:p>
          <w:p w14:paraId="3F8F65ED" w14:textId="01A13C1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39</w:t>
            </w:r>
          </w:p>
          <w:p w14:paraId="7B4613A7" w14:textId="0D084B5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82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5</w:t>
            </w:r>
          </w:p>
          <w:p w14:paraId="4A6CF6B6" w14:textId="6B18C9F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94</w:t>
            </w:r>
          </w:p>
        </w:tc>
      </w:tr>
      <w:tr w:rsidR="00710F38" w:rsidRPr="00710F38" w14:paraId="26AA2629" w14:textId="77777777" w:rsidTr="00BF5E2F">
        <w:tc>
          <w:tcPr>
            <w:tcW w:w="1169" w:type="dxa"/>
          </w:tcPr>
          <w:p w14:paraId="59D1A2EE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5A647AC5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IM+CB </w:t>
            </w:r>
            <w:r w:rsidRPr="00710F38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h</w:t>
            </w:r>
          </w:p>
          <w:p w14:paraId="5BC6D080" w14:textId="53741B4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)</w:t>
            </w:r>
          </w:p>
        </w:tc>
        <w:tc>
          <w:tcPr>
            <w:tcW w:w="1222" w:type="dxa"/>
            <w:shd w:val="clear" w:color="auto" w:fill="auto"/>
          </w:tcPr>
          <w:p w14:paraId="75399EC8" w14:textId="663F0F1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24*</w:t>
            </w:r>
          </w:p>
          <w:p w14:paraId="3E8D4828" w14:textId="6FCA127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27</w:t>
            </w:r>
          </w:p>
          <w:p w14:paraId="4D15F6C7" w14:textId="00562C2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7 | 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7</w:t>
            </w:r>
          </w:p>
          <w:p w14:paraId="5EA91EBC" w14:textId="08A8BA8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color w:val="010205"/>
                <w:sz w:val="20"/>
                <w:szCs w:val="20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146" w:type="dxa"/>
            <w:shd w:val="clear" w:color="auto" w:fill="auto"/>
          </w:tcPr>
          <w:p w14:paraId="190D0876" w14:textId="00F3EAF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99*</w:t>
            </w:r>
          </w:p>
          <w:p w14:paraId="240A5B81" w14:textId="2B1ED42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26</w:t>
            </w:r>
          </w:p>
          <w:p w14:paraId="3C652607" w14:textId="217BDBE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5 | 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5</w:t>
            </w:r>
          </w:p>
          <w:p w14:paraId="0F709CEF" w14:textId="0B24730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color w:val="010205"/>
                <w:sz w:val="20"/>
                <w:szCs w:val="20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263" w:type="dxa"/>
            <w:shd w:val="clear" w:color="auto" w:fill="auto"/>
          </w:tcPr>
          <w:p w14:paraId="6E412DC0" w14:textId="5535A65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09</w:t>
            </w:r>
          </w:p>
          <w:p w14:paraId="5585100A" w14:textId="131643B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29</w:t>
            </w:r>
          </w:p>
          <w:p w14:paraId="6CC5420C" w14:textId="1BC22A1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5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  <w:p w14:paraId="6683AE35" w14:textId="2823930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85</w:t>
            </w:r>
          </w:p>
        </w:tc>
        <w:tc>
          <w:tcPr>
            <w:tcW w:w="1246" w:type="dxa"/>
            <w:shd w:val="clear" w:color="auto" w:fill="auto"/>
          </w:tcPr>
          <w:p w14:paraId="64BF1E2A" w14:textId="7511E22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29*</w:t>
            </w:r>
          </w:p>
          <w:p w14:paraId="12F51537" w14:textId="69BCB27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41</w:t>
            </w:r>
          </w:p>
          <w:p w14:paraId="5F3B9E4B" w14:textId="1C0D990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4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2</w:t>
            </w:r>
          </w:p>
          <w:p w14:paraId="0D348FBF" w14:textId="55986F1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31</w:t>
            </w:r>
          </w:p>
        </w:tc>
        <w:tc>
          <w:tcPr>
            <w:tcW w:w="1348" w:type="dxa"/>
            <w:shd w:val="clear" w:color="auto" w:fill="auto"/>
          </w:tcPr>
          <w:p w14:paraId="347B4677" w14:textId="62F9CE4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33</w:t>
            </w:r>
          </w:p>
          <w:p w14:paraId="784AFFEB" w14:textId="3895E83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39</w:t>
            </w:r>
          </w:p>
          <w:p w14:paraId="7048DF84" w14:textId="720519D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55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2</w:t>
            </w:r>
          </w:p>
          <w:p w14:paraId="36B3C29D" w14:textId="4CD40BF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94</w:t>
            </w:r>
          </w:p>
        </w:tc>
        <w:tc>
          <w:tcPr>
            <w:tcW w:w="1348" w:type="dxa"/>
            <w:shd w:val="clear" w:color="auto" w:fill="auto"/>
          </w:tcPr>
          <w:p w14:paraId="293DDE06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457B4F9D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</w:tbl>
    <w:p w14:paraId="6886AA7D" w14:textId="77777777" w:rsidR="00710F38" w:rsidRPr="00710F38" w:rsidRDefault="00710F38" w:rsidP="00710F38">
      <w:pPr>
        <w:spacing w:after="0"/>
        <w:rPr>
          <w:lang w:val="en-US"/>
        </w:rPr>
      </w:pPr>
    </w:p>
    <w:p w14:paraId="191CFD00" w14:textId="5F5A9E9D" w:rsidR="00695EA8" w:rsidRDefault="00695EA8">
      <w:pPr>
        <w:rPr>
          <w:rFonts w:cstheme="minorHAnsi"/>
          <w:b/>
          <w:bCs/>
          <w:lang w:val="en-US"/>
        </w:rPr>
      </w:pPr>
    </w:p>
    <w:p w14:paraId="4DE4193D" w14:textId="77777777" w:rsidR="00710F38" w:rsidRPr="00710F38" w:rsidRDefault="00710F38" w:rsidP="00710F38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710F38">
        <w:rPr>
          <w:rFonts w:cstheme="minorHAnsi"/>
          <w:b/>
          <w:bCs/>
          <w:i w:val="0"/>
          <w:iCs w:val="0"/>
          <w:color w:val="auto"/>
          <w:lang w:val="en-US"/>
        </w:rPr>
        <w:lastRenderedPageBreak/>
        <w:t>Table 6.4 Post-hoc analysis easiness us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69"/>
        <w:gridCol w:w="1222"/>
        <w:gridCol w:w="1146"/>
        <w:gridCol w:w="1263"/>
        <w:gridCol w:w="1092"/>
        <w:gridCol w:w="1246"/>
        <w:gridCol w:w="1246"/>
      </w:tblGrid>
      <w:tr w:rsidR="00710F38" w:rsidRPr="00710F38" w14:paraId="70031BEC" w14:textId="77777777" w:rsidTr="00BF5E2F">
        <w:tc>
          <w:tcPr>
            <w:tcW w:w="1169" w:type="dxa"/>
          </w:tcPr>
          <w:p w14:paraId="42A922BC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10F38">
              <w:rPr>
                <w:rFonts w:cstheme="minorHAnsi"/>
                <w:sz w:val="20"/>
                <w:szCs w:val="20"/>
                <w:lang w:val="en-US"/>
              </w:rPr>
              <w:t>Easiness use</w:t>
            </w:r>
          </w:p>
        </w:tc>
        <w:tc>
          <w:tcPr>
            <w:tcW w:w="1222" w:type="dxa"/>
          </w:tcPr>
          <w:p w14:paraId="6DA65D83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AT</w:t>
            </w:r>
          </w:p>
          <w:p w14:paraId="225E54EA" w14:textId="1F4CD646" w:rsidR="00710F38" w:rsidRPr="00710F38" w:rsidRDefault="00710F38" w:rsidP="00BF5E2F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)</w:t>
            </w:r>
          </w:p>
        </w:tc>
        <w:tc>
          <w:tcPr>
            <w:tcW w:w="1146" w:type="dxa"/>
          </w:tcPr>
          <w:p w14:paraId="17EC6542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  <w:p w14:paraId="62F55D0E" w14:textId="642395F2" w:rsidR="00710F38" w:rsidRPr="00710F38" w:rsidRDefault="00710F38" w:rsidP="00BF5E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)</w:t>
            </w:r>
          </w:p>
        </w:tc>
        <w:tc>
          <w:tcPr>
            <w:tcW w:w="1263" w:type="dxa"/>
          </w:tcPr>
          <w:p w14:paraId="79FFD83F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  <w:p w14:paraId="6717D3E2" w14:textId="1F980E7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 (0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)</w:t>
            </w:r>
          </w:p>
        </w:tc>
        <w:tc>
          <w:tcPr>
            <w:tcW w:w="1092" w:type="dxa"/>
          </w:tcPr>
          <w:p w14:paraId="18286DA1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  <w:p w14:paraId="62027BDF" w14:textId="489059A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 (0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)</w:t>
            </w:r>
          </w:p>
        </w:tc>
        <w:tc>
          <w:tcPr>
            <w:tcW w:w="1246" w:type="dxa"/>
          </w:tcPr>
          <w:p w14:paraId="145717AB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  <w:p w14:paraId="6C33C60C" w14:textId="62918706" w:rsidR="00710F38" w:rsidRPr="00710F38" w:rsidRDefault="00710F38" w:rsidP="00BF5E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)</w:t>
            </w:r>
          </w:p>
        </w:tc>
        <w:tc>
          <w:tcPr>
            <w:tcW w:w="1246" w:type="dxa"/>
          </w:tcPr>
          <w:p w14:paraId="1941ACC7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  <w:p w14:paraId="078E0FDC" w14:textId="37BA8DC2" w:rsidR="00710F38" w:rsidRPr="00710F38" w:rsidRDefault="00710F38" w:rsidP="00BF5E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)</w:t>
            </w:r>
          </w:p>
        </w:tc>
      </w:tr>
      <w:tr w:rsidR="00710F38" w:rsidRPr="00710F38" w14:paraId="6203250D" w14:textId="77777777" w:rsidTr="00BF5E2F">
        <w:tc>
          <w:tcPr>
            <w:tcW w:w="1169" w:type="dxa"/>
          </w:tcPr>
          <w:p w14:paraId="425324FF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0ABF12A5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AT</w:t>
            </w:r>
          </w:p>
          <w:p w14:paraId="5F3B0CC5" w14:textId="6C9A7EFE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)</w:t>
            </w:r>
          </w:p>
        </w:tc>
        <w:tc>
          <w:tcPr>
            <w:tcW w:w="1222" w:type="dxa"/>
            <w:shd w:val="clear" w:color="auto" w:fill="auto"/>
          </w:tcPr>
          <w:p w14:paraId="7765D0AF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1803B1BA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60C5F2A0" w14:textId="632608B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24</w:t>
            </w:r>
          </w:p>
          <w:p w14:paraId="24F9DDF6" w14:textId="38A0398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2</w:t>
            </w:r>
          </w:p>
          <w:p w14:paraId="20C4E72F" w14:textId="1824736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58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3</w:t>
            </w:r>
          </w:p>
          <w:p w14:paraId="3CE5AE1F" w14:textId="3C23BE3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0</w:t>
            </w:r>
          </w:p>
        </w:tc>
        <w:tc>
          <w:tcPr>
            <w:tcW w:w="1263" w:type="dxa"/>
            <w:shd w:val="clear" w:color="auto" w:fill="auto"/>
          </w:tcPr>
          <w:p w14:paraId="5255B001" w14:textId="6D70F72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6</w:t>
            </w:r>
          </w:p>
          <w:p w14:paraId="3C4E00E9" w14:textId="7171280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74</w:t>
            </w:r>
          </w:p>
          <w:p w14:paraId="1785CFBA" w14:textId="164B228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70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  <w:p w14:paraId="037EC753" w14:textId="3DC5AF4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70</w:t>
            </w:r>
          </w:p>
        </w:tc>
        <w:tc>
          <w:tcPr>
            <w:tcW w:w="1092" w:type="dxa"/>
            <w:shd w:val="clear" w:color="auto" w:fill="auto"/>
          </w:tcPr>
          <w:p w14:paraId="31B169D5" w14:textId="50DB8DA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63</w:t>
            </w:r>
          </w:p>
          <w:p w14:paraId="7E35F06F" w14:textId="70216CA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78</w:t>
            </w:r>
          </w:p>
          <w:p w14:paraId="7655CD47" w14:textId="2AEAD6D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88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  <w:p w14:paraId="54B11FD7" w14:textId="0299F00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26</w:t>
            </w:r>
          </w:p>
        </w:tc>
        <w:tc>
          <w:tcPr>
            <w:tcW w:w="1246" w:type="dxa"/>
            <w:shd w:val="clear" w:color="auto" w:fill="auto"/>
          </w:tcPr>
          <w:p w14:paraId="2A1F6F79" w14:textId="1FDD956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12*</w:t>
            </w:r>
          </w:p>
          <w:p w14:paraId="13042BCF" w14:textId="017E593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12</w:t>
            </w:r>
          </w:p>
          <w:p w14:paraId="2211562E" w14:textId="48B11F6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3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0</w:t>
            </w:r>
          </w:p>
          <w:p w14:paraId="0E23DC1C" w14:textId="17DE059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246" w:type="dxa"/>
            <w:shd w:val="clear" w:color="auto" w:fill="auto"/>
          </w:tcPr>
          <w:p w14:paraId="10BFD6E5" w14:textId="0FF8354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22*</w:t>
            </w:r>
          </w:p>
          <w:p w14:paraId="2AA3D5ED" w14:textId="5B70A7D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65</w:t>
            </w:r>
          </w:p>
          <w:p w14:paraId="6A52AA8E" w14:textId="709CA05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4</w:t>
            </w:r>
          </w:p>
          <w:p w14:paraId="0065F20A" w14:textId="576877F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</w:tr>
      <w:tr w:rsidR="00710F38" w:rsidRPr="00710F38" w14:paraId="7B79E655" w14:textId="77777777" w:rsidTr="00BF5E2F">
        <w:tc>
          <w:tcPr>
            <w:tcW w:w="1169" w:type="dxa"/>
          </w:tcPr>
          <w:p w14:paraId="2DB13F23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03CFFAA9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  <w:p w14:paraId="5CCFC9CF" w14:textId="7C3C8D7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)</w:t>
            </w:r>
          </w:p>
        </w:tc>
        <w:tc>
          <w:tcPr>
            <w:tcW w:w="1222" w:type="dxa"/>
            <w:shd w:val="clear" w:color="auto" w:fill="auto"/>
          </w:tcPr>
          <w:p w14:paraId="2A7DEEAE" w14:textId="094E0BF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24</w:t>
            </w:r>
          </w:p>
          <w:p w14:paraId="3C3A52F1" w14:textId="1B4D378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2</w:t>
            </w:r>
          </w:p>
          <w:p w14:paraId="248CB734" w14:textId="61F11AA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53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8</w:t>
            </w:r>
          </w:p>
          <w:p w14:paraId="455CFC97" w14:textId="5AAC3E1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0</w:t>
            </w:r>
          </w:p>
        </w:tc>
        <w:tc>
          <w:tcPr>
            <w:tcW w:w="1146" w:type="dxa"/>
            <w:shd w:val="clear" w:color="auto" w:fill="auto"/>
          </w:tcPr>
          <w:p w14:paraId="1B52F743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58E486FA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521B0327" w14:textId="07E0665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72</w:t>
            </w:r>
          </w:p>
          <w:p w14:paraId="7154E34E" w14:textId="338F400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74</w:t>
            </w:r>
          </w:p>
          <w:p w14:paraId="60A11601" w14:textId="166A6AD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68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  <w:p w14:paraId="1ED60925" w14:textId="7975B4D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21</w:t>
            </w:r>
          </w:p>
        </w:tc>
        <w:tc>
          <w:tcPr>
            <w:tcW w:w="1092" w:type="dxa"/>
            <w:shd w:val="clear" w:color="auto" w:fill="auto"/>
          </w:tcPr>
          <w:p w14:paraId="14298FAF" w14:textId="49B286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39</w:t>
            </w:r>
          </w:p>
          <w:p w14:paraId="1979EBBE" w14:textId="26E9717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78</w:t>
            </w:r>
          </w:p>
          <w:p w14:paraId="75559037" w14:textId="19B1B6C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85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8</w:t>
            </w:r>
          </w:p>
          <w:p w14:paraId="6E8A9706" w14:textId="59CC136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04</w:t>
            </w:r>
          </w:p>
        </w:tc>
        <w:tc>
          <w:tcPr>
            <w:tcW w:w="1246" w:type="dxa"/>
            <w:shd w:val="clear" w:color="auto" w:fill="auto"/>
          </w:tcPr>
          <w:p w14:paraId="55D0A38F" w14:textId="19681AC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89*</w:t>
            </w:r>
          </w:p>
          <w:p w14:paraId="401F91D2" w14:textId="0184C17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12</w:t>
            </w:r>
          </w:p>
          <w:p w14:paraId="1629FC35" w14:textId="6177565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0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7</w:t>
            </w:r>
          </w:p>
          <w:p w14:paraId="63BD4BB4" w14:textId="004EE29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246" w:type="dxa"/>
            <w:shd w:val="clear" w:color="auto" w:fill="auto"/>
          </w:tcPr>
          <w:p w14:paraId="700E190C" w14:textId="61B463C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8*</w:t>
            </w:r>
          </w:p>
          <w:p w14:paraId="67E3C756" w14:textId="196432D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66</w:t>
            </w:r>
          </w:p>
          <w:p w14:paraId="28631053" w14:textId="79C69FC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8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2</w:t>
            </w:r>
          </w:p>
          <w:p w14:paraId="7B761112" w14:textId="23B48FC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</w:tr>
      <w:tr w:rsidR="00710F38" w:rsidRPr="00710F38" w14:paraId="2256C46C" w14:textId="77777777" w:rsidTr="00BF5E2F">
        <w:tc>
          <w:tcPr>
            <w:tcW w:w="1169" w:type="dxa"/>
          </w:tcPr>
          <w:p w14:paraId="0E864265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4FADC560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  <w:p w14:paraId="5879E5EA" w14:textId="2D9C46F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 (0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)</w:t>
            </w:r>
          </w:p>
        </w:tc>
        <w:tc>
          <w:tcPr>
            <w:tcW w:w="1222" w:type="dxa"/>
            <w:shd w:val="clear" w:color="auto" w:fill="auto"/>
          </w:tcPr>
          <w:p w14:paraId="57762D61" w14:textId="31458A8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6</w:t>
            </w:r>
          </w:p>
          <w:p w14:paraId="6BB7C73D" w14:textId="7D3BEAF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74</w:t>
            </w:r>
          </w:p>
          <w:p w14:paraId="046369AC" w14:textId="3EA3514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31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0</w:t>
            </w:r>
          </w:p>
          <w:p w14:paraId="74D99E5C" w14:textId="106DE55E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70</w:t>
            </w:r>
          </w:p>
        </w:tc>
        <w:tc>
          <w:tcPr>
            <w:tcW w:w="1146" w:type="dxa"/>
            <w:shd w:val="clear" w:color="auto" w:fill="auto"/>
          </w:tcPr>
          <w:p w14:paraId="5B9D1613" w14:textId="507184E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72</w:t>
            </w:r>
          </w:p>
          <w:p w14:paraId="3464AB0C" w14:textId="058DE59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74</w:t>
            </w:r>
          </w:p>
          <w:p w14:paraId="1502C487" w14:textId="5251F5C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33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8</w:t>
            </w:r>
          </w:p>
          <w:p w14:paraId="263A285D" w14:textId="2502C6A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21</w:t>
            </w:r>
          </w:p>
        </w:tc>
        <w:tc>
          <w:tcPr>
            <w:tcW w:w="1263" w:type="dxa"/>
            <w:shd w:val="clear" w:color="auto" w:fill="auto"/>
          </w:tcPr>
          <w:p w14:paraId="202B4FE7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38A51BC6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092" w:type="dxa"/>
            <w:shd w:val="clear" w:color="auto" w:fill="auto"/>
          </w:tcPr>
          <w:p w14:paraId="31274004" w14:textId="6DC8B40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67</w:t>
            </w:r>
          </w:p>
          <w:p w14:paraId="49CF9F10" w14:textId="28AEBB6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59</w:t>
            </w:r>
          </w:p>
          <w:p w14:paraId="3D15F8D6" w14:textId="5234048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63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  <w:p w14:paraId="0EF80349" w14:textId="27F6A1E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99</w:t>
            </w:r>
          </w:p>
        </w:tc>
        <w:tc>
          <w:tcPr>
            <w:tcW w:w="1246" w:type="dxa"/>
            <w:shd w:val="clear" w:color="auto" w:fill="auto"/>
          </w:tcPr>
          <w:p w14:paraId="5BA2BD51" w14:textId="1B402BE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16*</w:t>
            </w:r>
          </w:p>
          <w:p w14:paraId="0D45B64E" w14:textId="5C0B7D8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6</w:t>
            </w:r>
          </w:p>
          <w:p w14:paraId="466F74B3" w14:textId="5FF6888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68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5</w:t>
            </w:r>
          </w:p>
          <w:p w14:paraId="3CDCD0DE" w14:textId="5351DD9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246" w:type="dxa"/>
            <w:shd w:val="clear" w:color="auto" w:fill="auto"/>
          </w:tcPr>
          <w:p w14:paraId="7E45A651" w14:textId="1F48033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26*</w:t>
            </w:r>
          </w:p>
          <w:p w14:paraId="510A712E" w14:textId="63E7D6C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53</w:t>
            </w:r>
          </w:p>
          <w:p w14:paraId="18A4C004" w14:textId="7C38C00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7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  <w:p w14:paraId="036705D1" w14:textId="1BA0BE7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2</w:t>
            </w:r>
          </w:p>
        </w:tc>
      </w:tr>
      <w:tr w:rsidR="00710F38" w:rsidRPr="00710F38" w14:paraId="4B95FA37" w14:textId="77777777" w:rsidTr="00BF5E2F">
        <w:tc>
          <w:tcPr>
            <w:tcW w:w="1169" w:type="dxa"/>
          </w:tcPr>
          <w:p w14:paraId="75BA1E20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0022A8FD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  <w:p w14:paraId="4CB9B306" w14:textId="5A4A42C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 (0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)</w:t>
            </w:r>
          </w:p>
        </w:tc>
        <w:tc>
          <w:tcPr>
            <w:tcW w:w="1222" w:type="dxa"/>
            <w:shd w:val="clear" w:color="auto" w:fill="auto"/>
          </w:tcPr>
          <w:p w14:paraId="0B15C11B" w14:textId="29380E0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63</w:t>
            </w:r>
          </w:p>
          <w:p w14:paraId="5C9DD517" w14:textId="2228F41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78</w:t>
            </w:r>
          </w:p>
          <w:p w14:paraId="2E04BA9C" w14:textId="1B926E6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15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8</w:t>
            </w:r>
          </w:p>
          <w:p w14:paraId="0677B1B1" w14:textId="183FC0A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26</w:t>
            </w:r>
          </w:p>
        </w:tc>
        <w:tc>
          <w:tcPr>
            <w:tcW w:w="1146" w:type="dxa"/>
            <w:shd w:val="clear" w:color="auto" w:fill="auto"/>
          </w:tcPr>
          <w:p w14:paraId="38E87D90" w14:textId="621B633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39</w:t>
            </w:r>
          </w:p>
          <w:p w14:paraId="4A25C1DF" w14:textId="6070303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78</w:t>
            </w:r>
          </w:p>
          <w:p w14:paraId="258B6992" w14:textId="3515087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18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  <w:p w14:paraId="705DCC8B" w14:textId="5AC9ADD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04</w:t>
            </w:r>
          </w:p>
        </w:tc>
        <w:tc>
          <w:tcPr>
            <w:tcW w:w="1263" w:type="dxa"/>
            <w:shd w:val="clear" w:color="auto" w:fill="auto"/>
          </w:tcPr>
          <w:p w14:paraId="597CEDC6" w14:textId="534341C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67</w:t>
            </w:r>
          </w:p>
          <w:p w14:paraId="28BAB9BF" w14:textId="6DE12F4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59</w:t>
            </w:r>
          </w:p>
          <w:p w14:paraId="1E748EAF" w14:textId="241ED80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29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3</w:t>
            </w:r>
          </w:p>
          <w:p w14:paraId="78928F2F" w14:textId="59C5116E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99</w:t>
            </w:r>
          </w:p>
        </w:tc>
        <w:tc>
          <w:tcPr>
            <w:tcW w:w="1092" w:type="dxa"/>
            <w:shd w:val="clear" w:color="auto" w:fill="auto"/>
          </w:tcPr>
          <w:p w14:paraId="298C0672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7BE00D5D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5D6DB3B3" w14:textId="7C2DF0C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49*</w:t>
            </w:r>
          </w:p>
          <w:p w14:paraId="5493D13D" w14:textId="6DD4320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9</w:t>
            </w:r>
          </w:p>
          <w:p w14:paraId="45CEEAA0" w14:textId="137D4F3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3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7</w:t>
            </w:r>
          </w:p>
          <w:p w14:paraId="2E0BD152" w14:textId="5540689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246" w:type="dxa"/>
            <w:shd w:val="clear" w:color="auto" w:fill="auto"/>
          </w:tcPr>
          <w:p w14:paraId="1669FE6C" w14:textId="5C1F66F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59*</w:t>
            </w:r>
          </w:p>
          <w:p w14:paraId="7B524195" w14:textId="0CECBCF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55</w:t>
            </w:r>
          </w:p>
          <w:p w14:paraId="1DAAF4DB" w14:textId="0FD0915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1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  <w:p w14:paraId="4280359F" w14:textId="3E3A135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16</w:t>
            </w:r>
          </w:p>
        </w:tc>
      </w:tr>
      <w:tr w:rsidR="00710F38" w:rsidRPr="00710F38" w14:paraId="4B3929F5" w14:textId="77777777" w:rsidTr="00BF5E2F">
        <w:tc>
          <w:tcPr>
            <w:tcW w:w="1169" w:type="dxa"/>
          </w:tcPr>
          <w:p w14:paraId="53ACE792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2B3CB2D8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  <w:p w14:paraId="52A5C409" w14:textId="0789007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)</w:t>
            </w:r>
          </w:p>
        </w:tc>
        <w:tc>
          <w:tcPr>
            <w:tcW w:w="1222" w:type="dxa"/>
            <w:shd w:val="clear" w:color="auto" w:fill="auto"/>
          </w:tcPr>
          <w:p w14:paraId="3C5E769F" w14:textId="6C5671A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12*</w:t>
            </w:r>
          </w:p>
          <w:p w14:paraId="0EF97414" w14:textId="2D6FF14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12</w:t>
            </w:r>
          </w:p>
          <w:p w14:paraId="12E6CD3B" w14:textId="3B2A45F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0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3</w:t>
            </w:r>
          </w:p>
          <w:p w14:paraId="3B5BF91F" w14:textId="6B480A1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146" w:type="dxa"/>
            <w:shd w:val="clear" w:color="auto" w:fill="auto"/>
          </w:tcPr>
          <w:p w14:paraId="5270E5F0" w14:textId="36156C9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89*</w:t>
            </w:r>
          </w:p>
          <w:p w14:paraId="5032138F" w14:textId="040293A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12</w:t>
            </w:r>
          </w:p>
          <w:p w14:paraId="2C2539F4" w14:textId="1055F8C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2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8</w:t>
            </w:r>
          </w:p>
          <w:p w14:paraId="2B2D19C9" w14:textId="1BC76DB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263" w:type="dxa"/>
            <w:shd w:val="clear" w:color="auto" w:fill="auto"/>
          </w:tcPr>
          <w:p w14:paraId="7C430D2E" w14:textId="29D9A35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16*</w:t>
            </w:r>
          </w:p>
          <w:p w14:paraId="335DA3C2" w14:textId="0F36821E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6</w:t>
            </w:r>
          </w:p>
          <w:p w14:paraId="2A6021AB" w14:textId="1DE5446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5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8</w:t>
            </w:r>
          </w:p>
          <w:p w14:paraId="44F86EF1" w14:textId="400AE6D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092" w:type="dxa"/>
            <w:shd w:val="clear" w:color="auto" w:fill="auto"/>
          </w:tcPr>
          <w:p w14:paraId="09C4FAE1" w14:textId="072B2B2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49*</w:t>
            </w:r>
          </w:p>
          <w:p w14:paraId="64D94FB8" w14:textId="28B120F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9</w:t>
            </w:r>
          </w:p>
          <w:p w14:paraId="7FD438B5" w14:textId="6033D15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7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3</w:t>
            </w:r>
          </w:p>
          <w:p w14:paraId="0B90630E" w14:textId="7A158B9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246" w:type="dxa"/>
            <w:shd w:val="clear" w:color="auto" w:fill="auto"/>
          </w:tcPr>
          <w:p w14:paraId="3D34C7C2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2CE035BE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307A92D1" w14:textId="4E24172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91</w:t>
            </w:r>
          </w:p>
          <w:p w14:paraId="695F18C4" w14:textId="44CD2BD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80</w:t>
            </w:r>
          </w:p>
          <w:p w14:paraId="004603EE" w14:textId="0E41240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73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1</w:t>
            </w:r>
          </w:p>
          <w:p w14:paraId="19116415" w14:textId="747AB6D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0</w:t>
            </w:r>
          </w:p>
        </w:tc>
      </w:tr>
      <w:tr w:rsidR="00710F38" w:rsidRPr="00710F38" w14:paraId="6EA4581A" w14:textId="77777777" w:rsidTr="00BF5E2F">
        <w:tc>
          <w:tcPr>
            <w:tcW w:w="1169" w:type="dxa"/>
          </w:tcPr>
          <w:p w14:paraId="6B0B8A47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34C4B5E3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  <w:p w14:paraId="7982951C" w14:textId="1F9A91C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)</w:t>
            </w:r>
          </w:p>
        </w:tc>
        <w:tc>
          <w:tcPr>
            <w:tcW w:w="1222" w:type="dxa"/>
            <w:shd w:val="clear" w:color="auto" w:fill="auto"/>
          </w:tcPr>
          <w:p w14:paraId="219F5699" w14:textId="479A9C9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22*</w:t>
            </w:r>
          </w:p>
          <w:p w14:paraId="78C9F622" w14:textId="16B8A0D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65</w:t>
            </w:r>
          </w:p>
          <w:p w14:paraId="76F46C49" w14:textId="4849CB1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4 | 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</w:t>
            </w:r>
          </w:p>
          <w:p w14:paraId="19EB2921" w14:textId="2B62B1E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146" w:type="dxa"/>
            <w:shd w:val="clear" w:color="auto" w:fill="auto"/>
          </w:tcPr>
          <w:p w14:paraId="6D958D29" w14:textId="156CC6A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8*</w:t>
            </w:r>
          </w:p>
          <w:p w14:paraId="1D554440" w14:textId="60452BD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66</w:t>
            </w:r>
          </w:p>
          <w:p w14:paraId="6B280385" w14:textId="446576B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2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8</w:t>
            </w:r>
          </w:p>
          <w:p w14:paraId="791BEEF6" w14:textId="48A4899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263" w:type="dxa"/>
            <w:shd w:val="clear" w:color="auto" w:fill="auto"/>
          </w:tcPr>
          <w:p w14:paraId="3FAB5811" w14:textId="53501F5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26*</w:t>
            </w:r>
          </w:p>
          <w:p w14:paraId="2B5E5207" w14:textId="214D131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53</w:t>
            </w:r>
          </w:p>
          <w:p w14:paraId="5C7DA5D1" w14:textId="62E6F62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8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7</w:t>
            </w:r>
          </w:p>
          <w:p w14:paraId="5B4F2382" w14:textId="77B2AA3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2</w:t>
            </w:r>
          </w:p>
        </w:tc>
        <w:tc>
          <w:tcPr>
            <w:tcW w:w="1092" w:type="dxa"/>
            <w:shd w:val="clear" w:color="auto" w:fill="auto"/>
          </w:tcPr>
          <w:p w14:paraId="0612113D" w14:textId="5E734AF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59*</w:t>
            </w:r>
          </w:p>
          <w:p w14:paraId="7E2C10EC" w14:textId="3CB3C32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55</w:t>
            </w:r>
          </w:p>
          <w:p w14:paraId="7B921DAD" w14:textId="185263D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1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1</w:t>
            </w:r>
          </w:p>
          <w:p w14:paraId="2F895E13" w14:textId="5FBB05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16</w:t>
            </w:r>
          </w:p>
        </w:tc>
        <w:tc>
          <w:tcPr>
            <w:tcW w:w="1246" w:type="dxa"/>
            <w:shd w:val="clear" w:color="auto" w:fill="auto"/>
          </w:tcPr>
          <w:p w14:paraId="43EACBDB" w14:textId="7E23BCC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91</w:t>
            </w:r>
          </w:p>
          <w:p w14:paraId="219B58F1" w14:textId="6F0059F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80</w:t>
            </w:r>
          </w:p>
          <w:p w14:paraId="5FAFDADC" w14:textId="0BCFA4D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91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3</w:t>
            </w:r>
          </w:p>
          <w:p w14:paraId="786C046F" w14:textId="7A5CA9B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0</w:t>
            </w:r>
          </w:p>
        </w:tc>
        <w:tc>
          <w:tcPr>
            <w:tcW w:w="1246" w:type="dxa"/>
            <w:shd w:val="clear" w:color="auto" w:fill="auto"/>
          </w:tcPr>
          <w:p w14:paraId="62F30059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1F613113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</w:tbl>
    <w:p w14:paraId="31D4D21C" w14:textId="77777777" w:rsidR="00710F38" w:rsidRPr="00710F38" w:rsidRDefault="00710F38" w:rsidP="00710F38">
      <w:pPr>
        <w:spacing w:after="0"/>
        <w:rPr>
          <w:rFonts w:cstheme="minorHAnsi"/>
          <w:sz w:val="20"/>
          <w:szCs w:val="20"/>
          <w:lang w:val="en-US"/>
        </w:rPr>
      </w:pPr>
    </w:p>
    <w:p w14:paraId="4C8D4EF8" w14:textId="77777777" w:rsidR="00710F38" w:rsidRPr="00710F38" w:rsidRDefault="00710F38" w:rsidP="00710F38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710F38">
        <w:rPr>
          <w:rFonts w:cstheme="minorHAnsi"/>
          <w:b/>
          <w:bCs/>
          <w:i w:val="0"/>
          <w:iCs w:val="0"/>
          <w:color w:val="auto"/>
          <w:lang w:val="en-US"/>
        </w:rPr>
        <w:t>Table 6.5 Post-hoc analysis instruction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4"/>
        <w:gridCol w:w="1222"/>
        <w:gridCol w:w="1146"/>
        <w:gridCol w:w="1263"/>
        <w:gridCol w:w="1092"/>
        <w:gridCol w:w="1246"/>
        <w:gridCol w:w="1246"/>
      </w:tblGrid>
      <w:tr w:rsidR="00710F38" w:rsidRPr="00710F38" w14:paraId="42ACF6F5" w14:textId="77777777" w:rsidTr="00BF5E2F">
        <w:tc>
          <w:tcPr>
            <w:tcW w:w="1274" w:type="dxa"/>
          </w:tcPr>
          <w:p w14:paraId="641B4EEB" w14:textId="77777777" w:rsidR="00710F38" w:rsidRPr="00710F38" w:rsidRDefault="00710F38" w:rsidP="00BF5E2F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US"/>
              </w:rPr>
              <w:t>Instructions</w:t>
            </w:r>
          </w:p>
        </w:tc>
        <w:tc>
          <w:tcPr>
            <w:tcW w:w="1222" w:type="dxa"/>
          </w:tcPr>
          <w:p w14:paraId="06AF6A83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sz w:val="20"/>
                <w:szCs w:val="20"/>
                <w:lang w:val="en-GB"/>
              </w:rPr>
              <w:t>AP+AT</w:t>
            </w:r>
          </w:p>
          <w:p w14:paraId="1295CE9A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4.1 (1.0)</w:t>
            </w:r>
          </w:p>
        </w:tc>
        <w:tc>
          <w:tcPr>
            <w:tcW w:w="1146" w:type="dxa"/>
          </w:tcPr>
          <w:p w14:paraId="1823A777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sz w:val="20"/>
                <w:szCs w:val="20"/>
                <w:lang w:val="en-GB"/>
              </w:rPr>
              <w:t>IM+AT</w:t>
            </w:r>
          </w:p>
          <w:p w14:paraId="2ADC3894" w14:textId="77777777" w:rsidR="00710F38" w:rsidRPr="00710F38" w:rsidRDefault="00710F38" w:rsidP="00BF5E2F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Cs/>
                <w:sz w:val="20"/>
                <w:szCs w:val="20"/>
                <w:lang w:val="en-GB"/>
              </w:rPr>
              <w:t>4.0 (1.2)</w:t>
            </w:r>
          </w:p>
        </w:tc>
        <w:tc>
          <w:tcPr>
            <w:tcW w:w="1263" w:type="dxa"/>
          </w:tcPr>
          <w:p w14:paraId="5D735005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sz w:val="20"/>
                <w:szCs w:val="20"/>
                <w:lang w:val="en-GB"/>
              </w:rPr>
              <w:t>AP+EMI</w:t>
            </w:r>
          </w:p>
          <w:p w14:paraId="2BD1A9E2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3.6 (1.0)</w:t>
            </w:r>
          </w:p>
        </w:tc>
        <w:tc>
          <w:tcPr>
            <w:tcW w:w="1092" w:type="dxa"/>
          </w:tcPr>
          <w:p w14:paraId="256F0351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sz w:val="20"/>
                <w:szCs w:val="20"/>
                <w:lang w:val="en-GB"/>
              </w:rPr>
              <w:t>IM+EMI</w:t>
            </w:r>
          </w:p>
          <w:p w14:paraId="2EDF0774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3.6 (1.0)</w:t>
            </w:r>
          </w:p>
        </w:tc>
        <w:tc>
          <w:tcPr>
            <w:tcW w:w="1246" w:type="dxa"/>
          </w:tcPr>
          <w:p w14:paraId="3D2DBC7D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sz w:val="20"/>
                <w:szCs w:val="20"/>
                <w:lang w:val="en-GB"/>
              </w:rPr>
              <w:t>AP+CB</w:t>
            </w:r>
          </w:p>
          <w:p w14:paraId="1EA4EEF7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.6 (1.4)</w:t>
            </w:r>
          </w:p>
        </w:tc>
        <w:tc>
          <w:tcPr>
            <w:tcW w:w="1246" w:type="dxa"/>
          </w:tcPr>
          <w:p w14:paraId="38702E42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sz w:val="20"/>
                <w:szCs w:val="20"/>
                <w:lang w:val="en-GB"/>
              </w:rPr>
              <w:t>IM+CB</w:t>
            </w:r>
          </w:p>
          <w:p w14:paraId="42AB5A1E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.6 (1.3)</w:t>
            </w:r>
          </w:p>
        </w:tc>
      </w:tr>
      <w:tr w:rsidR="00710F38" w:rsidRPr="00710F38" w14:paraId="09EB3E88" w14:textId="77777777" w:rsidTr="00BF5E2F">
        <w:tc>
          <w:tcPr>
            <w:tcW w:w="1274" w:type="dxa"/>
          </w:tcPr>
          <w:p w14:paraId="008AE87A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6C055122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sz w:val="20"/>
                <w:szCs w:val="20"/>
                <w:lang w:val="en-GB"/>
              </w:rPr>
              <w:t>AP+AT</w:t>
            </w:r>
          </w:p>
          <w:p w14:paraId="230663C4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4.1 (1.0)</w:t>
            </w:r>
          </w:p>
        </w:tc>
        <w:tc>
          <w:tcPr>
            <w:tcW w:w="1222" w:type="dxa"/>
            <w:shd w:val="clear" w:color="auto" w:fill="auto"/>
          </w:tcPr>
          <w:p w14:paraId="472E101F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4D2D5EC3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60992F16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.128</w:t>
            </w:r>
          </w:p>
          <w:p w14:paraId="6FB04D6F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175</w:t>
            </w:r>
          </w:p>
          <w:p w14:paraId="5997917C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.63 | .38</w:t>
            </w:r>
          </w:p>
          <w:p w14:paraId="26B52D1F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.978</w:t>
            </w:r>
          </w:p>
        </w:tc>
        <w:tc>
          <w:tcPr>
            <w:tcW w:w="1263" w:type="dxa"/>
            <w:shd w:val="clear" w:color="auto" w:fill="auto"/>
          </w:tcPr>
          <w:p w14:paraId="0F90C765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.468*</w:t>
            </w:r>
          </w:p>
          <w:p w14:paraId="403E2BF5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162</w:t>
            </w:r>
          </w:p>
          <w:p w14:paraId="2C292DAC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.94 | .00</w:t>
            </w:r>
          </w:p>
          <w:p w14:paraId="42C9E6E4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.050</w:t>
            </w:r>
          </w:p>
        </w:tc>
        <w:tc>
          <w:tcPr>
            <w:tcW w:w="1092" w:type="dxa"/>
            <w:shd w:val="clear" w:color="auto" w:fill="auto"/>
          </w:tcPr>
          <w:p w14:paraId="56AB96A3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.476</w:t>
            </w:r>
          </w:p>
          <w:p w14:paraId="0FBED4F1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172</w:t>
            </w:r>
          </w:p>
          <w:p w14:paraId="26FBE058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.97 | .02</w:t>
            </w:r>
          </w:p>
          <w:p w14:paraId="27DA4BB0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.069</w:t>
            </w:r>
          </w:p>
        </w:tc>
        <w:tc>
          <w:tcPr>
            <w:tcW w:w="1246" w:type="dxa"/>
            <w:shd w:val="clear" w:color="auto" w:fill="auto"/>
          </w:tcPr>
          <w:p w14:paraId="7C966FDB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.463*</w:t>
            </w:r>
          </w:p>
          <w:p w14:paraId="324E2B5B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212</w:t>
            </w:r>
          </w:p>
          <w:p w14:paraId="7BE21334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2.08 | -.85</w:t>
            </w:r>
          </w:p>
          <w:p w14:paraId="2B07A73B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.001</w:t>
            </w:r>
          </w:p>
        </w:tc>
        <w:tc>
          <w:tcPr>
            <w:tcW w:w="1246" w:type="dxa"/>
            <w:shd w:val="clear" w:color="auto" w:fill="auto"/>
          </w:tcPr>
          <w:p w14:paraId="5FA7474B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.515*</w:t>
            </w:r>
          </w:p>
          <w:p w14:paraId="2F66DF50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241</w:t>
            </w:r>
          </w:p>
          <w:p w14:paraId="1891DC74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2.22 | -.81</w:t>
            </w:r>
          </w:p>
          <w:p w14:paraId="2EC30032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.001</w:t>
            </w:r>
          </w:p>
        </w:tc>
      </w:tr>
      <w:tr w:rsidR="00710F38" w:rsidRPr="00710F38" w14:paraId="26F163D0" w14:textId="77777777" w:rsidTr="00BF5E2F">
        <w:tc>
          <w:tcPr>
            <w:tcW w:w="1274" w:type="dxa"/>
          </w:tcPr>
          <w:p w14:paraId="20CA9C02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17CFBFD6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sz w:val="20"/>
                <w:szCs w:val="20"/>
                <w:lang w:val="en-GB"/>
              </w:rPr>
              <w:t>IM+AT</w:t>
            </w:r>
          </w:p>
          <w:p w14:paraId="17FF36AF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4.0 (1.2)</w:t>
            </w:r>
          </w:p>
        </w:tc>
        <w:tc>
          <w:tcPr>
            <w:tcW w:w="1222" w:type="dxa"/>
            <w:shd w:val="clear" w:color="auto" w:fill="auto"/>
          </w:tcPr>
          <w:p w14:paraId="34E1850F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128</w:t>
            </w:r>
          </w:p>
          <w:p w14:paraId="4ABA4DBE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175</w:t>
            </w:r>
          </w:p>
          <w:p w14:paraId="68453BD3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.38 | .63</w:t>
            </w:r>
          </w:p>
          <w:p w14:paraId="43150AA2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.978</w:t>
            </w:r>
          </w:p>
        </w:tc>
        <w:tc>
          <w:tcPr>
            <w:tcW w:w="1146" w:type="dxa"/>
            <w:shd w:val="clear" w:color="auto" w:fill="auto"/>
          </w:tcPr>
          <w:p w14:paraId="1945C1CB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24285387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3A192029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.340</w:t>
            </w:r>
          </w:p>
          <w:p w14:paraId="70F38E9F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174</w:t>
            </w:r>
          </w:p>
          <w:p w14:paraId="4AB35FC6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.84 | .16</w:t>
            </w:r>
          </w:p>
          <w:p w14:paraId="5E6E0C10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.371</w:t>
            </w:r>
          </w:p>
        </w:tc>
        <w:tc>
          <w:tcPr>
            <w:tcW w:w="1092" w:type="dxa"/>
            <w:shd w:val="clear" w:color="auto" w:fill="auto"/>
          </w:tcPr>
          <w:p w14:paraId="3ED1B98C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.348</w:t>
            </w:r>
          </w:p>
          <w:p w14:paraId="0EC813BE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183</w:t>
            </w:r>
          </w:p>
          <w:p w14:paraId="2CAA185F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.88 | .18</w:t>
            </w:r>
          </w:p>
          <w:p w14:paraId="1475BEC5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.406</w:t>
            </w:r>
          </w:p>
        </w:tc>
        <w:tc>
          <w:tcPr>
            <w:tcW w:w="1246" w:type="dxa"/>
            <w:shd w:val="clear" w:color="auto" w:fill="auto"/>
          </w:tcPr>
          <w:p w14:paraId="04243F45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.335*</w:t>
            </w:r>
          </w:p>
          <w:p w14:paraId="7D9BFA47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221</w:t>
            </w:r>
          </w:p>
          <w:p w14:paraId="63DD692E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.98 | -.69</w:t>
            </w:r>
          </w:p>
          <w:p w14:paraId="4018FF6C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.001</w:t>
            </w:r>
          </w:p>
        </w:tc>
        <w:tc>
          <w:tcPr>
            <w:tcW w:w="1246" w:type="dxa"/>
            <w:shd w:val="clear" w:color="auto" w:fill="auto"/>
          </w:tcPr>
          <w:p w14:paraId="1A0BB9CA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.387*</w:t>
            </w:r>
          </w:p>
          <w:p w14:paraId="4EE32EE8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249</w:t>
            </w:r>
          </w:p>
          <w:p w14:paraId="7C8B60C8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2.12 | -.66</w:t>
            </w:r>
          </w:p>
          <w:p w14:paraId="0A0CC515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.001</w:t>
            </w:r>
          </w:p>
        </w:tc>
      </w:tr>
      <w:tr w:rsidR="00710F38" w:rsidRPr="00710F38" w14:paraId="545C5EF0" w14:textId="77777777" w:rsidTr="00BF5E2F">
        <w:tc>
          <w:tcPr>
            <w:tcW w:w="1274" w:type="dxa"/>
          </w:tcPr>
          <w:p w14:paraId="158EEA59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26C10C42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sz w:val="20"/>
                <w:szCs w:val="20"/>
                <w:lang w:val="en-GB"/>
              </w:rPr>
              <w:t>AP+EMI</w:t>
            </w:r>
          </w:p>
          <w:p w14:paraId="57001518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3.6 (1.0)</w:t>
            </w:r>
          </w:p>
        </w:tc>
        <w:tc>
          <w:tcPr>
            <w:tcW w:w="1222" w:type="dxa"/>
            <w:shd w:val="clear" w:color="auto" w:fill="auto"/>
          </w:tcPr>
          <w:p w14:paraId="393620BF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468*</w:t>
            </w:r>
          </w:p>
          <w:p w14:paraId="6C930FDB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162</w:t>
            </w:r>
          </w:p>
          <w:p w14:paraId="60D447E8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00 | .94</w:t>
            </w:r>
          </w:p>
          <w:p w14:paraId="4AD77928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.050</w:t>
            </w:r>
          </w:p>
        </w:tc>
        <w:tc>
          <w:tcPr>
            <w:tcW w:w="1146" w:type="dxa"/>
            <w:shd w:val="clear" w:color="auto" w:fill="auto"/>
          </w:tcPr>
          <w:p w14:paraId="474FC042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340</w:t>
            </w:r>
          </w:p>
          <w:p w14:paraId="598F7DD0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174</w:t>
            </w:r>
          </w:p>
          <w:p w14:paraId="70DA8C98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.16 | .84</w:t>
            </w:r>
          </w:p>
          <w:p w14:paraId="0B50A2FA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.371</w:t>
            </w:r>
          </w:p>
        </w:tc>
        <w:tc>
          <w:tcPr>
            <w:tcW w:w="1263" w:type="dxa"/>
            <w:shd w:val="clear" w:color="auto" w:fill="auto"/>
          </w:tcPr>
          <w:p w14:paraId="2F88F8C2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34BBFD33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092" w:type="dxa"/>
            <w:shd w:val="clear" w:color="auto" w:fill="auto"/>
          </w:tcPr>
          <w:p w14:paraId="2AED5563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.008</w:t>
            </w:r>
          </w:p>
          <w:p w14:paraId="6DF171DB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170</w:t>
            </w:r>
          </w:p>
          <w:p w14:paraId="62A9D5EB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.50 | .49</w:t>
            </w:r>
          </w:p>
          <w:p w14:paraId="28807FD9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1.000</w:t>
            </w:r>
          </w:p>
        </w:tc>
        <w:tc>
          <w:tcPr>
            <w:tcW w:w="1246" w:type="dxa"/>
            <w:shd w:val="clear" w:color="auto" w:fill="auto"/>
          </w:tcPr>
          <w:p w14:paraId="64B57BC0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.995*</w:t>
            </w:r>
          </w:p>
          <w:p w14:paraId="21595F60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211</w:t>
            </w:r>
          </w:p>
          <w:p w14:paraId="7CACAB8E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.61 | -.38</w:t>
            </w:r>
          </w:p>
          <w:p w14:paraId="073E63F2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.001</w:t>
            </w:r>
          </w:p>
        </w:tc>
        <w:tc>
          <w:tcPr>
            <w:tcW w:w="1246" w:type="dxa"/>
            <w:shd w:val="clear" w:color="auto" w:fill="auto"/>
          </w:tcPr>
          <w:p w14:paraId="7F8CEA0A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.047*</w:t>
            </w:r>
          </w:p>
          <w:p w14:paraId="5BFB8B80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240</w:t>
            </w:r>
          </w:p>
          <w:p w14:paraId="5C238FBB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.75 | -.34</w:t>
            </w:r>
          </w:p>
          <w:p w14:paraId="5B4DD7CB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.001</w:t>
            </w:r>
          </w:p>
        </w:tc>
      </w:tr>
      <w:tr w:rsidR="00710F38" w:rsidRPr="00710F38" w14:paraId="2EEF7B61" w14:textId="77777777" w:rsidTr="00BF5E2F">
        <w:tc>
          <w:tcPr>
            <w:tcW w:w="1274" w:type="dxa"/>
          </w:tcPr>
          <w:p w14:paraId="76B2EF02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4988070D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</w:t>
            </w:r>
            <w:r w:rsidRPr="00710F38">
              <w:rPr>
                <w:rFonts w:cstheme="minorHAnsi"/>
                <w:b/>
                <w:sz w:val="20"/>
                <w:szCs w:val="20"/>
                <w:lang w:val="en-GB"/>
              </w:rPr>
              <w:t>EMI</w:t>
            </w:r>
          </w:p>
          <w:p w14:paraId="02836A26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3.6 (1.0)</w:t>
            </w:r>
          </w:p>
        </w:tc>
        <w:tc>
          <w:tcPr>
            <w:tcW w:w="1222" w:type="dxa"/>
            <w:shd w:val="clear" w:color="auto" w:fill="auto"/>
          </w:tcPr>
          <w:p w14:paraId="068BE0EA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476</w:t>
            </w:r>
          </w:p>
          <w:p w14:paraId="3F4031D3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172</w:t>
            </w:r>
          </w:p>
          <w:p w14:paraId="1CC43AB2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.02 | .97</w:t>
            </w:r>
          </w:p>
          <w:p w14:paraId="2F0C7B0F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.069</w:t>
            </w:r>
          </w:p>
        </w:tc>
        <w:tc>
          <w:tcPr>
            <w:tcW w:w="1146" w:type="dxa"/>
            <w:shd w:val="clear" w:color="auto" w:fill="auto"/>
          </w:tcPr>
          <w:p w14:paraId="0CD9B15D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348</w:t>
            </w:r>
          </w:p>
          <w:p w14:paraId="1675F822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183</w:t>
            </w:r>
          </w:p>
          <w:p w14:paraId="46BCDE6F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.18 | .88</w:t>
            </w:r>
          </w:p>
          <w:p w14:paraId="56AE16FF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.406</w:t>
            </w:r>
          </w:p>
        </w:tc>
        <w:tc>
          <w:tcPr>
            <w:tcW w:w="1263" w:type="dxa"/>
            <w:shd w:val="clear" w:color="auto" w:fill="auto"/>
          </w:tcPr>
          <w:p w14:paraId="6FB52A32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008</w:t>
            </w:r>
          </w:p>
          <w:p w14:paraId="1420C025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170</w:t>
            </w:r>
          </w:p>
          <w:p w14:paraId="47780835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.49 | .50</w:t>
            </w:r>
          </w:p>
          <w:p w14:paraId="62DFBF01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1.000</w:t>
            </w:r>
          </w:p>
        </w:tc>
        <w:tc>
          <w:tcPr>
            <w:tcW w:w="1092" w:type="dxa"/>
            <w:shd w:val="clear" w:color="auto" w:fill="auto"/>
          </w:tcPr>
          <w:p w14:paraId="3CAF7CD4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3354A756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51A44B4F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.987*</w:t>
            </w:r>
          </w:p>
          <w:p w14:paraId="26E9F0F7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218</w:t>
            </w:r>
          </w:p>
          <w:p w14:paraId="77CDF058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.62 | -.35</w:t>
            </w:r>
          </w:p>
          <w:p w14:paraId="328A5E26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.001</w:t>
            </w:r>
          </w:p>
        </w:tc>
        <w:tc>
          <w:tcPr>
            <w:tcW w:w="1246" w:type="dxa"/>
            <w:shd w:val="clear" w:color="auto" w:fill="auto"/>
          </w:tcPr>
          <w:p w14:paraId="014AAD27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.039*</w:t>
            </w:r>
          </w:p>
          <w:p w14:paraId="28E16060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247</w:t>
            </w:r>
          </w:p>
          <w:p w14:paraId="693B06FC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.76 | -.31</w:t>
            </w:r>
          </w:p>
          <w:p w14:paraId="1887DB29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001</w:t>
            </w:r>
          </w:p>
        </w:tc>
      </w:tr>
      <w:tr w:rsidR="00710F38" w:rsidRPr="00710F38" w14:paraId="05C91D1F" w14:textId="77777777" w:rsidTr="00BF5E2F">
        <w:tc>
          <w:tcPr>
            <w:tcW w:w="1274" w:type="dxa"/>
          </w:tcPr>
          <w:p w14:paraId="345CF6A8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6D6F4A45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sz w:val="20"/>
                <w:szCs w:val="20"/>
                <w:lang w:val="en-GB"/>
              </w:rPr>
              <w:t>AP+CB</w:t>
            </w:r>
          </w:p>
          <w:p w14:paraId="61811E98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.6 (1.4)</w:t>
            </w:r>
          </w:p>
        </w:tc>
        <w:tc>
          <w:tcPr>
            <w:tcW w:w="1222" w:type="dxa"/>
            <w:shd w:val="clear" w:color="auto" w:fill="auto"/>
          </w:tcPr>
          <w:p w14:paraId="317F8BDB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.463*</w:t>
            </w:r>
          </w:p>
          <w:p w14:paraId="052513D9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212</w:t>
            </w:r>
          </w:p>
          <w:p w14:paraId="7A7723A6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85 | 2.08</w:t>
            </w:r>
          </w:p>
          <w:p w14:paraId="479FA3DF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.001</w:t>
            </w:r>
          </w:p>
        </w:tc>
        <w:tc>
          <w:tcPr>
            <w:tcW w:w="1146" w:type="dxa"/>
            <w:shd w:val="clear" w:color="auto" w:fill="auto"/>
          </w:tcPr>
          <w:p w14:paraId="525E728F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.335*</w:t>
            </w:r>
          </w:p>
          <w:p w14:paraId="0C5DBBE8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221</w:t>
            </w:r>
          </w:p>
          <w:p w14:paraId="02FE729A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69 | 1.98</w:t>
            </w:r>
          </w:p>
          <w:p w14:paraId="767F1DB6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.001</w:t>
            </w:r>
          </w:p>
        </w:tc>
        <w:tc>
          <w:tcPr>
            <w:tcW w:w="1263" w:type="dxa"/>
            <w:shd w:val="clear" w:color="auto" w:fill="auto"/>
          </w:tcPr>
          <w:p w14:paraId="05A3CFED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995*</w:t>
            </w:r>
          </w:p>
          <w:p w14:paraId="786C646D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211</w:t>
            </w:r>
          </w:p>
          <w:p w14:paraId="7155A5AD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38 | 1.61</w:t>
            </w:r>
          </w:p>
          <w:p w14:paraId="7DC1D641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.001</w:t>
            </w:r>
          </w:p>
        </w:tc>
        <w:tc>
          <w:tcPr>
            <w:tcW w:w="1092" w:type="dxa"/>
            <w:shd w:val="clear" w:color="auto" w:fill="auto"/>
          </w:tcPr>
          <w:p w14:paraId="104577EC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987*</w:t>
            </w:r>
          </w:p>
          <w:p w14:paraId="54165966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218</w:t>
            </w:r>
          </w:p>
          <w:p w14:paraId="78706E86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35 | 1.62</w:t>
            </w:r>
          </w:p>
          <w:p w14:paraId="0C4D0E08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.001</w:t>
            </w:r>
          </w:p>
        </w:tc>
        <w:tc>
          <w:tcPr>
            <w:tcW w:w="1246" w:type="dxa"/>
            <w:shd w:val="clear" w:color="auto" w:fill="auto"/>
          </w:tcPr>
          <w:p w14:paraId="03200C6C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7F893198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4D40946C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.052</w:t>
            </w:r>
          </w:p>
          <w:p w14:paraId="418ADBE9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276</w:t>
            </w:r>
          </w:p>
          <w:p w14:paraId="072349F9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.86 | .75</w:t>
            </w:r>
          </w:p>
          <w:p w14:paraId="6FD97E24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1.000</w:t>
            </w:r>
          </w:p>
        </w:tc>
      </w:tr>
      <w:tr w:rsidR="00710F38" w:rsidRPr="00710F38" w14:paraId="24559777" w14:textId="77777777" w:rsidTr="00BF5E2F">
        <w:tc>
          <w:tcPr>
            <w:tcW w:w="1274" w:type="dxa"/>
          </w:tcPr>
          <w:p w14:paraId="0F6EF36C" w14:textId="77777777" w:rsidR="00710F38" w:rsidRPr="00710F38" w:rsidRDefault="00710F38" w:rsidP="00BF5E2F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  <w:p w14:paraId="2E7D42D0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Cs/>
                <w:sz w:val="20"/>
                <w:szCs w:val="20"/>
                <w:lang w:val="en-GB"/>
              </w:rPr>
              <w:t>IM+</w:t>
            </w:r>
            <w:r w:rsidRPr="00710F38">
              <w:rPr>
                <w:rFonts w:cstheme="minorHAnsi"/>
                <w:b/>
                <w:sz w:val="20"/>
                <w:szCs w:val="20"/>
                <w:lang w:val="en-GB"/>
              </w:rPr>
              <w:t>CB</w:t>
            </w:r>
          </w:p>
          <w:p w14:paraId="1678F178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.6 (1.3)</w:t>
            </w:r>
          </w:p>
        </w:tc>
        <w:tc>
          <w:tcPr>
            <w:tcW w:w="1222" w:type="dxa"/>
            <w:shd w:val="clear" w:color="auto" w:fill="auto"/>
          </w:tcPr>
          <w:p w14:paraId="38D43C25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.515*</w:t>
            </w:r>
          </w:p>
          <w:p w14:paraId="41143015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241</w:t>
            </w:r>
          </w:p>
          <w:p w14:paraId="3E856AE6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81 | 2.22</w:t>
            </w:r>
          </w:p>
          <w:p w14:paraId="1F62C828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.001</w:t>
            </w:r>
          </w:p>
        </w:tc>
        <w:tc>
          <w:tcPr>
            <w:tcW w:w="1146" w:type="dxa"/>
            <w:shd w:val="clear" w:color="auto" w:fill="auto"/>
          </w:tcPr>
          <w:p w14:paraId="2BA56EC4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.387*</w:t>
            </w:r>
          </w:p>
          <w:p w14:paraId="04970C94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249</w:t>
            </w:r>
          </w:p>
          <w:p w14:paraId="31CA4629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66 | 2.12</w:t>
            </w:r>
          </w:p>
          <w:p w14:paraId="37F255CE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.001</w:t>
            </w:r>
          </w:p>
        </w:tc>
        <w:tc>
          <w:tcPr>
            <w:tcW w:w="1263" w:type="dxa"/>
            <w:shd w:val="clear" w:color="auto" w:fill="auto"/>
          </w:tcPr>
          <w:p w14:paraId="66D2A18A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.047*</w:t>
            </w:r>
          </w:p>
          <w:p w14:paraId="398C25F1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240</w:t>
            </w:r>
          </w:p>
          <w:p w14:paraId="50985D3A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34 | 1.75</w:t>
            </w:r>
          </w:p>
          <w:p w14:paraId="003D4946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.001</w:t>
            </w:r>
          </w:p>
        </w:tc>
        <w:tc>
          <w:tcPr>
            <w:tcW w:w="1092" w:type="dxa"/>
            <w:shd w:val="clear" w:color="auto" w:fill="auto"/>
          </w:tcPr>
          <w:p w14:paraId="4A30B5AE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.039*</w:t>
            </w:r>
          </w:p>
          <w:p w14:paraId="49B6B758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247</w:t>
            </w:r>
          </w:p>
          <w:p w14:paraId="01A478C0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31 | 1.76</w:t>
            </w:r>
          </w:p>
          <w:p w14:paraId="1DB8FFB2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.001</w:t>
            </w:r>
          </w:p>
        </w:tc>
        <w:tc>
          <w:tcPr>
            <w:tcW w:w="1246" w:type="dxa"/>
            <w:shd w:val="clear" w:color="auto" w:fill="auto"/>
          </w:tcPr>
          <w:p w14:paraId="5D360E01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052</w:t>
            </w:r>
          </w:p>
          <w:p w14:paraId="7DC4267F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.276</w:t>
            </w:r>
          </w:p>
          <w:p w14:paraId="6905CE78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.75 | .86</w:t>
            </w:r>
          </w:p>
          <w:p w14:paraId="1ECEC702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1.000</w:t>
            </w:r>
          </w:p>
        </w:tc>
        <w:tc>
          <w:tcPr>
            <w:tcW w:w="1246" w:type="dxa"/>
            <w:shd w:val="clear" w:color="auto" w:fill="auto"/>
          </w:tcPr>
          <w:p w14:paraId="7DB56367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32B351CB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</w:tbl>
    <w:p w14:paraId="02A064FC" w14:textId="77777777" w:rsidR="00710F38" w:rsidRPr="00710F38" w:rsidRDefault="00710F38" w:rsidP="00710F38">
      <w:pPr>
        <w:spacing w:after="0"/>
        <w:rPr>
          <w:rFonts w:cstheme="minorHAnsi"/>
          <w:sz w:val="20"/>
          <w:szCs w:val="20"/>
          <w:lang w:val="en-US"/>
        </w:rPr>
      </w:pPr>
    </w:p>
    <w:p w14:paraId="5D708F3C" w14:textId="77777777" w:rsidR="00710F38" w:rsidRPr="00710F38" w:rsidRDefault="00710F38" w:rsidP="00710F38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710F38">
        <w:rPr>
          <w:rFonts w:cstheme="minorHAnsi"/>
          <w:b/>
          <w:bCs/>
          <w:i w:val="0"/>
          <w:iCs w:val="0"/>
          <w:color w:val="auto"/>
          <w:lang w:val="en-US"/>
        </w:rPr>
        <w:lastRenderedPageBreak/>
        <w:t>Table 6.6 Post-hoc analysis motiva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05"/>
        <w:gridCol w:w="1222"/>
        <w:gridCol w:w="1146"/>
        <w:gridCol w:w="1263"/>
        <w:gridCol w:w="1246"/>
        <w:gridCol w:w="1348"/>
        <w:gridCol w:w="1348"/>
      </w:tblGrid>
      <w:tr w:rsidR="00710F38" w:rsidRPr="00710F38" w14:paraId="52FA4A38" w14:textId="77777777" w:rsidTr="00BF5E2F">
        <w:tc>
          <w:tcPr>
            <w:tcW w:w="1205" w:type="dxa"/>
          </w:tcPr>
          <w:p w14:paraId="4233D5BA" w14:textId="77777777" w:rsidR="00710F38" w:rsidRPr="00710F38" w:rsidRDefault="00710F38" w:rsidP="00BF5E2F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US"/>
              </w:rPr>
              <w:t>Motivation</w:t>
            </w:r>
          </w:p>
        </w:tc>
        <w:tc>
          <w:tcPr>
            <w:tcW w:w="1222" w:type="dxa"/>
          </w:tcPr>
          <w:p w14:paraId="599B0DBF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AT</w:t>
            </w:r>
          </w:p>
          <w:p w14:paraId="2C6B35AD" w14:textId="49E6155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)</w:t>
            </w:r>
          </w:p>
        </w:tc>
        <w:tc>
          <w:tcPr>
            <w:tcW w:w="1146" w:type="dxa"/>
          </w:tcPr>
          <w:p w14:paraId="27F6E6CC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  <w:p w14:paraId="4600D562" w14:textId="305A242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)</w:t>
            </w:r>
          </w:p>
        </w:tc>
        <w:tc>
          <w:tcPr>
            <w:tcW w:w="1263" w:type="dxa"/>
          </w:tcPr>
          <w:p w14:paraId="2906F010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  <w:p w14:paraId="0A345907" w14:textId="58240E5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)</w:t>
            </w:r>
          </w:p>
        </w:tc>
        <w:tc>
          <w:tcPr>
            <w:tcW w:w="1246" w:type="dxa"/>
          </w:tcPr>
          <w:p w14:paraId="15481266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  <w:p w14:paraId="08F69705" w14:textId="07C9F29E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)</w:t>
            </w:r>
          </w:p>
        </w:tc>
        <w:tc>
          <w:tcPr>
            <w:tcW w:w="1348" w:type="dxa"/>
          </w:tcPr>
          <w:p w14:paraId="770C44A0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  <w:p w14:paraId="2CB1959A" w14:textId="014602F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)</w:t>
            </w:r>
          </w:p>
        </w:tc>
        <w:tc>
          <w:tcPr>
            <w:tcW w:w="1348" w:type="dxa"/>
          </w:tcPr>
          <w:p w14:paraId="33C508F1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  <w:p w14:paraId="28F4D0C8" w14:textId="058867B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)</w:t>
            </w:r>
          </w:p>
        </w:tc>
      </w:tr>
      <w:tr w:rsidR="00710F38" w:rsidRPr="00710F38" w14:paraId="303C2C6C" w14:textId="77777777" w:rsidTr="00BF5E2F">
        <w:tc>
          <w:tcPr>
            <w:tcW w:w="1205" w:type="dxa"/>
          </w:tcPr>
          <w:p w14:paraId="66FE1DB5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3DC6A104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AT</w:t>
            </w:r>
          </w:p>
          <w:p w14:paraId="081BDE63" w14:textId="389FD3B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)</w:t>
            </w:r>
          </w:p>
        </w:tc>
        <w:tc>
          <w:tcPr>
            <w:tcW w:w="1222" w:type="dxa"/>
            <w:shd w:val="clear" w:color="auto" w:fill="auto"/>
          </w:tcPr>
          <w:p w14:paraId="302F3DD4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1F63BAE5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5005A49A" w14:textId="4F26B0B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87</w:t>
            </w:r>
          </w:p>
          <w:p w14:paraId="038897BE" w14:textId="09F2EFB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76</w:t>
            </w:r>
          </w:p>
          <w:p w14:paraId="2A3207CD" w14:textId="7BF42D0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69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  <w:p w14:paraId="5C620AA7" w14:textId="3E921A3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96</w:t>
            </w:r>
          </w:p>
        </w:tc>
        <w:tc>
          <w:tcPr>
            <w:tcW w:w="1263" w:type="dxa"/>
            <w:shd w:val="clear" w:color="auto" w:fill="auto"/>
          </w:tcPr>
          <w:p w14:paraId="383F97F0" w14:textId="76113B8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51*</w:t>
            </w:r>
          </w:p>
          <w:p w14:paraId="7AB4A1E8" w14:textId="301B990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79</w:t>
            </w:r>
          </w:p>
          <w:p w14:paraId="7EB44BAC" w14:textId="58E6C41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6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4</w:t>
            </w:r>
          </w:p>
          <w:p w14:paraId="65C7F234" w14:textId="4567D61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246" w:type="dxa"/>
            <w:shd w:val="clear" w:color="auto" w:fill="auto"/>
          </w:tcPr>
          <w:p w14:paraId="42A3A44F" w14:textId="3BD024EE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95*</w:t>
            </w:r>
          </w:p>
          <w:p w14:paraId="1AE3485D" w14:textId="28AA5DA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2</w:t>
            </w:r>
          </w:p>
          <w:p w14:paraId="1C5BCD36" w14:textId="62858FB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5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  <w:p w14:paraId="08DC57A7" w14:textId="7E9EE6B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348" w:type="dxa"/>
            <w:shd w:val="clear" w:color="auto" w:fill="auto"/>
          </w:tcPr>
          <w:p w14:paraId="081B5CA4" w14:textId="45EBD3E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43*</w:t>
            </w:r>
          </w:p>
          <w:p w14:paraId="1CBDB12F" w14:textId="0780152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1</w:t>
            </w:r>
          </w:p>
          <w:p w14:paraId="344314FE" w14:textId="152374C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9 | 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  <w:p w14:paraId="0C89219A" w14:textId="06CCA2F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348" w:type="dxa"/>
            <w:shd w:val="clear" w:color="auto" w:fill="auto"/>
          </w:tcPr>
          <w:p w14:paraId="03DAD5CF" w14:textId="1DB18AB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33*</w:t>
            </w:r>
          </w:p>
          <w:p w14:paraId="7D4916E6" w14:textId="48F08B4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15</w:t>
            </w:r>
          </w:p>
          <w:p w14:paraId="7800784D" w14:textId="707341B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5 | 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  <w:p w14:paraId="451420D4" w14:textId="712CFDE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</w:tr>
      <w:tr w:rsidR="00710F38" w:rsidRPr="00710F38" w14:paraId="07A2D1DC" w14:textId="77777777" w:rsidTr="00BF5E2F">
        <w:tc>
          <w:tcPr>
            <w:tcW w:w="1205" w:type="dxa"/>
          </w:tcPr>
          <w:p w14:paraId="0F81090C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6444D4B8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  <w:p w14:paraId="3FA17BFF" w14:textId="0AE3DED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)</w:t>
            </w:r>
          </w:p>
        </w:tc>
        <w:tc>
          <w:tcPr>
            <w:tcW w:w="1222" w:type="dxa"/>
            <w:shd w:val="clear" w:color="auto" w:fill="auto"/>
          </w:tcPr>
          <w:p w14:paraId="311EC7B8" w14:textId="27A318BE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87</w:t>
            </w:r>
          </w:p>
          <w:p w14:paraId="04E0AEC5" w14:textId="096AC5B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76</w:t>
            </w:r>
          </w:p>
          <w:p w14:paraId="3A9D75A3" w14:textId="5FFD52E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32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9</w:t>
            </w:r>
          </w:p>
          <w:p w14:paraId="45B6BF4A" w14:textId="2DD9EB4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96</w:t>
            </w:r>
          </w:p>
        </w:tc>
        <w:tc>
          <w:tcPr>
            <w:tcW w:w="1146" w:type="dxa"/>
            <w:shd w:val="clear" w:color="auto" w:fill="auto"/>
          </w:tcPr>
          <w:p w14:paraId="0ED541E4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264D90A9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08B36C27" w14:textId="480DA5D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63*</w:t>
            </w:r>
          </w:p>
          <w:p w14:paraId="6648D5F4" w14:textId="77D822B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79</w:t>
            </w:r>
          </w:p>
          <w:p w14:paraId="1344DDEA" w14:textId="73B3D7F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8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5</w:t>
            </w:r>
          </w:p>
          <w:p w14:paraId="54021F8A" w14:textId="43EC413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246" w:type="dxa"/>
            <w:shd w:val="clear" w:color="auto" w:fill="auto"/>
          </w:tcPr>
          <w:p w14:paraId="7080E08C" w14:textId="3DA280F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08*</w:t>
            </w:r>
          </w:p>
          <w:p w14:paraId="1B335EE3" w14:textId="3F3026B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2</w:t>
            </w:r>
          </w:p>
          <w:p w14:paraId="1CCBE00B" w14:textId="5763961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6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  <w:p w14:paraId="545EB49A" w14:textId="16657DE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4</w:t>
            </w:r>
          </w:p>
        </w:tc>
        <w:tc>
          <w:tcPr>
            <w:tcW w:w="1348" w:type="dxa"/>
            <w:shd w:val="clear" w:color="auto" w:fill="auto"/>
          </w:tcPr>
          <w:p w14:paraId="50435109" w14:textId="64F7D08E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56*</w:t>
            </w:r>
          </w:p>
          <w:p w14:paraId="41889EFC" w14:textId="72F5CF7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0</w:t>
            </w:r>
          </w:p>
          <w:p w14:paraId="314805C9" w14:textId="0A1EC23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0 | 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  <w:p w14:paraId="3312BA80" w14:textId="156D0B3E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348" w:type="dxa"/>
            <w:shd w:val="clear" w:color="auto" w:fill="auto"/>
          </w:tcPr>
          <w:p w14:paraId="7089891A" w14:textId="4112BCC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45*</w:t>
            </w:r>
          </w:p>
          <w:p w14:paraId="675DAB05" w14:textId="1D5A8B7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14</w:t>
            </w:r>
          </w:p>
          <w:p w14:paraId="0F76D355" w14:textId="6520F7A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6 | 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3</w:t>
            </w:r>
          </w:p>
          <w:p w14:paraId="5C9628A9" w14:textId="0F2B5F8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</w:tr>
      <w:tr w:rsidR="00710F38" w:rsidRPr="00710F38" w14:paraId="73924AF4" w14:textId="77777777" w:rsidTr="00BF5E2F">
        <w:tc>
          <w:tcPr>
            <w:tcW w:w="1205" w:type="dxa"/>
          </w:tcPr>
          <w:p w14:paraId="0C599F12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65382737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  <w:p w14:paraId="3645533B" w14:textId="253FC7D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)</w:t>
            </w:r>
          </w:p>
        </w:tc>
        <w:tc>
          <w:tcPr>
            <w:tcW w:w="1222" w:type="dxa"/>
            <w:shd w:val="clear" w:color="auto" w:fill="auto"/>
          </w:tcPr>
          <w:p w14:paraId="1C96C7A4" w14:textId="1491450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51*</w:t>
            </w:r>
          </w:p>
          <w:p w14:paraId="5F75A3CF" w14:textId="326B0CB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79</w:t>
            </w:r>
          </w:p>
          <w:p w14:paraId="3F1A361C" w14:textId="6A160F1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4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6</w:t>
            </w:r>
          </w:p>
          <w:p w14:paraId="6B9A97F3" w14:textId="1FD51C8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146" w:type="dxa"/>
            <w:shd w:val="clear" w:color="auto" w:fill="auto"/>
          </w:tcPr>
          <w:p w14:paraId="24C445EE" w14:textId="22EE683E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63*</w:t>
            </w:r>
          </w:p>
          <w:p w14:paraId="18BB90A8" w14:textId="4011648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79</w:t>
            </w:r>
          </w:p>
          <w:p w14:paraId="6EA944A9" w14:textId="44F0E51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5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  <w:p w14:paraId="6EBBFA1B" w14:textId="3D43E5A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263" w:type="dxa"/>
            <w:shd w:val="clear" w:color="auto" w:fill="auto"/>
          </w:tcPr>
          <w:p w14:paraId="3C76E19C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37B9E4A1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7184CED9" w14:textId="3C46445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56</w:t>
            </w:r>
          </w:p>
          <w:p w14:paraId="0F005D49" w14:textId="2494BF9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5</w:t>
            </w:r>
          </w:p>
          <w:p w14:paraId="1C077624" w14:textId="06A2011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40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1</w:t>
            </w:r>
          </w:p>
          <w:p w14:paraId="654BF487" w14:textId="4831FCB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68</w:t>
            </w:r>
          </w:p>
        </w:tc>
        <w:tc>
          <w:tcPr>
            <w:tcW w:w="1348" w:type="dxa"/>
            <w:shd w:val="clear" w:color="auto" w:fill="auto"/>
          </w:tcPr>
          <w:p w14:paraId="2DF0DAC0" w14:textId="6DA8533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92*</w:t>
            </w:r>
          </w:p>
          <w:p w14:paraId="0C04CD52" w14:textId="40A969D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3</w:t>
            </w:r>
          </w:p>
          <w:p w14:paraId="2F4586E6" w14:textId="55C3A13E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4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  <w:p w14:paraId="195503AB" w14:textId="1FEE533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348" w:type="dxa"/>
            <w:shd w:val="clear" w:color="auto" w:fill="auto"/>
          </w:tcPr>
          <w:p w14:paraId="6D7A6FFD" w14:textId="78184C0E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82*</w:t>
            </w:r>
          </w:p>
          <w:p w14:paraId="0D2737F2" w14:textId="1A71611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17</w:t>
            </w:r>
          </w:p>
          <w:p w14:paraId="3499FC48" w14:textId="4C48832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0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  <w:p w14:paraId="127026EF" w14:textId="11771FB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5</w:t>
            </w:r>
          </w:p>
        </w:tc>
      </w:tr>
      <w:tr w:rsidR="00710F38" w:rsidRPr="00710F38" w14:paraId="26A5D3CA" w14:textId="77777777" w:rsidTr="00BF5E2F">
        <w:tc>
          <w:tcPr>
            <w:tcW w:w="1205" w:type="dxa"/>
          </w:tcPr>
          <w:p w14:paraId="4E527251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4BF87B0C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  <w:p w14:paraId="16954B3C" w14:textId="47F9D8A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)</w:t>
            </w:r>
          </w:p>
        </w:tc>
        <w:tc>
          <w:tcPr>
            <w:tcW w:w="1222" w:type="dxa"/>
            <w:shd w:val="clear" w:color="auto" w:fill="auto"/>
          </w:tcPr>
          <w:p w14:paraId="78740865" w14:textId="19DB71E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95*</w:t>
            </w:r>
          </w:p>
          <w:p w14:paraId="16731576" w14:textId="34BCCC0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2</w:t>
            </w:r>
          </w:p>
          <w:p w14:paraId="580B12A1" w14:textId="7F08313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4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  <w:p w14:paraId="3BD67E42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.001</w:t>
            </w:r>
          </w:p>
        </w:tc>
        <w:tc>
          <w:tcPr>
            <w:tcW w:w="1146" w:type="dxa"/>
            <w:shd w:val="clear" w:color="auto" w:fill="auto"/>
          </w:tcPr>
          <w:p w14:paraId="2EB686AA" w14:textId="0030D3E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08*</w:t>
            </w:r>
          </w:p>
          <w:p w14:paraId="2B58F5AF" w14:textId="251AD69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2</w:t>
            </w:r>
          </w:p>
          <w:p w14:paraId="0ED610D2" w14:textId="2E33F68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6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  <w:p w14:paraId="454FFE63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.004</w:t>
            </w:r>
          </w:p>
        </w:tc>
        <w:tc>
          <w:tcPr>
            <w:tcW w:w="1263" w:type="dxa"/>
            <w:shd w:val="clear" w:color="auto" w:fill="auto"/>
          </w:tcPr>
          <w:p w14:paraId="28DEFB5A" w14:textId="0057E6BE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56</w:t>
            </w:r>
          </w:p>
          <w:p w14:paraId="0D5D67F1" w14:textId="59E18D0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5</w:t>
            </w:r>
          </w:p>
          <w:p w14:paraId="53693D86" w14:textId="38D438B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71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  <w:p w14:paraId="076A27A2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.968</w:t>
            </w:r>
          </w:p>
        </w:tc>
        <w:tc>
          <w:tcPr>
            <w:tcW w:w="1246" w:type="dxa"/>
            <w:shd w:val="clear" w:color="auto" w:fill="auto"/>
          </w:tcPr>
          <w:p w14:paraId="0E7F1F30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3DDC23CB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4155F4CB" w14:textId="67892CD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48*</w:t>
            </w:r>
          </w:p>
          <w:p w14:paraId="199CE59E" w14:textId="369E096E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05</w:t>
            </w:r>
          </w:p>
          <w:p w14:paraId="33219805" w14:textId="27985E3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4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6</w:t>
            </w:r>
          </w:p>
          <w:p w14:paraId="2AD1C572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.001</w:t>
            </w:r>
          </w:p>
        </w:tc>
        <w:tc>
          <w:tcPr>
            <w:tcW w:w="1348" w:type="dxa"/>
            <w:shd w:val="clear" w:color="auto" w:fill="auto"/>
          </w:tcPr>
          <w:p w14:paraId="4C9060C8" w14:textId="451FE2D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37*</w:t>
            </w:r>
          </w:p>
          <w:p w14:paraId="59DDC59A" w14:textId="6F3395A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28</w:t>
            </w:r>
          </w:p>
          <w:p w14:paraId="2BF282D5" w14:textId="3C5F2A6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9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  <w:p w14:paraId="1191EFB6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.001</w:t>
            </w:r>
          </w:p>
        </w:tc>
      </w:tr>
      <w:tr w:rsidR="00710F38" w:rsidRPr="00710F38" w14:paraId="06A685D2" w14:textId="77777777" w:rsidTr="00BF5E2F">
        <w:tc>
          <w:tcPr>
            <w:tcW w:w="1205" w:type="dxa"/>
          </w:tcPr>
          <w:p w14:paraId="42BAA87A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0DDE1DBA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  <w:p w14:paraId="1D270E09" w14:textId="1F884B5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)</w:t>
            </w:r>
          </w:p>
        </w:tc>
        <w:tc>
          <w:tcPr>
            <w:tcW w:w="1222" w:type="dxa"/>
            <w:shd w:val="clear" w:color="auto" w:fill="auto"/>
          </w:tcPr>
          <w:p w14:paraId="7E524236" w14:textId="7AFBDDD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43*</w:t>
            </w:r>
          </w:p>
          <w:p w14:paraId="34C314BE" w14:textId="0C9E8EA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1</w:t>
            </w:r>
          </w:p>
          <w:p w14:paraId="3AFF9211" w14:textId="27ECE2F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0 | 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9</w:t>
            </w:r>
          </w:p>
          <w:p w14:paraId="7993763B" w14:textId="1CC57FB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146" w:type="dxa"/>
            <w:shd w:val="clear" w:color="auto" w:fill="auto"/>
          </w:tcPr>
          <w:p w14:paraId="292BB065" w14:textId="160CCD5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56*</w:t>
            </w:r>
          </w:p>
          <w:p w14:paraId="0C1AC905" w14:textId="7D61A3D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0</w:t>
            </w:r>
          </w:p>
          <w:p w14:paraId="7A9E6C60" w14:textId="710EBAD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1 | 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  <w:p w14:paraId="2AB09B7B" w14:textId="712F48B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263" w:type="dxa"/>
            <w:shd w:val="clear" w:color="auto" w:fill="auto"/>
          </w:tcPr>
          <w:p w14:paraId="54499A38" w14:textId="215B094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92*</w:t>
            </w:r>
          </w:p>
          <w:p w14:paraId="26AE3CB3" w14:textId="72C958F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3</w:t>
            </w:r>
          </w:p>
          <w:p w14:paraId="055B5727" w14:textId="291D030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4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4</w:t>
            </w:r>
          </w:p>
          <w:p w14:paraId="1C2B2885" w14:textId="6180891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246" w:type="dxa"/>
            <w:shd w:val="clear" w:color="auto" w:fill="auto"/>
          </w:tcPr>
          <w:p w14:paraId="3EBE3661" w14:textId="7F09058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48*</w:t>
            </w:r>
          </w:p>
          <w:p w14:paraId="22390CB1" w14:textId="71C28FB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05</w:t>
            </w:r>
          </w:p>
          <w:p w14:paraId="01A8B9E5" w14:textId="35FC110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6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4</w:t>
            </w:r>
          </w:p>
          <w:p w14:paraId="40F046A1" w14:textId="2419A97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348" w:type="dxa"/>
            <w:shd w:val="clear" w:color="auto" w:fill="auto"/>
          </w:tcPr>
          <w:p w14:paraId="5CD2706B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102FADB0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1026F33C" w14:textId="5398465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11</w:t>
            </w:r>
          </w:p>
          <w:p w14:paraId="414E0469" w14:textId="762025E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26</w:t>
            </w:r>
          </w:p>
          <w:p w14:paraId="690C1226" w14:textId="7C79D5C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54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6</w:t>
            </w:r>
          </w:p>
          <w:p w14:paraId="0F212C20" w14:textId="1D36FE5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97</w:t>
            </w:r>
          </w:p>
        </w:tc>
      </w:tr>
      <w:tr w:rsidR="00710F38" w:rsidRPr="00710F38" w14:paraId="67D10F8A" w14:textId="77777777" w:rsidTr="00BF5E2F">
        <w:tc>
          <w:tcPr>
            <w:tcW w:w="1205" w:type="dxa"/>
          </w:tcPr>
          <w:p w14:paraId="3D6873A0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6B288CA7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  <w:p w14:paraId="0DA8C01B" w14:textId="449B379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 (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)</w:t>
            </w:r>
          </w:p>
        </w:tc>
        <w:tc>
          <w:tcPr>
            <w:tcW w:w="1222" w:type="dxa"/>
            <w:shd w:val="clear" w:color="auto" w:fill="auto"/>
          </w:tcPr>
          <w:p w14:paraId="1DDE92C5" w14:textId="1718ED0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33*</w:t>
            </w:r>
          </w:p>
          <w:p w14:paraId="7EB14390" w14:textId="46A1389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15</w:t>
            </w:r>
          </w:p>
          <w:p w14:paraId="7179EDC3" w14:textId="7F71A87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2 | 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  <w:p w14:paraId="6DA334D1" w14:textId="542662B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146" w:type="dxa"/>
            <w:shd w:val="clear" w:color="auto" w:fill="auto"/>
          </w:tcPr>
          <w:p w14:paraId="292E342F" w14:textId="67B8697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45*</w:t>
            </w:r>
          </w:p>
          <w:p w14:paraId="6C94A518" w14:textId="01619A3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14</w:t>
            </w:r>
          </w:p>
          <w:p w14:paraId="1D8E8880" w14:textId="1AF313C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3 | 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  <w:p w14:paraId="001756DE" w14:textId="1BE6DAE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263" w:type="dxa"/>
            <w:shd w:val="clear" w:color="auto" w:fill="auto"/>
          </w:tcPr>
          <w:p w14:paraId="1A6C3740" w14:textId="0D971DD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82*</w:t>
            </w:r>
          </w:p>
          <w:p w14:paraId="4490595C" w14:textId="5B2A3BB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17</w:t>
            </w:r>
          </w:p>
          <w:p w14:paraId="70C0EE03" w14:textId="1EEA34F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6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  <w:p w14:paraId="3477DDAE" w14:textId="73C40D5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5</w:t>
            </w:r>
          </w:p>
        </w:tc>
        <w:tc>
          <w:tcPr>
            <w:tcW w:w="1246" w:type="dxa"/>
            <w:shd w:val="clear" w:color="auto" w:fill="auto"/>
          </w:tcPr>
          <w:p w14:paraId="758027F6" w14:textId="005108A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37*</w:t>
            </w:r>
          </w:p>
          <w:p w14:paraId="5089FAB5" w14:textId="23FCFA2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28</w:t>
            </w:r>
          </w:p>
          <w:p w14:paraId="5863D2C9" w14:textId="74FE4DE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8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9</w:t>
            </w:r>
          </w:p>
          <w:p w14:paraId="089A4B7B" w14:textId="2F68BF3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348" w:type="dxa"/>
            <w:shd w:val="clear" w:color="auto" w:fill="auto"/>
          </w:tcPr>
          <w:p w14:paraId="224E54B9" w14:textId="7C5073C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11</w:t>
            </w:r>
          </w:p>
          <w:p w14:paraId="32150909" w14:textId="3AD0301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26</w:t>
            </w:r>
          </w:p>
          <w:p w14:paraId="6C087136" w14:textId="05CCBF2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54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6</w:t>
            </w:r>
          </w:p>
          <w:p w14:paraId="1AEC27BF" w14:textId="7749805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97</w:t>
            </w:r>
          </w:p>
        </w:tc>
        <w:tc>
          <w:tcPr>
            <w:tcW w:w="1348" w:type="dxa"/>
            <w:shd w:val="clear" w:color="auto" w:fill="auto"/>
          </w:tcPr>
          <w:p w14:paraId="70BD7910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2FDA613C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</w:tbl>
    <w:p w14:paraId="5A4E0BAE" w14:textId="77777777" w:rsidR="00710F38" w:rsidRPr="00710F38" w:rsidRDefault="00710F38" w:rsidP="00710F38">
      <w:pPr>
        <w:spacing w:after="0"/>
        <w:rPr>
          <w:rFonts w:cstheme="minorHAnsi"/>
          <w:sz w:val="20"/>
          <w:szCs w:val="20"/>
          <w:lang w:val="en-US"/>
        </w:rPr>
      </w:pPr>
    </w:p>
    <w:p w14:paraId="7F22F749" w14:textId="77777777" w:rsidR="00710F38" w:rsidRPr="00710F38" w:rsidRDefault="00710F38" w:rsidP="00710F38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710F38">
        <w:rPr>
          <w:rFonts w:cstheme="minorHAnsi"/>
          <w:b/>
          <w:bCs/>
          <w:i w:val="0"/>
          <w:iCs w:val="0"/>
          <w:color w:val="auto"/>
          <w:sz w:val="20"/>
          <w:szCs w:val="20"/>
          <w:lang w:val="en-US"/>
        </w:rPr>
        <w:t>Table 6.7 Post-hoc analysis enjoymen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82"/>
        <w:gridCol w:w="1222"/>
        <w:gridCol w:w="1146"/>
        <w:gridCol w:w="1263"/>
        <w:gridCol w:w="1246"/>
        <w:gridCol w:w="1348"/>
        <w:gridCol w:w="1348"/>
      </w:tblGrid>
      <w:tr w:rsidR="00710F38" w:rsidRPr="00710F38" w14:paraId="5B56DBE3" w14:textId="77777777" w:rsidTr="00BF5E2F">
        <w:tc>
          <w:tcPr>
            <w:tcW w:w="1182" w:type="dxa"/>
          </w:tcPr>
          <w:p w14:paraId="7B75ACFE" w14:textId="77777777" w:rsidR="00710F38" w:rsidRPr="00710F38" w:rsidRDefault="00710F38" w:rsidP="00BF5E2F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US"/>
              </w:rPr>
              <w:t>Enjoyment</w:t>
            </w:r>
          </w:p>
        </w:tc>
        <w:tc>
          <w:tcPr>
            <w:tcW w:w="1222" w:type="dxa"/>
          </w:tcPr>
          <w:p w14:paraId="6C7A87AE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AT</w:t>
            </w:r>
          </w:p>
          <w:p w14:paraId="33B3FE58" w14:textId="2C88F81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7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 (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)</w:t>
            </w:r>
          </w:p>
        </w:tc>
        <w:tc>
          <w:tcPr>
            <w:tcW w:w="1146" w:type="dxa"/>
          </w:tcPr>
          <w:p w14:paraId="1B31519C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  <w:p w14:paraId="4E1486C4" w14:textId="2FDDD83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7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 (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)</w:t>
            </w:r>
          </w:p>
        </w:tc>
        <w:tc>
          <w:tcPr>
            <w:tcW w:w="1263" w:type="dxa"/>
          </w:tcPr>
          <w:p w14:paraId="0482F6C8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  <w:p w14:paraId="2F420783" w14:textId="66B6604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5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 (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)</w:t>
            </w:r>
          </w:p>
        </w:tc>
        <w:tc>
          <w:tcPr>
            <w:tcW w:w="1246" w:type="dxa"/>
          </w:tcPr>
          <w:p w14:paraId="1326F08E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  <w:p w14:paraId="57E72165" w14:textId="2B0FB39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5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 (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)</w:t>
            </w:r>
          </w:p>
        </w:tc>
        <w:tc>
          <w:tcPr>
            <w:tcW w:w="1348" w:type="dxa"/>
          </w:tcPr>
          <w:p w14:paraId="58F9072B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  <w:p w14:paraId="6494D08A" w14:textId="5C3490B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 (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)</w:t>
            </w:r>
          </w:p>
        </w:tc>
        <w:tc>
          <w:tcPr>
            <w:tcW w:w="1348" w:type="dxa"/>
          </w:tcPr>
          <w:p w14:paraId="3C1128C2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  <w:p w14:paraId="79556028" w14:textId="3487ABE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 (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)</w:t>
            </w:r>
          </w:p>
        </w:tc>
      </w:tr>
      <w:tr w:rsidR="00710F38" w:rsidRPr="00710F38" w14:paraId="7DE7BC8B" w14:textId="77777777" w:rsidTr="00BF5E2F">
        <w:tc>
          <w:tcPr>
            <w:tcW w:w="1182" w:type="dxa"/>
          </w:tcPr>
          <w:p w14:paraId="2E3E68F6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2B4D6283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AT</w:t>
            </w:r>
          </w:p>
          <w:p w14:paraId="52C8F775" w14:textId="130154A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7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 (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)</w:t>
            </w:r>
          </w:p>
        </w:tc>
        <w:tc>
          <w:tcPr>
            <w:tcW w:w="1222" w:type="dxa"/>
            <w:shd w:val="clear" w:color="auto" w:fill="auto"/>
          </w:tcPr>
          <w:p w14:paraId="02CA225E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1F9521FA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374545A5" w14:textId="2EC66C23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85</w:t>
            </w:r>
          </w:p>
          <w:p w14:paraId="778DA2E7" w14:textId="66F794DE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61</w:t>
            </w:r>
          </w:p>
          <w:p w14:paraId="0FAF8191" w14:textId="3F0522B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6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  <w:p w14:paraId="5B0A3EB6" w14:textId="7A957A1E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0</w:t>
            </w:r>
          </w:p>
        </w:tc>
        <w:tc>
          <w:tcPr>
            <w:tcW w:w="1263" w:type="dxa"/>
            <w:shd w:val="clear" w:color="auto" w:fill="auto"/>
          </w:tcPr>
          <w:p w14:paraId="3314BE4F" w14:textId="27D779A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06*</w:t>
            </w:r>
          </w:p>
          <w:p w14:paraId="3DD5AFA5" w14:textId="4628095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60</w:t>
            </w:r>
          </w:p>
          <w:p w14:paraId="49C029B4" w14:textId="1F74F97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5 | 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7</w:t>
            </w:r>
          </w:p>
          <w:p w14:paraId="6C0CB348" w14:textId="4EB50D1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246" w:type="dxa"/>
            <w:shd w:val="clear" w:color="auto" w:fill="auto"/>
          </w:tcPr>
          <w:p w14:paraId="3E46C9A4" w14:textId="3395C8A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49*</w:t>
            </w:r>
          </w:p>
          <w:p w14:paraId="3CB2756A" w14:textId="62314E3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75</w:t>
            </w:r>
          </w:p>
          <w:p w14:paraId="254F3F5F" w14:textId="207D93C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3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6</w:t>
            </w:r>
          </w:p>
          <w:p w14:paraId="6C3EED82" w14:textId="278C830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348" w:type="dxa"/>
            <w:shd w:val="clear" w:color="auto" w:fill="auto"/>
          </w:tcPr>
          <w:p w14:paraId="452A97CD" w14:textId="0D9F765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4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11*</w:t>
            </w:r>
          </w:p>
          <w:p w14:paraId="0E0E6BD1" w14:textId="4318921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18</w:t>
            </w:r>
          </w:p>
          <w:p w14:paraId="5A4AEA52" w14:textId="02D0178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5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2 | -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0</w:t>
            </w:r>
          </w:p>
          <w:p w14:paraId="070C2AE0" w14:textId="6F9C1E1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348" w:type="dxa"/>
            <w:shd w:val="clear" w:color="auto" w:fill="auto"/>
          </w:tcPr>
          <w:p w14:paraId="78D59A1B" w14:textId="05679BC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4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07*</w:t>
            </w:r>
          </w:p>
          <w:p w14:paraId="3585E9A2" w14:textId="368AAC5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35</w:t>
            </w:r>
          </w:p>
          <w:p w14:paraId="6D60AE03" w14:textId="6F9DC2A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5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8 | -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4</w:t>
            </w:r>
          </w:p>
          <w:p w14:paraId="310091D7" w14:textId="064D40B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</w:tr>
      <w:tr w:rsidR="00710F38" w:rsidRPr="00710F38" w14:paraId="55549E89" w14:textId="77777777" w:rsidTr="00BF5E2F">
        <w:tc>
          <w:tcPr>
            <w:tcW w:w="1182" w:type="dxa"/>
          </w:tcPr>
          <w:p w14:paraId="3E391FBA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3082E688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  <w:p w14:paraId="28D2BF95" w14:textId="50A6E0C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7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 (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)</w:t>
            </w:r>
          </w:p>
        </w:tc>
        <w:tc>
          <w:tcPr>
            <w:tcW w:w="1222" w:type="dxa"/>
            <w:shd w:val="clear" w:color="auto" w:fill="auto"/>
          </w:tcPr>
          <w:p w14:paraId="380C783E" w14:textId="04B456E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85</w:t>
            </w:r>
          </w:p>
          <w:p w14:paraId="516DB671" w14:textId="1A803AD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61</w:t>
            </w:r>
          </w:p>
          <w:p w14:paraId="78FCF7AC" w14:textId="296A441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13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6</w:t>
            </w:r>
          </w:p>
          <w:p w14:paraId="1BB66D89" w14:textId="7CB7ECF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0</w:t>
            </w:r>
          </w:p>
        </w:tc>
        <w:tc>
          <w:tcPr>
            <w:tcW w:w="1146" w:type="dxa"/>
            <w:shd w:val="clear" w:color="auto" w:fill="auto"/>
          </w:tcPr>
          <w:p w14:paraId="4094D18C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2837CB37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7F7BD145" w14:textId="479991E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1*</w:t>
            </w:r>
          </w:p>
          <w:p w14:paraId="4C185188" w14:textId="69375B2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69</w:t>
            </w:r>
          </w:p>
          <w:p w14:paraId="5BFCA5D9" w14:textId="4FFE084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6 | 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  <w:p w14:paraId="06734EB3" w14:textId="57CAA9D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246" w:type="dxa"/>
            <w:shd w:val="clear" w:color="auto" w:fill="auto"/>
          </w:tcPr>
          <w:p w14:paraId="109EECD7" w14:textId="584328A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34*</w:t>
            </w:r>
          </w:p>
          <w:p w14:paraId="3BF0B658" w14:textId="3483B60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84</w:t>
            </w:r>
          </w:p>
          <w:p w14:paraId="1C901753" w14:textId="29DC3CA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5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2</w:t>
            </w:r>
          </w:p>
          <w:p w14:paraId="5EDB9E52" w14:textId="624885E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348" w:type="dxa"/>
            <w:shd w:val="clear" w:color="auto" w:fill="auto"/>
          </w:tcPr>
          <w:p w14:paraId="2A55A175" w14:textId="4EEFA76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4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96*</w:t>
            </w:r>
          </w:p>
          <w:p w14:paraId="321FCE09" w14:textId="0061898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26</w:t>
            </w:r>
          </w:p>
          <w:p w14:paraId="09300285" w14:textId="0A97FBE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5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3 | -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6</w:t>
            </w:r>
          </w:p>
          <w:p w14:paraId="11DD543A" w14:textId="2615C89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348" w:type="dxa"/>
            <w:shd w:val="clear" w:color="auto" w:fill="auto"/>
          </w:tcPr>
          <w:p w14:paraId="72F4F97A" w14:textId="5F83E9A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4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92*</w:t>
            </w:r>
          </w:p>
          <w:p w14:paraId="3B13B74E" w14:textId="3FFE731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43</w:t>
            </w:r>
          </w:p>
          <w:p w14:paraId="7E6BFA15" w14:textId="4135DE6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5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8 | -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</w:t>
            </w:r>
          </w:p>
          <w:p w14:paraId="0F65F42A" w14:textId="6E1AC5A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</w:tr>
      <w:tr w:rsidR="00710F38" w:rsidRPr="00710F38" w14:paraId="4A05970B" w14:textId="77777777" w:rsidTr="00BF5E2F">
        <w:tc>
          <w:tcPr>
            <w:tcW w:w="1182" w:type="dxa"/>
          </w:tcPr>
          <w:p w14:paraId="2A52DF36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4849F49B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  <w:p w14:paraId="5839BDEA" w14:textId="56C20C7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5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 (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)</w:t>
            </w:r>
          </w:p>
        </w:tc>
        <w:tc>
          <w:tcPr>
            <w:tcW w:w="1222" w:type="dxa"/>
            <w:shd w:val="clear" w:color="auto" w:fill="auto"/>
          </w:tcPr>
          <w:p w14:paraId="3A37B185" w14:textId="3982C6F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06*</w:t>
            </w:r>
          </w:p>
          <w:p w14:paraId="05A20A4B" w14:textId="7093850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60</w:t>
            </w:r>
          </w:p>
          <w:p w14:paraId="3471A3F5" w14:textId="05DE113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7 | 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  <w:p w14:paraId="06ABB723" w14:textId="5B0680C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146" w:type="dxa"/>
            <w:shd w:val="clear" w:color="auto" w:fill="auto"/>
          </w:tcPr>
          <w:p w14:paraId="049D77FC" w14:textId="0DFAE7F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1*</w:t>
            </w:r>
          </w:p>
          <w:p w14:paraId="2810AFDA" w14:textId="0849E0D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69</w:t>
            </w:r>
          </w:p>
          <w:p w14:paraId="2337059B" w14:textId="7B036BE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3 | 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  <w:p w14:paraId="10DEC2C2" w14:textId="697AA68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263" w:type="dxa"/>
            <w:shd w:val="clear" w:color="auto" w:fill="auto"/>
          </w:tcPr>
          <w:p w14:paraId="4CE24FD6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211DA9E6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0A0B9847" w14:textId="0E854BA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58</w:t>
            </w:r>
          </w:p>
          <w:p w14:paraId="79DD8659" w14:textId="79AB908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83</w:t>
            </w:r>
          </w:p>
          <w:p w14:paraId="42780B21" w14:textId="5B7D851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5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  <w:p w14:paraId="124FC224" w14:textId="129CABA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98</w:t>
            </w:r>
          </w:p>
        </w:tc>
        <w:tc>
          <w:tcPr>
            <w:tcW w:w="1348" w:type="dxa"/>
            <w:shd w:val="clear" w:color="auto" w:fill="auto"/>
          </w:tcPr>
          <w:p w14:paraId="18D787B1" w14:textId="00141DC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04*</w:t>
            </w:r>
          </w:p>
          <w:p w14:paraId="1F7D5603" w14:textId="4204CE4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26</w:t>
            </w:r>
          </w:p>
          <w:p w14:paraId="26597A39" w14:textId="5A95912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4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7</w:t>
            </w:r>
          </w:p>
          <w:p w14:paraId="51B29AF9" w14:textId="75C1D33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348" w:type="dxa"/>
            <w:shd w:val="clear" w:color="auto" w:fill="auto"/>
          </w:tcPr>
          <w:p w14:paraId="4BF01A1F" w14:textId="23207F2E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01*</w:t>
            </w:r>
          </w:p>
          <w:p w14:paraId="55270508" w14:textId="2E53833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42</w:t>
            </w:r>
          </w:p>
          <w:p w14:paraId="54F8E1B7" w14:textId="492F8ED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9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1</w:t>
            </w:r>
          </w:p>
          <w:p w14:paraId="6AF81334" w14:textId="24B1DA4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</w:tr>
      <w:tr w:rsidR="00710F38" w:rsidRPr="00710F38" w14:paraId="4D109E0B" w14:textId="77777777" w:rsidTr="00BF5E2F">
        <w:tc>
          <w:tcPr>
            <w:tcW w:w="1182" w:type="dxa"/>
          </w:tcPr>
          <w:p w14:paraId="5380633A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7F6B86ED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  <w:p w14:paraId="5B2430A6" w14:textId="32E0391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5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 (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)</w:t>
            </w:r>
          </w:p>
        </w:tc>
        <w:tc>
          <w:tcPr>
            <w:tcW w:w="1222" w:type="dxa"/>
            <w:shd w:val="clear" w:color="auto" w:fill="auto"/>
          </w:tcPr>
          <w:p w14:paraId="166B4891" w14:textId="5446019E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49*</w:t>
            </w:r>
          </w:p>
          <w:p w14:paraId="2CCBAA9C" w14:textId="7C0A6A7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75</w:t>
            </w:r>
          </w:p>
          <w:p w14:paraId="1C5CE489" w14:textId="709ABEF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6 | 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3</w:t>
            </w:r>
          </w:p>
          <w:p w14:paraId="32B828A6" w14:textId="2FBB58C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146" w:type="dxa"/>
            <w:shd w:val="clear" w:color="auto" w:fill="auto"/>
          </w:tcPr>
          <w:p w14:paraId="5DFC29B7" w14:textId="5A00DFF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34*</w:t>
            </w:r>
          </w:p>
          <w:p w14:paraId="2DD94146" w14:textId="044300C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84</w:t>
            </w:r>
          </w:p>
          <w:p w14:paraId="02A9F493" w14:textId="05134C1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2 | 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  <w:p w14:paraId="4D184C38" w14:textId="58B074E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263" w:type="dxa"/>
            <w:shd w:val="clear" w:color="auto" w:fill="auto"/>
          </w:tcPr>
          <w:p w14:paraId="3830EF9E" w14:textId="622B941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58</w:t>
            </w:r>
          </w:p>
          <w:p w14:paraId="486540C3" w14:textId="5F56F16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83</w:t>
            </w:r>
          </w:p>
          <w:p w14:paraId="6F7253CD" w14:textId="23D7CC1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 xml:space="preserve">27 | 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5</w:t>
            </w:r>
          </w:p>
          <w:p w14:paraId="1005CCF2" w14:textId="1EA2345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98</w:t>
            </w:r>
          </w:p>
        </w:tc>
        <w:tc>
          <w:tcPr>
            <w:tcW w:w="1246" w:type="dxa"/>
            <w:shd w:val="clear" w:color="auto" w:fill="auto"/>
          </w:tcPr>
          <w:p w14:paraId="499421ED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52E65BE9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6A60D92D" w14:textId="5E677D9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62*</w:t>
            </w:r>
          </w:p>
          <w:p w14:paraId="207883E4" w14:textId="25973A6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39</w:t>
            </w:r>
          </w:p>
          <w:p w14:paraId="4A6894EC" w14:textId="03603CA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3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9</w:t>
            </w:r>
          </w:p>
          <w:p w14:paraId="29260C6F" w14:textId="20ACF1B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348" w:type="dxa"/>
            <w:shd w:val="clear" w:color="auto" w:fill="auto"/>
          </w:tcPr>
          <w:p w14:paraId="33B7CAFA" w14:textId="02347B8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58*</w:t>
            </w:r>
          </w:p>
          <w:p w14:paraId="2CF2ABB1" w14:textId="348105A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55</w:t>
            </w:r>
          </w:p>
          <w:p w14:paraId="74B17B17" w14:textId="4AA205A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9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3</w:t>
            </w:r>
          </w:p>
          <w:p w14:paraId="57CC20BC" w14:textId="6ECBE82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</w:tr>
      <w:tr w:rsidR="00710F38" w:rsidRPr="00710F38" w14:paraId="4D44E299" w14:textId="77777777" w:rsidTr="00BF5E2F">
        <w:tc>
          <w:tcPr>
            <w:tcW w:w="1182" w:type="dxa"/>
          </w:tcPr>
          <w:p w14:paraId="118BEC5B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3FF7292A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  <w:p w14:paraId="07F2FC64" w14:textId="0401FA0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 (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)</w:t>
            </w:r>
          </w:p>
        </w:tc>
        <w:tc>
          <w:tcPr>
            <w:tcW w:w="1222" w:type="dxa"/>
            <w:shd w:val="clear" w:color="auto" w:fill="auto"/>
          </w:tcPr>
          <w:p w14:paraId="0FC92A6C" w14:textId="7E57502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4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11*</w:t>
            </w:r>
          </w:p>
          <w:p w14:paraId="336D3D83" w14:textId="0BD1074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18</w:t>
            </w:r>
          </w:p>
          <w:p w14:paraId="00DDA0FD" w14:textId="2899944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0 | 5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  <w:p w14:paraId="5175A795" w14:textId="3A21327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146" w:type="dxa"/>
            <w:shd w:val="clear" w:color="auto" w:fill="auto"/>
          </w:tcPr>
          <w:p w14:paraId="29AAD646" w14:textId="7AE3AE4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4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96*</w:t>
            </w:r>
          </w:p>
          <w:p w14:paraId="19EB03E3" w14:textId="51928C5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26</w:t>
            </w:r>
          </w:p>
          <w:p w14:paraId="6800E7BD" w14:textId="4883839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6 | 5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  <w:p w14:paraId="05C73A6B" w14:textId="02D440A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263" w:type="dxa"/>
            <w:shd w:val="clear" w:color="auto" w:fill="auto"/>
          </w:tcPr>
          <w:p w14:paraId="4718DEE8" w14:textId="4BE206FE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04*</w:t>
            </w:r>
          </w:p>
          <w:p w14:paraId="202C416D" w14:textId="77D7C63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26</w:t>
            </w:r>
          </w:p>
          <w:p w14:paraId="5CD6AF96" w14:textId="303F4D89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4 | 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7</w:t>
            </w:r>
          </w:p>
          <w:p w14:paraId="331B0827" w14:textId="796DD8E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246" w:type="dxa"/>
            <w:shd w:val="clear" w:color="auto" w:fill="auto"/>
          </w:tcPr>
          <w:p w14:paraId="2F1480E8" w14:textId="24ED108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26*</w:t>
            </w:r>
          </w:p>
          <w:p w14:paraId="40A21BB9" w14:textId="7DC1AD1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39</w:t>
            </w:r>
          </w:p>
          <w:p w14:paraId="260E6113" w14:textId="2AC6B39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79 | 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  <w:p w14:paraId="10AED9B7" w14:textId="6DB24A0C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348" w:type="dxa"/>
            <w:shd w:val="clear" w:color="auto" w:fill="auto"/>
          </w:tcPr>
          <w:p w14:paraId="1EE303B8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06127334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0CDA3EB4" w14:textId="14A2F31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6</w:t>
            </w:r>
          </w:p>
          <w:p w14:paraId="2BA42455" w14:textId="352AB1E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91</w:t>
            </w:r>
          </w:p>
          <w:p w14:paraId="53129969" w14:textId="42619E1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2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  <w:p w14:paraId="0B942465" w14:textId="123F137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99</w:t>
            </w:r>
          </w:p>
        </w:tc>
      </w:tr>
      <w:tr w:rsidR="00710F38" w:rsidRPr="00710F38" w14:paraId="315ABB4F" w14:textId="77777777" w:rsidTr="00BF5E2F">
        <w:tc>
          <w:tcPr>
            <w:tcW w:w="1182" w:type="dxa"/>
          </w:tcPr>
          <w:p w14:paraId="66B5F25A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6D1F60AD" w14:textId="77777777" w:rsidR="00710F38" w:rsidRPr="00710F38" w:rsidRDefault="00710F38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  <w:p w14:paraId="67CCC1F5" w14:textId="69ED39B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 (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)</w:t>
            </w:r>
          </w:p>
        </w:tc>
        <w:tc>
          <w:tcPr>
            <w:tcW w:w="1222" w:type="dxa"/>
            <w:shd w:val="clear" w:color="auto" w:fill="auto"/>
          </w:tcPr>
          <w:p w14:paraId="3539D09C" w14:textId="5D7A585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4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07*</w:t>
            </w:r>
          </w:p>
          <w:p w14:paraId="0604CD23" w14:textId="4D21AFC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35</w:t>
            </w:r>
          </w:p>
          <w:p w14:paraId="013E70BD" w14:textId="524918C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,94 | 5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4</w:t>
            </w:r>
          </w:p>
          <w:p w14:paraId="5377BEE7" w14:textId="46DA992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146" w:type="dxa"/>
            <w:shd w:val="clear" w:color="auto" w:fill="auto"/>
          </w:tcPr>
          <w:p w14:paraId="33E37F42" w14:textId="0E3DF5B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4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92*</w:t>
            </w:r>
          </w:p>
          <w:p w14:paraId="3995D607" w14:textId="7C22BE2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43</w:t>
            </w:r>
          </w:p>
          <w:p w14:paraId="44409638" w14:textId="3EDA177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 | 5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8</w:t>
            </w:r>
          </w:p>
          <w:p w14:paraId="7CCFCDB6" w14:textId="212E28CA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263" w:type="dxa"/>
            <w:shd w:val="clear" w:color="auto" w:fill="auto"/>
          </w:tcPr>
          <w:p w14:paraId="4B13CA7C" w14:textId="5897ED7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01*</w:t>
            </w:r>
          </w:p>
          <w:p w14:paraId="514BCB31" w14:textId="04286531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42</w:t>
            </w:r>
          </w:p>
          <w:p w14:paraId="63BEEFF7" w14:textId="036502F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81 | 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39</w:t>
            </w:r>
          </w:p>
          <w:p w14:paraId="2F08B66A" w14:textId="3057B895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246" w:type="dxa"/>
            <w:shd w:val="clear" w:color="auto" w:fill="auto"/>
          </w:tcPr>
          <w:p w14:paraId="7C4AD89F" w14:textId="2F1F8F9D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58*</w:t>
            </w:r>
          </w:p>
          <w:p w14:paraId="5E653CFA" w14:textId="574534FB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55</w:t>
            </w:r>
          </w:p>
          <w:p w14:paraId="6CE12E57" w14:textId="12145672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3 | 3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59</w:t>
            </w:r>
          </w:p>
          <w:p w14:paraId="15BBB28C" w14:textId="3FFDEC50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&lt;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  <w:tc>
          <w:tcPr>
            <w:tcW w:w="1348" w:type="dxa"/>
            <w:shd w:val="clear" w:color="auto" w:fill="auto"/>
          </w:tcPr>
          <w:p w14:paraId="5CBD70E9" w14:textId="69A81B36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196</w:t>
            </w:r>
          </w:p>
          <w:p w14:paraId="6AA1827E" w14:textId="48B31D64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491</w:t>
            </w:r>
          </w:p>
          <w:p w14:paraId="51181289" w14:textId="7DB0E358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-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23 | 1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62</w:t>
            </w:r>
          </w:p>
          <w:p w14:paraId="238BE7CA" w14:textId="7BF38BEF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p=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710F38">
              <w:rPr>
                <w:rFonts w:cstheme="minorHAnsi"/>
                <w:sz w:val="20"/>
                <w:szCs w:val="20"/>
                <w:lang w:val="en-GB"/>
              </w:rPr>
              <w:t>999</w:t>
            </w:r>
          </w:p>
        </w:tc>
        <w:tc>
          <w:tcPr>
            <w:tcW w:w="1348" w:type="dxa"/>
            <w:shd w:val="clear" w:color="auto" w:fill="auto"/>
          </w:tcPr>
          <w:p w14:paraId="4947F7F0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68FF9DEF" w14:textId="77777777" w:rsidR="00710F38" w:rsidRPr="00710F38" w:rsidRDefault="00710F38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</w:tbl>
    <w:p w14:paraId="00D0853E" w14:textId="77777777" w:rsidR="00710F38" w:rsidRDefault="00710F38" w:rsidP="00710F38">
      <w:pPr>
        <w:pStyle w:val="Bijschrift"/>
        <w:keepNext/>
        <w:spacing w:after="0"/>
        <w:rPr>
          <w:b/>
          <w:bCs/>
          <w:color w:val="auto"/>
          <w:lang w:val="en-US"/>
        </w:rPr>
      </w:pPr>
    </w:p>
    <w:p w14:paraId="3E4C415A" w14:textId="77777777" w:rsidR="007A1F87" w:rsidRPr="007A1F87" w:rsidRDefault="007A1F87" w:rsidP="007A1F87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7A1F87">
        <w:rPr>
          <w:rFonts w:cstheme="minorHAnsi"/>
          <w:b/>
          <w:bCs/>
          <w:i w:val="0"/>
          <w:iCs w:val="0"/>
          <w:color w:val="auto"/>
          <w:sz w:val="20"/>
          <w:szCs w:val="20"/>
          <w:lang w:val="en-US"/>
        </w:rPr>
        <w:t>Table 6.8 Post-hoc analysis satisfaction</w:t>
      </w:r>
    </w:p>
    <w:tbl>
      <w:tblPr>
        <w:tblStyle w:val="Tabelraster"/>
        <w:tblpPr w:leftFromText="141" w:rightFromText="141" w:vertAnchor="text" w:horzAnchor="margin" w:tblpY="74"/>
        <w:tblW w:w="0" w:type="auto"/>
        <w:tblLook w:val="04A0" w:firstRow="1" w:lastRow="0" w:firstColumn="1" w:lastColumn="0" w:noHBand="0" w:noVBand="1"/>
      </w:tblPr>
      <w:tblGrid>
        <w:gridCol w:w="1255"/>
        <w:gridCol w:w="1222"/>
        <w:gridCol w:w="1287"/>
        <w:gridCol w:w="1263"/>
        <w:gridCol w:w="1246"/>
        <w:gridCol w:w="1348"/>
        <w:gridCol w:w="1348"/>
      </w:tblGrid>
      <w:tr w:rsidR="007A1F87" w:rsidRPr="007A1F87" w14:paraId="319909C5" w14:textId="77777777" w:rsidTr="00BF5E2F">
        <w:tc>
          <w:tcPr>
            <w:tcW w:w="1255" w:type="dxa"/>
          </w:tcPr>
          <w:p w14:paraId="0E740033" w14:textId="77777777" w:rsidR="007A1F87" w:rsidRPr="007A1F87" w:rsidRDefault="007A1F87" w:rsidP="00BF5E2F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US"/>
              </w:rPr>
              <w:t>Satisfaction</w:t>
            </w:r>
          </w:p>
        </w:tc>
        <w:tc>
          <w:tcPr>
            <w:tcW w:w="1222" w:type="dxa"/>
          </w:tcPr>
          <w:p w14:paraId="13386A97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AT</w:t>
            </w:r>
          </w:p>
          <w:p w14:paraId="765DCFF6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7∙1 (2∙6)</w:t>
            </w:r>
          </w:p>
        </w:tc>
        <w:tc>
          <w:tcPr>
            <w:tcW w:w="1287" w:type="dxa"/>
          </w:tcPr>
          <w:p w14:paraId="07FFF78C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  <w:p w14:paraId="01C86DFC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7∙0 (2∙5)</w:t>
            </w:r>
          </w:p>
        </w:tc>
        <w:tc>
          <w:tcPr>
            <w:tcW w:w="1263" w:type="dxa"/>
          </w:tcPr>
          <w:p w14:paraId="013011E6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  <w:p w14:paraId="2C2B649F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5∙6 (2∙2)</w:t>
            </w:r>
          </w:p>
        </w:tc>
        <w:tc>
          <w:tcPr>
            <w:tcW w:w="1246" w:type="dxa"/>
          </w:tcPr>
          <w:p w14:paraId="17BFFDDA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  <w:p w14:paraId="3B7A4F9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5∙4 (2∙3)</w:t>
            </w:r>
          </w:p>
        </w:tc>
        <w:tc>
          <w:tcPr>
            <w:tcW w:w="1348" w:type="dxa"/>
          </w:tcPr>
          <w:p w14:paraId="5E4BA583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  <w:p w14:paraId="1719725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3∙2 (2∙5)</w:t>
            </w:r>
          </w:p>
        </w:tc>
        <w:tc>
          <w:tcPr>
            <w:tcW w:w="1348" w:type="dxa"/>
          </w:tcPr>
          <w:p w14:paraId="46449F6A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  <w:p w14:paraId="51A4929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3∙0 (2∙4)</w:t>
            </w:r>
          </w:p>
        </w:tc>
      </w:tr>
      <w:tr w:rsidR="007A1F87" w:rsidRPr="007A1F87" w14:paraId="7FBAFD33" w14:textId="77777777" w:rsidTr="00BF5E2F">
        <w:tc>
          <w:tcPr>
            <w:tcW w:w="1255" w:type="dxa"/>
          </w:tcPr>
          <w:p w14:paraId="57188CA7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63D8C473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AT</w:t>
            </w:r>
          </w:p>
          <w:p w14:paraId="0DF54B31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7∙1 (2∙6)</w:t>
            </w:r>
          </w:p>
        </w:tc>
        <w:tc>
          <w:tcPr>
            <w:tcW w:w="1222" w:type="dxa"/>
            <w:shd w:val="clear" w:color="auto" w:fill="auto"/>
          </w:tcPr>
          <w:p w14:paraId="1652615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716DAFA1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87" w:type="dxa"/>
            <w:shd w:val="clear" w:color="auto" w:fill="auto"/>
          </w:tcPr>
          <w:p w14:paraId="17F7AFF2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039</w:t>
            </w:r>
          </w:p>
          <w:p w14:paraId="1425A58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389</w:t>
            </w:r>
          </w:p>
          <w:p w14:paraId="034B813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1∙15 | 1∙07</w:t>
            </w:r>
          </w:p>
          <w:p w14:paraId="02A7C5D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1∙000</w:t>
            </w:r>
          </w:p>
        </w:tc>
        <w:tc>
          <w:tcPr>
            <w:tcW w:w="1263" w:type="dxa"/>
            <w:shd w:val="clear" w:color="auto" w:fill="auto"/>
          </w:tcPr>
          <w:p w14:paraId="795C78F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1∙470*</w:t>
            </w:r>
          </w:p>
          <w:p w14:paraId="6B9928E9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395</w:t>
            </w:r>
          </w:p>
          <w:p w14:paraId="6DC36A27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2∙60 | -∙34</w:t>
            </w:r>
          </w:p>
          <w:p w14:paraId="7CCC4F9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003</w:t>
            </w:r>
          </w:p>
        </w:tc>
        <w:tc>
          <w:tcPr>
            <w:tcW w:w="1246" w:type="dxa"/>
            <w:shd w:val="clear" w:color="auto" w:fill="auto"/>
          </w:tcPr>
          <w:p w14:paraId="4515D2E2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1∙665*</w:t>
            </w:r>
          </w:p>
          <w:p w14:paraId="7147F427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24</w:t>
            </w:r>
          </w:p>
          <w:p w14:paraId="706E640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2∙88 | -∙45</w:t>
            </w:r>
          </w:p>
          <w:p w14:paraId="55FFE45D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001</w:t>
            </w:r>
          </w:p>
        </w:tc>
        <w:tc>
          <w:tcPr>
            <w:tcW w:w="1348" w:type="dxa"/>
            <w:shd w:val="clear" w:color="auto" w:fill="auto"/>
          </w:tcPr>
          <w:p w14:paraId="54E8A7D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3∙831*</w:t>
            </w:r>
          </w:p>
          <w:p w14:paraId="7C7AC335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20</w:t>
            </w:r>
          </w:p>
          <w:p w14:paraId="0C9FB0A2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5∙03 | -2∙63</w:t>
            </w:r>
          </w:p>
          <w:p w14:paraId="6547EB6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348" w:type="dxa"/>
            <w:shd w:val="clear" w:color="auto" w:fill="auto"/>
          </w:tcPr>
          <w:p w14:paraId="131DA861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4∙026*</w:t>
            </w:r>
          </w:p>
          <w:p w14:paraId="73D1574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74</w:t>
            </w:r>
          </w:p>
          <w:p w14:paraId="410ED21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5∙38 | -2∙67</w:t>
            </w:r>
          </w:p>
          <w:p w14:paraId="709E3097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</w:tr>
      <w:tr w:rsidR="007A1F87" w:rsidRPr="007A1F87" w14:paraId="01C42582" w14:textId="77777777" w:rsidTr="00BF5E2F">
        <w:tc>
          <w:tcPr>
            <w:tcW w:w="1255" w:type="dxa"/>
          </w:tcPr>
          <w:p w14:paraId="4390808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19A02772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  <w:p w14:paraId="3015F6D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7∙0 (2∙5)</w:t>
            </w:r>
          </w:p>
        </w:tc>
        <w:tc>
          <w:tcPr>
            <w:tcW w:w="1222" w:type="dxa"/>
            <w:shd w:val="clear" w:color="auto" w:fill="auto"/>
          </w:tcPr>
          <w:p w14:paraId="55AA5E75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039</w:t>
            </w:r>
          </w:p>
          <w:p w14:paraId="03F680A1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389</w:t>
            </w:r>
          </w:p>
          <w:p w14:paraId="22B156F7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1∙07 | 1∙15</w:t>
            </w:r>
          </w:p>
          <w:p w14:paraId="0861F73C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1∙000</w:t>
            </w:r>
          </w:p>
        </w:tc>
        <w:tc>
          <w:tcPr>
            <w:tcW w:w="1287" w:type="dxa"/>
            <w:shd w:val="clear" w:color="auto" w:fill="auto"/>
          </w:tcPr>
          <w:p w14:paraId="3156606F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59BE5F89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7763E31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1∙432*</w:t>
            </w:r>
          </w:p>
          <w:p w14:paraId="4E0C88EE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394</w:t>
            </w:r>
          </w:p>
          <w:p w14:paraId="51EDF1B2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2∙56 | -∙30</w:t>
            </w:r>
          </w:p>
          <w:p w14:paraId="305E0E56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004</w:t>
            </w:r>
          </w:p>
        </w:tc>
        <w:tc>
          <w:tcPr>
            <w:tcW w:w="1246" w:type="dxa"/>
            <w:shd w:val="clear" w:color="auto" w:fill="auto"/>
          </w:tcPr>
          <w:p w14:paraId="2358B676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1∙627*</w:t>
            </w:r>
          </w:p>
          <w:p w14:paraId="1D5C8FB5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23</w:t>
            </w:r>
          </w:p>
          <w:p w14:paraId="0301C722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2∙84 | -∙41</w:t>
            </w:r>
          </w:p>
          <w:p w14:paraId="7641158D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002</w:t>
            </w:r>
          </w:p>
        </w:tc>
        <w:tc>
          <w:tcPr>
            <w:tcW w:w="1348" w:type="dxa"/>
            <w:shd w:val="clear" w:color="auto" w:fill="auto"/>
          </w:tcPr>
          <w:p w14:paraId="39E4B6E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3∙792*</w:t>
            </w:r>
          </w:p>
          <w:p w14:paraId="16490C31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19</w:t>
            </w:r>
          </w:p>
          <w:p w14:paraId="0B657298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2∙59 | 4∙99</w:t>
            </w:r>
          </w:p>
          <w:p w14:paraId="4DE9ECF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348" w:type="dxa"/>
            <w:shd w:val="clear" w:color="auto" w:fill="auto"/>
          </w:tcPr>
          <w:p w14:paraId="2233841D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3∙988*</w:t>
            </w:r>
          </w:p>
          <w:p w14:paraId="2D60069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73</w:t>
            </w:r>
          </w:p>
          <w:p w14:paraId="57EA3961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5∙34 | -2∙63</w:t>
            </w:r>
          </w:p>
          <w:p w14:paraId="4FA82C9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</w:tr>
      <w:tr w:rsidR="007A1F87" w:rsidRPr="007A1F87" w14:paraId="6DFBBC7F" w14:textId="77777777" w:rsidTr="00BF5E2F">
        <w:tc>
          <w:tcPr>
            <w:tcW w:w="1255" w:type="dxa"/>
          </w:tcPr>
          <w:p w14:paraId="5CDF8E9E" w14:textId="77777777" w:rsidR="007A1F87" w:rsidRPr="007A1F87" w:rsidRDefault="007A1F87" w:rsidP="00BF5E2F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  <w:p w14:paraId="076F2B8E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  <w:p w14:paraId="4EE69D22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5∙6 (2∙2)</w:t>
            </w:r>
          </w:p>
        </w:tc>
        <w:tc>
          <w:tcPr>
            <w:tcW w:w="1222" w:type="dxa"/>
            <w:shd w:val="clear" w:color="auto" w:fill="auto"/>
          </w:tcPr>
          <w:p w14:paraId="0027043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1∙470*</w:t>
            </w:r>
          </w:p>
          <w:p w14:paraId="73D848F3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395</w:t>
            </w:r>
          </w:p>
          <w:p w14:paraId="4B73963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34 | 2∙60</w:t>
            </w:r>
          </w:p>
          <w:p w14:paraId="2C57125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003</w:t>
            </w:r>
          </w:p>
        </w:tc>
        <w:tc>
          <w:tcPr>
            <w:tcW w:w="1287" w:type="dxa"/>
            <w:shd w:val="clear" w:color="auto" w:fill="auto"/>
          </w:tcPr>
          <w:p w14:paraId="2367D406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1∙432*</w:t>
            </w:r>
          </w:p>
          <w:p w14:paraId="613DAF09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394</w:t>
            </w:r>
          </w:p>
          <w:p w14:paraId="1670E9B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30 | 2∙56</w:t>
            </w:r>
          </w:p>
          <w:p w14:paraId="04C2546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004</w:t>
            </w:r>
          </w:p>
        </w:tc>
        <w:tc>
          <w:tcPr>
            <w:tcW w:w="1263" w:type="dxa"/>
            <w:shd w:val="clear" w:color="auto" w:fill="auto"/>
          </w:tcPr>
          <w:p w14:paraId="2E2D3EED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18D3CA77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100AEBD5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195</w:t>
            </w:r>
          </w:p>
          <w:p w14:paraId="0E06117D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29</w:t>
            </w:r>
          </w:p>
          <w:p w14:paraId="19D9AA5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1∙42 | 1∙03</w:t>
            </w:r>
          </w:p>
          <w:p w14:paraId="4E68EC2D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998</w:t>
            </w:r>
          </w:p>
        </w:tc>
        <w:tc>
          <w:tcPr>
            <w:tcW w:w="1348" w:type="dxa"/>
            <w:shd w:val="clear" w:color="auto" w:fill="auto"/>
          </w:tcPr>
          <w:p w14:paraId="2A395E01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2∙361*</w:t>
            </w:r>
          </w:p>
          <w:p w14:paraId="75D8162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25</w:t>
            </w:r>
          </w:p>
          <w:p w14:paraId="7DD7463C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3∙58 | -1∙14</w:t>
            </w:r>
          </w:p>
          <w:p w14:paraId="46AE6B1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348" w:type="dxa"/>
            <w:shd w:val="clear" w:color="auto" w:fill="auto"/>
          </w:tcPr>
          <w:p w14:paraId="2C4F8F4D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2∙556*</w:t>
            </w:r>
          </w:p>
          <w:p w14:paraId="0339421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78</w:t>
            </w:r>
          </w:p>
          <w:p w14:paraId="46A7FF0F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3∙92 | -1∙19</w:t>
            </w:r>
          </w:p>
          <w:p w14:paraId="35F0B27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</w:tr>
      <w:tr w:rsidR="007A1F87" w:rsidRPr="007A1F87" w14:paraId="7E9DE16B" w14:textId="77777777" w:rsidTr="00BF5E2F">
        <w:tc>
          <w:tcPr>
            <w:tcW w:w="1255" w:type="dxa"/>
          </w:tcPr>
          <w:p w14:paraId="6D7B4D98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2E5CAAFE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  <w:p w14:paraId="3418A5F8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5∙4 (2∙3)</w:t>
            </w:r>
          </w:p>
        </w:tc>
        <w:tc>
          <w:tcPr>
            <w:tcW w:w="1222" w:type="dxa"/>
            <w:shd w:val="clear" w:color="auto" w:fill="auto"/>
          </w:tcPr>
          <w:p w14:paraId="30A3F0D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1∙665*</w:t>
            </w:r>
          </w:p>
          <w:p w14:paraId="1C5A2D9D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24</w:t>
            </w:r>
          </w:p>
          <w:p w14:paraId="4A948F8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5 | 2∙88</w:t>
            </w:r>
          </w:p>
          <w:p w14:paraId="4053811E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001</w:t>
            </w:r>
          </w:p>
        </w:tc>
        <w:tc>
          <w:tcPr>
            <w:tcW w:w="1287" w:type="dxa"/>
            <w:shd w:val="clear" w:color="auto" w:fill="auto"/>
          </w:tcPr>
          <w:p w14:paraId="5E8D2986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1∙627*</w:t>
            </w:r>
          </w:p>
          <w:p w14:paraId="687EDA69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23</w:t>
            </w:r>
          </w:p>
          <w:p w14:paraId="658DDB17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1 | 2∙84</w:t>
            </w:r>
          </w:p>
          <w:p w14:paraId="0E1ADF3E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002</w:t>
            </w:r>
          </w:p>
        </w:tc>
        <w:tc>
          <w:tcPr>
            <w:tcW w:w="1263" w:type="dxa"/>
            <w:shd w:val="clear" w:color="auto" w:fill="auto"/>
          </w:tcPr>
          <w:p w14:paraId="37F317D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95</w:t>
            </w:r>
          </w:p>
          <w:p w14:paraId="03E6E73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29</w:t>
            </w:r>
          </w:p>
          <w:p w14:paraId="4C417E87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1∙03 | 1∙42</w:t>
            </w:r>
          </w:p>
          <w:p w14:paraId="079FCE73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998</w:t>
            </w:r>
          </w:p>
        </w:tc>
        <w:tc>
          <w:tcPr>
            <w:tcW w:w="1246" w:type="dxa"/>
            <w:shd w:val="clear" w:color="auto" w:fill="auto"/>
          </w:tcPr>
          <w:p w14:paraId="18BFB73F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0DE59879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3C17105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2∙166*</w:t>
            </w:r>
          </w:p>
          <w:p w14:paraId="5BDB47F3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52</w:t>
            </w:r>
          </w:p>
          <w:p w14:paraId="06642DC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3∙46 | -∙87</w:t>
            </w:r>
          </w:p>
          <w:p w14:paraId="4C3C6EAD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348" w:type="dxa"/>
            <w:shd w:val="clear" w:color="auto" w:fill="auto"/>
          </w:tcPr>
          <w:p w14:paraId="456EBEB6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2∙361*</w:t>
            </w:r>
          </w:p>
          <w:p w14:paraId="44971A1E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502</w:t>
            </w:r>
          </w:p>
          <w:p w14:paraId="73D1CE1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3∙80 | -∙92</w:t>
            </w:r>
          </w:p>
          <w:p w14:paraId="52DCE083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</w:tr>
      <w:tr w:rsidR="007A1F87" w:rsidRPr="007A1F87" w14:paraId="6274AC4C" w14:textId="77777777" w:rsidTr="00BF5E2F">
        <w:tc>
          <w:tcPr>
            <w:tcW w:w="1255" w:type="dxa"/>
          </w:tcPr>
          <w:p w14:paraId="09DDD24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1DD923A5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  <w:p w14:paraId="2E3944B6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3∙2 (2∙5)</w:t>
            </w:r>
          </w:p>
        </w:tc>
        <w:tc>
          <w:tcPr>
            <w:tcW w:w="1222" w:type="dxa"/>
            <w:shd w:val="clear" w:color="auto" w:fill="auto"/>
          </w:tcPr>
          <w:p w14:paraId="660DD6CD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3∙831*</w:t>
            </w:r>
          </w:p>
          <w:p w14:paraId="3BF66AC3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20</w:t>
            </w:r>
          </w:p>
          <w:p w14:paraId="776A911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2∙63 | 5∙03</w:t>
            </w:r>
          </w:p>
          <w:p w14:paraId="4E4CAF17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87" w:type="dxa"/>
            <w:shd w:val="clear" w:color="auto" w:fill="auto"/>
          </w:tcPr>
          <w:p w14:paraId="6EE5E4E3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3∙792*</w:t>
            </w:r>
          </w:p>
          <w:p w14:paraId="048AC903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19</w:t>
            </w:r>
          </w:p>
          <w:p w14:paraId="5B4E24F8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2∙59 | 4∙99</w:t>
            </w:r>
          </w:p>
          <w:p w14:paraId="5FED36B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63" w:type="dxa"/>
            <w:shd w:val="clear" w:color="auto" w:fill="auto"/>
          </w:tcPr>
          <w:p w14:paraId="2A596858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2∙361*</w:t>
            </w:r>
          </w:p>
          <w:p w14:paraId="4304CB97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25</w:t>
            </w:r>
          </w:p>
          <w:p w14:paraId="2A032E9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3∙58 | -1∙14</w:t>
            </w:r>
          </w:p>
          <w:p w14:paraId="571FC67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46" w:type="dxa"/>
            <w:shd w:val="clear" w:color="auto" w:fill="auto"/>
          </w:tcPr>
          <w:p w14:paraId="790E0BCF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2∙166*</w:t>
            </w:r>
          </w:p>
          <w:p w14:paraId="2AE80E12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52</w:t>
            </w:r>
          </w:p>
          <w:p w14:paraId="23708469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87 | 3∙46</w:t>
            </w:r>
          </w:p>
          <w:p w14:paraId="2E9468A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348" w:type="dxa"/>
            <w:shd w:val="clear" w:color="auto" w:fill="auto"/>
          </w:tcPr>
          <w:p w14:paraId="0E7F33C6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40F1DE63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19ED634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195</w:t>
            </w:r>
          </w:p>
          <w:p w14:paraId="4306FA3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99</w:t>
            </w:r>
          </w:p>
          <w:p w14:paraId="7DBA75EF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1∙62 | 1∙23</w:t>
            </w:r>
          </w:p>
          <w:p w14:paraId="754B3D1E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999</w:t>
            </w:r>
          </w:p>
        </w:tc>
      </w:tr>
      <w:tr w:rsidR="007A1F87" w:rsidRPr="007A1F87" w14:paraId="208432F3" w14:textId="77777777" w:rsidTr="00BF5E2F">
        <w:tc>
          <w:tcPr>
            <w:tcW w:w="1255" w:type="dxa"/>
          </w:tcPr>
          <w:p w14:paraId="3102B7F3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5057C509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  <w:p w14:paraId="522EC95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3∙0 (2∙4)</w:t>
            </w:r>
          </w:p>
        </w:tc>
        <w:tc>
          <w:tcPr>
            <w:tcW w:w="1222" w:type="dxa"/>
            <w:shd w:val="clear" w:color="auto" w:fill="auto"/>
          </w:tcPr>
          <w:p w14:paraId="67EF6EC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4∙026*</w:t>
            </w:r>
          </w:p>
          <w:p w14:paraId="677A273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74</w:t>
            </w:r>
          </w:p>
          <w:p w14:paraId="543EDE57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5 | 2∙88</w:t>
            </w:r>
          </w:p>
          <w:p w14:paraId="0AE4916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87" w:type="dxa"/>
            <w:shd w:val="clear" w:color="auto" w:fill="auto"/>
          </w:tcPr>
          <w:p w14:paraId="7DAA5E6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3∙988*</w:t>
            </w:r>
          </w:p>
          <w:p w14:paraId="0BF379CC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73</w:t>
            </w:r>
          </w:p>
          <w:p w14:paraId="16943066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2∙63 | 5∙34</w:t>
            </w:r>
          </w:p>
          <w:p w14:paraId="4E116FC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63" w:type="dxa"/>
            <w:shd w:val="clear" w:color="auto" w:fill="auto"/>
          </w:tcPr>
          <w:p w14:paraId="0DF90985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2∙556*</w:t>
            </w:r>
          </w:p>
          <w:p w14:paraId="25EEF4F5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78</w:t>
            </w:r>
          </w:p>
          <w:p w14:paraId="5B3812F9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1∙19 | 3∙92</w:t>
            </w:r>
          </w:p>
          <w:p w14:paraId="113CCE99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46" w:type="dxa"/>
            <w:shd w:val="clear" w:color="auto" w:fill="auto"/>
          </w:tcPr>
          <w:p w14:paraId="64CE8BE3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2∙361*</w:t>
            </w:r>
          </w:p>
          <w:p w14:paraId="62D9682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502</w:t>
            </w:r>
          </w:p>
          <w:p w14:paraId="497E1841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92 | 3∙80</w:t>
            </w:r>
          </w:p>
          <w:p w14:paraId="05755F4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348" w:type="dxa"/>
            <w:shd w:val="clear" w:color="auto" w:fill="auto"/>
          </w:tcPr>
          <w:p w14:paraId="02D46B87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95</w:t>
            </w:r>
          </w:p>
          <w:p w14:paraId="2A2DD9E2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99</w:t>
            </w:r>
          </w:p>
          <w:p w14:paraId="3C0C83A7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1∙23 | 1∙62</w:t>
            </w:r>
          </w:p>
          <w:p w14:paraId="47237243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999</w:t>
            </w:r>
          </w:p>
        </w:tc>
        <w:tc>
          <w:tcPr>
            <w:tcW w:w="1348" w:type="dxa"/>
            <w:shd w:val="clear" w:color="auto" w:fill="auto"/>
          </w:tcPr>
          <w:p w14:paraId="35E350F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6CA56798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</w:tbl>
    <w:p w14:paraId="0AA34A28" w14:textId="77777777" w:rsidR="007A1F87" w:rsidRPr="007A1F87" w:rsidRDefault="007A1F87" w:rsidP="007A1F87">
      <w:pPr>
        <w:spacing w:after="0"/>
        <w:rPr>
          <w:rFonts w:cstheme="minorHAnsi"/>
          <w:sz w:val="20"/>
          <w:szCs w:val="20"/>
          <w:lang w:val="en-US"/>
        </w:rPr>
      </w:pPr>
    </w:p>
    <w:tbl>
      <w:tblPr>
        <w:tblStyle w:val="Tabelraster"/>
        <w:tblpPr w:leftFromText="141" w:rightFromText="141" w:vertAnchor="text" w:horzAnchor="margin" w:tblpY="302"/>
        <w:tblW w:w="0" w:type="auto"/>
        <w:tblLook w:val="04A0" w:firstRow="1" w:lastRow="0" w:firstColumn="1" w:lastColumn="0" w:noHBand="0" w:noVBand="1"/>
      </w:tblPr>
      <w:tblGrid>
        <w:gridCol w:w="1202"/>
        <w:gridCol w:w="1222"/>
        <w:gridCol w:w="1146"/>
        <w:gridCol w:w="1263"/>
        <w:gridCol w:w="1090"/>
        <w:gridCol w:w="1246"/>
        <w:gridCol w:w="1246"/>
      </w:tblGrid>
      <w:tr w:rsidR="007A1F87" w:rsidRPr="007A1F87" w14:paraId="7FC50CDA" w14:textId="77777777" w:rsidTr="00BF5E2F">
        <w:tc>
          <w:tcPr>
            <w:tcW w:w="1202" w:type="dxa"/>
          </w:tcPr>
          <w:p w14:paraId="356084A6" w14:textId="77777777" w:rsidR="007A1F87" w:rsidRPr="007A1F87" w:rsidRDefault="007A1F87" w:rsidP="00BF5E2F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222" w:type="dxa"/>
          </w:tcPr>
          <w:p w14:paraId="52CD9CE9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AT</w:t>
            </w:r>
          </w:p>
          <w:p w14:paraId="350970DC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3∙4 (0∙9)</w:t>
            </w:r>
          </w:p>
        </w:tc>
        <w:tc>
          <w:tcPr>
            <w:tcW w:w="1146" w:type="dxa"/>
          </w:tcPr>
          <w:p w14:paraId="463B7612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  <w:p w14:paraId="722D7BAF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3∙7 (1∙0)</w:t>
            </w:r>
          </w:p>
        </w:tc>
        <w:tc>
          <w:tcPr>
            <w:tcW w:w="1263" w:type="dxa"/>
          </w:tcPr>
          <w:p w14:paraId="55EEDF09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  <w:p w14:paraId="47EF3CD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3∙2 (0∙8)</w:t>
            </w:r>
          </w:p>
        </w:tc>
        <w:tc>
          <w:tcPr>
            <w:tcW w:w="1090" w:type="dxa"/>
          </w:tcPr>
          <w:p w14:paraId="3FFE5634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  <w:p w14:paraId="1B3DEF05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3∙3 (1∙0)</w:t>
            </w:r>
          </w:p>
        </w:tc>
        <w:tc>
          <w:tcPr>
            <w:tcW w:w="1246" w:type="dxa"/>
          </w:tcPr>
          <w:p w14:paraId="32075C66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  <w:p w14:paraId="5F7076C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2∙3 (1∙1)</w:t>
            </w:r>
          </w:p>
        </w:tc>
        <w:tc>
          <w:tcPr>
            <w:tcW w:w="1246" w:type="dxa"/>
          </w:tcPr>
          <w:p w14:paraId="78892281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  <w:p w14:paraId="3FFD9EE2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2∙4 (0∙9)</w:t>
            </w:r>
          </w:p>
        </w:tc>
      </w:tr>
      <w:tr w:rsidR="007A1F87" w:rsidRPr="007A1F87" w14:paraId="77A1AD37" w14:textId="77777777" w:rsidTr="00BF5E2F">
        <w:tc>
          <w:tcPr>
            <w:tcW w:w="1202" w:type="dxa"/>
          </w:tcPr>
          <w:p w14:paraId="458B15B5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03CCAD2E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AT</w:t>
            </w:r>
          </w:p>
          <w:p w14:paraId="5E1C6AD1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3∙4 (0∙9)</w:t>
            </w:r>
          </w:p>
        </w:tc>
        <w:tc>
          <w:tcPr>
            <w:tcW w:w="1222" w:type="dxa"/>
            <w:shd w:val="clear" w:color="auto" w:fill="auto"/>
          </w:tcPr>
          <w:p w14:paraId="033ABB1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7F28B2D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5762504E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215</w:t>
            </w:r>
          </w:p>
          <w:p w14:paraId="71AF9B85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50</w:t>
            </w:r>
          </w:p>
          <w:p w14:paraId="78EE3FB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22 | ∙65</w:t>
            </w:r>
          </w:p>
          <w:p w14:paraId="670E453C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706</w:t>
            </w:r>
          </w:p>
        </w:tc>
        <w:tc>
          <w:tcPr>
            <w:tcW w:w="1263" w:type="dxa"/>
            <w:shd w:val="clear" w:color="auto" w:fill="auto"/>
          </w:tcPr>
          <w:p w14:paraId="29830A35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248</w:t>
            </w:r>
          </w:p>
          <w:p w14:paraId="232B4CF3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41</w:t>
            </w:r>
          </w:p>
          <w:p w14:paraId="4F33DADF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65 | ∙16</w:t>
            </w:r>
          </w:p>
          <w:p w14:paraId="136079A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498</w:t>
            </w:r>
          </w:p>
        </w:tc>
        <w:tc>
          <w:tcPr>
            <w:tcW w:w="1090" w:type="dxa"/>
            <w:shd w:val="clear" w:color="auto" w:fill="auto"/>
          </w:tcPr>
          <w:p w14:paraId="7726B61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156</w:t>
            </w:r>
          </w:p>
          <w:p w14:paraId="23241DFF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64</w:t>
            </w:r>
          </w:p>
          <w:p w14:paraId="3B9F7583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63 | ∙32</w:t>
            </w:r>
          </w:p>
          <w:p w14:paraId="6F6BED11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932</w:t>
            </w:r>
          </w:p>
        </w:tc>
        <w:tc>
          <w:tcPr>
            <w:tcW w:w="1246" w:type="dxa"/>
            <w:shd w:val="clear" w:color="auto" w:fill="auto"/>
          </w:tcPr>
          <w:p w14:paraId="1A729426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1∙118*</w:t>
            </w:r>
          </w:p>
          <w:p w14:paraId="38AA29B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79</w:t>
            </w:r>
          </w:p>
          <w:p w14:paraId="730FC00D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1∙64 | -∙60</w:t>
            </w:r>
          </w:p>
          <w:p w14:paraId="3E4799C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46" w:type="dxa"/>
            <w:shd w:val="clear" w:color="auto" w:fill="auto"/>
          </w:tcPr>
          <w:p w14:paraId="5BE22B4C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1∙030*</w:t>
            </w:r>
          </w:p>
          <w:p w14:paraId="0EA3E691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62</w:t>
            </w:r>
          </w:p>
          <w:p w14:paraId="40D107FE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1∙50 | -∙56</w:t>
            </w:r>
          </w:p>
          <w:p w14:paraId="2E2C6168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</w:tr>
      <w:tr w:rsidR="007A1F87" w:rsidRPr="007A1F87" w14:paraId="37818B64" w14:textId="77777777" w:rsidTr="00BF5E2F">
        <w:tc>
          <w:tcPr>
            <w:tcW w:w="1202" w:type="dxa"/>
          </w:tcPr>
          <w:p w14:paraId="107F2067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780AC7FC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  <w:p w14:paraId="50A71412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3∙7 (1∙0)</w:t>
            </w:r>
          </w:p>
        </w:tc>
        <w:tc>
          <w:tcPr>
            <w:tcW w:w="1222" w:type="dxa"/>
            <w:shd w:val="clear" w:color="auto" w:fill="auto"/>
          </w:tcPr>
          <w:p w14:paraId="34B9C46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215</w:t>
            </w:r>
          </w:p>
          <w:p w14:paraId="55AFFF9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50</w:t>
            </w:r>
          </w:p>
          <w:p w14:paraId="5BED9787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65 | ∙22</w:t>
            </w:r>
          </w:p>
          <w:p w14:paraId="44DAF50D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706</w:t>
            </w:r>
          </w:p>
        </w:tc>
        <w:tc>
          <w:tcPr>
            <w:tcW w:w="1146" w:type="dxa"/>
            <w:shd w:val="clear" w:color="auto" w:fill="auto"/>
          </w:tcPr>
          <w:p w14:paraId="1EF7D9D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256D49C7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6CB41901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463*</w:t>
            </w:r>
          </w:p>
          <w:p w14:paraId="543020A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48</w:t>
            </w:r>
          </w:p>
          <w:p w14:paraId="556209C6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89 | -∙04</w:t>
            </w:r>
          </w:p>
          <w:p w14:paraId="2D1DDFF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025</w:t>
            </w:r>
          </w:p>
        </w:tc>
        <w:tc>
          <w:tcPr>
            <w:tcW w:w="1090" w:type="dxa"/>
            <w:shd w:val="clear" w:color="auto" w:fill="auto"/>
          </w:tcPr>
          <w:p w14:paraId="6E2634A3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371</w:t>
            </w:r>
          </w:p>
          <w:p w14:paraId="4ABE419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69</w:t>
            </w:r>
          </w:p>
          <w:p w14:paraId="7FE7C2D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86 | ∙12</w:t>
            </w:r>
          </w:p>
          <w:p w14:paraId="792A31F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250</w:t>
            </w:r>
          </w:p>
        </w:tc>
        <w:tc>
          <w:tcPr>
            <w:tcW w:w="1246" w:type="dxa"/>
            <w:shd w:val="clear" w:color="auto" w:fill="auto"/>
          </w:tcPr>
          <w:p w14:paraId="62CB500E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1∙333*</w:t>
            </w:r>
          </w:p>
          <w:p w14:paraId="2CCB1103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84</w:t>
            </w:r>
          </w:p>
          <w:p w14:paraId="05587776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187 | -∙80</w:t>
            </w:r>
          </w:p>
          <w:p w14:paraId="2DEB9567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46" w:type="dxa"/>
            <w:shd w:val="clear" w:color="auto" w:fill="auto"/>
          </w:tcPr>
          <w:p w14:paraId="41CF5859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1∙246*</w:t>
            </w:r>
          </w:p>
          <w:p w14:paraId="4A7D368F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68</w:t>
            </w:r>
          </w:p>
          <w:p w14:paraId="40A2D8D3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1∙73 | -∙76</w:t>
            </w:r>
          </w:p>
          <w:p w14:paraId="4264FE6E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</w:tr>
      <w:tr w:rsidR="007A1F87" w:rsidRPr="007A1F87" w14:paraId="0F4FE212" w14:textId="77777777" w:rsidTr="00BF5E2F">
        <w:tc>
          <w:tcPr>
            <w:tcW w:w="1202" w:type="dxa"/>
          </w:tcPr>
          <w:p w14:paraId="7FCD5577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0354A3C8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  <w:p w14:paraId="611BD259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3∙2 (0∙8)</w:t>
            </w:r>
          </w:p>
        </w:tc>
        <w:tc>
          <w:tcPr>
            <w:tcW w:w="1222" w:type="dxa"/>
            <w:shd w:val="clear" w:color="auto" w:fill="auto"/>
          </w:tcPr>
          <w:p w14:paraId="03617E0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248</w:t>
            </w:r>
          </w:p>
          <w:p w14:paraId="4E2B6C1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41</w:t>
            </w:r>
          </w:p>
          <w:p w14:paraId="72DD862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16 | ∙65</w:t>
            </w:r>
          </w:p>
          <w:p w14:paraId="376FF53C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498</w:t>
            </w:r>
          </w:p>
        </w:tc>
        <w:tc>
          <w:tcPr>
            <w:tcW w:w="1146" w:type="dxa"/>
            <w:shd w:val="clear" w:color="auto" w:fill="auto"/>
          </w:tcPr>
          <w:p w14:paraId="5D1FD6D6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63*</w:t>
            </w:r>
          </w:p>
          <w:p w14:paraId="2981B9FE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48</w:t>
            </w:r>
          </w:p>
          <w:p w14:paraId="70C90E7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04 | ∙89</w:t>
            </w:r>
          </w:p>
          <w:p w14:paraId="6C3D49E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025</w:t>
            </w:r>
          </w:p>
        </w:tc>
        <w:tc>
          <w:tcPr>
            <w:tcW w:w="1263" w:type="dxa"/>
            <w:shd w:val="clear" w:color="auto" w:fill="auto"/>
          </w:tcPr>
          <w:p w14:paraId="06498FEC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4F22F23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090" w:type="dxa"/>
            <w:shd w:val="clear" w:color="auto" w:fill="auto"/>
          </w:tcPr>
          <w:p w14:paraId="0AB37C55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092</w:t>
            </w:r>
          </w:p>
          <w:p w14:paraId="22B5738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62</w:t>
            </w:r>
          </w:p>
          <w:p w14:paraId="261D4FFE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38 | ∙56</w:t>
            </w:r>
          </w:p>
          <w:p w14:paraId="4D929039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993</w:t>
            </w:r>
          </w:p>
        </w:tc>
        <w:tc>
          <w:tcPr>
            <w:tcW w:w="1246" w:type="dxa"/>
            <w:shd w:val="clear" w:color="auto" w:fill="auto"/>
          </w:tcPr>
          <w:p w14:paraId="0AB3C97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870*</w:t>
            </w:r>
          </w:p>
          <w:p w14:paraId="2E442C73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77</w:t>
            </w:r>
          </w:p>
          <w:p w14:paraId="086A124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138 | -∙36</w:t>
            </w:r>
          </w:p>
          <w:p w14:paraId="684C8AE7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46" w:type="dxa"/>
            <w:shd w:val="clear" w:color="auto" w:fill="auto"/>
          </w:tcPr>
          <w:p w14:paraId="5B79C0F1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783*</w:t>
            </w:r>
          </w:p>
          <w:p w14:paraId="68EBD582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60</w:t>
            </w:r>
          </w:p>
          <w:p w14:paraId="3A6AD503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1∙25 | -∙32</w:t>
            </w:r>
          </w:p>
          <w:p w14:paraId="2F7AA67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</w:tr>
      <w:tr w:rsidR="007A1F87" w:rsidRPr="007A1F87" w14:paraId="0DF4AC9C" w14:textId="77777777" w:rsidTr="00BF5E2F">
        <w:tc>
          <w:tcPr>
            <w:tcW w:w="1202" w:type="dxa"/>
          </w:tcPr>
          <w:p w14:paraId="06A075AE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54CF3CF9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  <w:p w14:paraId="2D62EF1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3∙3 (1∙0)</w:t>
            </w:r>
          </w:p>
        </w:tc>
        <w:tc>
          <w:tcPr>
            <w:tcW w:w="1222" w:type="dxa"/>
            <w:shd w:val="clear" w:color="auto" w:fill="auto"/>
          </w:tcPr>
          <w:p w14:paraId="477B9FB2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56</w:t>
            </w:r>
          </w:p>
          <w:p w14:paraId="6CAA550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64</w:t>
            </w:r>
          </w:p>
          <w:p w14:paraId="5D8D579E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32 | ∙63</w:t>
            </w:r>
          </w:p>
          <w:p w14:paraId="12673353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932</w:t>
            </w:r>
          </w:p>
        </w:tc>
        <w:tc>
          <w:tcPr>
            <w:tcW w:w="1146" w:type="dxa"/>
            <w:shd w:val="clear" w:color="auto" w:fill="auto"/>
          </w:tcPr>
          <w:p w14:paraId="1C28B259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371</w:t>
            </w:r>
          </w:p>
          <w:p w14:paraId="604EC6D7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69</w:t>
            </w:r>
          </w:p>
          <w:p w14:paraId="492EFD06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12 | ∙86</w:t>
            </w:r>
          </w:p>
          <w:p w14:paraId="2AAD9DA2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250</w:t>
            </w:r>
          </w:p>
        </w:tc>
        <w:tc>
          <w:tcPr>
            <w:tcW w:w="1263" w:type="dxa"/>
            <w:shd w:val="clear" w:color="auto" w:fill="auto"/>
          </w:tcPr>
          <w:p w14:paraId="61850A25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092</w:t>
            </w:r>
          </w:p>
          <w:p w14:paraId="47E3136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62</w:t>
            </w:r>
          </w:p>
          <w:p w14:paraId="6D6CD1E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56 | ∙38</w:t>
            </w:r>
          </w:p>
          <w:p w14:paraId="02BC6EB2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993</w:t>
            </w:r>
          </w:p>
        </w:tc>
        <w:tc>
          <w:tcPr>
            <w:tcW w:w="1090" w:type="dxa"/>
            <w:shd w:val="clear" w:color="auto" w:fill="auto"/>
          </w:tcPr>
          <w:p w14:paraId="11EF60EF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27666222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1DCF6A66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962*</w:t>
            </w:r>
          </w:p>
          <w:p w14:paraId="39319FCD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95</w:t>
            </w:r>
          </w:p>
          <w:p w14:paraId="3FCC3FA8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1∙53 | -∙40</w:t>
            </w:r>
          </w:p>
          <w:p w14:paraId="19B2F51D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46" w:type="dxa"/>
            <w:shd w:val="clear" w:color="auto" w:fill="auto"/>
          </w:tcPr>
          <w:p w14:paraId="01720E4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875*</w:t>
            </w:r>
          </w:p>
          <w:p w14:paraId="0F9ADB91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80</w:t>
            </w:r>
          </w:p>
          <w:p w14:paraId="42E6035F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1∙40 | -∙35</w:t>
            </w:r>
          </w:p>
          <w:p w14:paraId="0D1C339C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</w:tr>
      <w:tr w:rsidR="007A1F87" w:rsidRPr="007A1F87" w14:paraId="1584504C" w14:textId="77777777" w:rsidTr="00BF5E2F">
        <w:tc>
          <w:tcPr>
            <w:tcW w:w="1202" w:type="dxa"/>
          </w:tcPr>
          <w:p w14:paraId="7E8E9457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3EDDCC3C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  <w:p w14:paraId="5DF0F2BC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2∙3 (1∙1)</w:t>
            </w:r>
          </w:p>
        </w:tc>
        <w:tc>
          <w:tcPr>
            <w:tcW w:w="1222" w:type="dxa"/>
            <w:shd w:val="clear" w:color="auto" w:fill="auto"/>
          </w:tcPr>
          <w:p w14:paraId="7F9D076F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1∙118*</w:t>
            </w:r>
          </w:p>
          <w:p w14:paraId="4633382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79</w:t>
            </w:r>
          </w:p>
          <w:p w14:paraId="35FE936D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60 | 1∙64</w:t>
            </w:r>
          </w:p>
          <w:p w14:paraId="026A9338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146" w:type="dxa"/>
            <w:shd w:val="clear" w:color="auto" w:fill="auto"/>
          </w:tcPr>
          <w:p w14:paraId="4D9E7DE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1∙333*</w:t>
            </w:r>
          </w:p>
          <w:p w14:paraId="5451918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84</w:t>
            </w:r>
          </w:p>
          <w:p w14:paraId="58484A12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80 | 1∙87</w:t>
            </w:r>
          </w:p>
          <w:p w14:paraId="684E7B9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63" w:type="dxa"/>
            <w:shd w:val="clear" w:color="auto" w:fill="auto"/>
          </w:tcPr>
          <w:p w14:paraId="25E73A27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870*</w:t>
            </w:r>
          </w:p>
          <w:p w14:paraId="32AEA0C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77</w:t>
            </w:r>
          </w:p>
          <w:p w14:paraId="705B4F2E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36 | 1∙38</w:t>
            </w:r>
          </w:p>
          <w:p w14:paraId="79F983D4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090" w:type="dxa"/>
            <w:shd w:val="clear" w:color="auto" w:fill="auto"/>
          </w:tcPr>
          <w:p w14:paraId="74436069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962*</w:t>
            </w:r>
          </w:p>
          <w:p w14:paraId="57D69AD9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95</w:t>
            </w:r>
          </w:p>
          <w:p w14:paraId="5EFF56A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40 | 1∙53</w:t>
            </w:r>
          </w:p>
          <w:p w14:paraId="04AC9DD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46" w:type="dxa"/>
            <w:shd w:val="clear" w:color="auto" w:fill="auto"/>
          </w:tcPr>
          <w:p w14:paraId="6D2EF72C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3DCD3F2E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05FDACA5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087</w:t>
            </w:r>
          </w:p>
          <w:p w14:paraId="6FD4DCC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94</w:t>
            </w:r>
          </w:p>
          <w:p w14:paraId="5425B566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48 | ∙65</w:t>
            </w:r>
          </w:p>
          <w:p w14:paraId="45ACE97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998</w:t>
            </w:r>
          </w:p>
        </w:tc>
      </w:tr>
      <w:tr w:rsidR="007A1F87" w:rsidRPr="007A1F87" w14:paraId="675F9546" w14:textId="77777777" w:rsidTr="00BF5E2F">
        <w:tc>
          <w:tcPr>
            <w:tcW w:w="1202" w:type="dxa"/>
          </w:tcPr>
          <w:p w14:paraId="10092896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4A66C614" w14:textId="77777777" w:rsidR="007A1F87" w:rsidRPr="007A1F87" w:rsidRDefault="007A1F87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  <w:p w14:paraId="63C9C0F5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2∙4 (0∙9)</w:t>
            </w:r>
          </w:p>
        </w:tc>
        <w:tc>
          <w:tcPr>
            <w:tcW w:w="1222" w:type="dxa"/>
            <w:shd w:val="clear" w:color="auto" w:fill="auto"/>
          </w:tcPr>
          <w:p w14:paraId="4DFC7316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1∙030*</w:t>
            </w:r>
          </w:p>
          <w:p w14:paraId="68D7E509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62</w:t>
            </w:r>
          </w:p>
          <w:p w14:paraId="3D7A868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56 | 1∙50</w:t>
            </w:r>
          </w:p>
          <w:p w14:paraId="2086BC7C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146" w:type="dxa"/>
            <w:shd w:val="clear" w:color="auto" w:fill="auto"/>
          </w:tcPr>
          <w:p w14:paraId="6BF9AEAC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1∙246*</w:t>
            </w:r>
          </w:p>
          <w:p w14:paraId="64AEDD37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68</w:t>
            </w:r>
          </w:p>
          <w:p w14:paraId="23697401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76 | 1∙73</w:t>
            </w:r>
          </w:p>
          <w:p w14:paraId="1F9408D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63" w:type="dxa"/>
            <w:shd w:val="clear" w:color="auto" w:fill="auto"/>
          </w:tcPr>
          <w:p w14:paraId="0D247FC5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783*</w:t>
            </w:r>
          </w:p>
          <w:p w14:paraId="4C46639C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60</w:t>
            </w:r>
          </w:p>
          <w:p w14:paraId="4368369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32 | 1∙25</w:t>
            </w:r>
          </w:p>
          <w:p w14:paraId="1003B779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090" w:type="dxa"/>
            <w:shd w:val="clear" w:color="auto" w:fill="auto"/>
          </w:tcPr>
          <w:p w14:paraId="79A2444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875*</w:t>
            </w:r>
          </w:p>
          <w:p w14:paraId="6122D8F2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80</w:t>
            </w:r>
          </w:p>
          <w:p w14:paraId="10E9A4BE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35 | 1∙40</w:t>
            </w:r>
          </w:p>
          <w:p w14:paraId="6E61C4E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46" w:type="dxa"/>
            <w:shd w:val="clear" w:color="auto" w:fill="auto"/>
          </w:tcPr>
          <w:p w14:paraId="37CC588B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087</w:t>
            </w:r>
          </w:p>
          <w:p w14:paraId="356D990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∙194</w:t>
            </w:r>
          </w:p>
          <w:p w14:paraId="489359EF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-∙65 | ∙48</w:t>
            </w:r>
          </w:p>
          <w:p w14:paraId="57EE03DC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p=∙998</w:t>
            </w:r>
          </w:p>
        </w:tc>
        <w:tc>
          <w:tcPr>
            <w:tcW w:w="1246" w:type="dxa"/>
            <w:shd w:val="clear" w:color="auto" w:fill="auto"/>
          </w:tcPr>
          <w:p w14:paraId="6116E730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46AFF53A" w14:textId="77777777" w:rsidR="007A1F87" w:rsidRPr="007A1F87" w:rsidRDefault="007A1F87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A1F87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</w:tbl>
    <w:p w14:paraId="58EE8B26" w14:textId="77777777" w:rsidR="007A1F87" w:rsidRPr="007A1F87" w:rsidRDefault="007A1F87" w:rsidP="007A1F87">
      <w:pPr>
        <w:pStyle w:val="Bijschrift"/>
        <w:keepNext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7A1F87">
        <w:rPr>
          <w:rFonts w:cstheme="minorHAnsi"/>
          <w:b/>
          <w:bCs/>
          <w:i w:val="0"/>
          <w:iCs w:val="0"/>
          <w:color w:val="auto"/>
          <w:lang w:val="en-US"/>
        </w:rPr>
        <w:t>Table 6.9 Post-hoc analysis interaction</w:t>
      </w:r>
    </w:p>
    <w:p w14:paraId="5E4EC63A" w14:textId="77777777" w:rsidR="00710F38" w:rsidRPr="007A1F87" w:rsidRDefault="00710F38" w:rsidP="00710F38">
      <w:pPr>
        <w:rPr>
          <w:rFonts w:cstheme="minorHAnsi"/>
          <w:sz w:val="20"/>
          <w:szCs w:val="20"/>
          <w:lang w:val="en-US"/>
        </w:rPr>
      </w:pPr>
    </w:p>
    <w:p w14:paraId="0F177F22" w14:textId="77777777" w:rsidR="00710F38" w:rsidRPr="007A1F87" w:rsidRDefault="00710F38" w:rsidP="00710F38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13750097" w14:textId="77777777" w:rsidR="00710F38" w:rsidRPr="007A1F87" w:rsidRDefault="00710F38" w:rsidP="00710F38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0AA44E0A" w14:textId="77777777" w:rsidR="00710F38" w:rsidRPr="007A1F87" w:rsidRDefault="00710F38" w:rsidP="00710F38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28465CBE" w14:textId="77777777" w:rsidR="00710F38" w:rsidRDefault="00710F38">
      <w:pPr>
        <w:rPr>
          <w:rFonts w:cstheme="minorHAnsi"/>
          <w:b/>
          <w:bCs/>
          <w:lang w:val="en-US"/>
        </w:rPr>
      </w:pPr>
    </w:p>
    <w:p w14:paraId="47CC43D1" w14:textId="77777777" w:rsidR="00145119" w:rsidRPr="00145119" w:rsidRDefault="00145119" w:rsidP="00145119">
      <w:pPr>
        <w:rPr>
          <w:rFonts w:cstheme="minorHAnsi"/>
          <w:lang w:val="en-US"/>
        </w:rPr>
      </w:pPr>
    </w:p>
    <w:p w14:paraId="3110BAA7" w14:textId="77777777" w:rsidR="00145119" w:rsidRPr="00145119" w:rsidRDefault="00145119" w:rsidP="00145119">
      <w:pPr>
        <w:rPr>
          <w:rFonts w:cstheme="minorHAnsi"/>
          <w:lang w:val="en-US"/>
        </w:rPr>
      </w:pPr>
    </w:p>
    <w:p w14:paraId="3D20C7B2" w14:textId="77777777" w:rsidR="00145119" w:rsidRPr="00145119" w:rsidRDefault="00145119" w:rsidP="00145119">
      <w:pPr>
        <w:rPr>
          <w:rFonts w:cstheme="minorHAnsi"/>
          <w:lang w:val="en-US"/>
        </w:rPr>
      </w:pPr>
    </w:p>
    <w:p w14:paraId="7EB40E4D" w14:textId="77777777" w:rsidR="00145119" w:rsidRPr="00145119" w:rsidRDefault="00145119" w:rsidP="00145119">
      <w:pPr>
        <w:rPr>
          <w:rFonts w:cstheme="minorHAnsi"/>
          <w:lang w:val="en-US"/>
        </w:rPr>
      </w:pPr>
    </w:p>
    <w:p w14:paraId="7479414B" w14:textId="77777777" w:rsidR="00145119" w:rsidRPr="00145119" w:rsidRDefault="00145119" w:rsidP="00145119">
      <w:pPr>
        <w:rPr>
          <w:rFonts w:cstheme="minorHAnsi"/>
          <w:lang w:val="en-US"/>
        </w:rPr>
      </w:pPr>
    </w:p>
    <w:p w14:paraId="03285FBB" w14:textId="77777777" w:rsidR="00145119" w:rsidRPr="00145119" w:rsidRDefault="00145119" w:rsidP="00145119">
      <w:pPr>
        <w:rPr>
          <w:rFonts w:cstheme="minorHAnsi"/>
          <w:lang w:val="en-US"/>
        </w:rPr>
      </w:pPr>
    </w:p>
    <w:p w14:paraId="30D9BB4D" w14:textId="77777777" w:rsidR="00145119" w:rsidRPr="00145119" w:rsidRDefault="00145119" w:rsidP="00145119">
      <w:pPr>
        <w:rPr>
          <w:rFonts w:cstheme="minorHAnsi"/>
          <w:lang w:val="en-US"/>
        </w:rPr>
      </w:pPr>
    </w:p>
    <w:p w14:paraId="2C58D9CD" w14:textId="77777777" w:rsidR="00145119" w:rsidRPr="00145119" w:rsidRDefault="00145119" w:rsidP="00145119">
      <w:pPr>
        <w:rPr>
          <w:rFonts w:cstheme="minorHAnsi"/>
          <w:lang w:val="en-US"/>
        </w:rPr>
      </w:pPr>
    </w:p>
    <w:p w14:paraId="4281DA62" w14:textId="77777777" w:rsidR="00145119" w:rsidRPr="00145119" w:rsidRDefault="00145119" w:rsidP="00145119">
      <w:pPr>
        <w:rPr>
          <w:rFonts w:cstheme="minorHAnsi"/>
          <w:lang w:val="en-US"/>
        </w:rPr>
      </w:pPr>
    </w:p>
    <w:p w14:paraId="43A02F26" w14:textId="77777777" w:rsidR="00145119" w:rsidRDefault="00145119" w:rsidP="00145119">
      <w:pPr>
        <w:rPr>
          <w:rFonts w:cstheme="minorHAnsi"/>
          <w:lang w:val="en-US"/>
        </w:rPr>
      </w:pPr>
    </w:p>
    <w:p w14:paraId="387CA8E5" w14:textId="77777777" w:rsidR="00145119" w:rsidRPr="00145119" w:rsidRDefault="00145119" w:rsidP="00145119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145119">
        <w:rPr>
          <w:rFonts w:cstheme="minorHAnsi"/>
          <w:b/>
          <w:bCs/>
          <w:i w:val="0"/>
          <w:iCs w:val="0"/>
          <w:color w:val="auto"/>
          <w:lang w:val="en-US"/>
        </w:rPr>
        <w:lastRenderedPageBreak/>
        <w:t>Table 6.10 Post-hoc analysis additional valu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69"/>
        <w:gridCol w:w="1222"/>
        <w:gridCol w:w="1146"/>
        <w:gridCol w:w="1263"/>
        <w:gridCol w:w="1090"/>
        <w:gridCol w:w="1246"/>
        <w:gridCol w:w="1287"/>
      </w:tblGrid>
      <w:tr w:rsidR="00145119" w:rsidRPr="00145119" w14:paraId="187E89D2" w14:textId="77777777" w:rsidTr="00BF5E2F">
        <w:tc>
          <w:tcPr>
            <w:tcW w:w="1169" w:type="dxa"/>
          </w:tcPr>
          <w:p w14:paraId="21683774" w14:textId="77777777" w:rsidR="00145119" w:rsidRPr="00145119" w:rsidRDefault="00145119" w:rsidP="00BF5E2F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US"/>
              </w:rPr>
              <w:t>Additional value</w:t>
            </w:r>
          </w:p>
        </w:tc>
        <w:tc>
          <w:tcPr>
            <w:tcW w:w="1222" w:type="dxa"/>
          </w:tcPr>
          <w:p w14:paraId="362423F3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AT</w:t>
            </w:r>
          </w:p>
          <w:p w14:paraId="2383EDB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3∙8 (0∙9)</w:t>
            </w:r>
          </w:p>
        </w:tc>
        <w:tc>
          <w:tcPr>
            <w:tcW w:w="1146" w:type="dxa"/>
          </w:tcPr>
          <w:p w14:paraId="1742F6B9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  <w:p w14:paraId="7EFFD2FF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3∙8 (1∙0)</w:t>
            </w:r>
          </w:p>
        </w:tc>
        <w:tc>
          <w:tcPr>
            <w:tcW w:w="1263" w:type="dxa"/>
          </w:tcPr>
          <w:p w14:paraId="374E7EE4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  <w:p w14:paraId="5966CD37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3∙2 (0∙9)</w:t>
            </w:r>
          </w:p>
        </w:tc>
        <w:tc>
          <w:tcPr>
            <w:tcW w:w="1090" w:type="dxa"/>
          </w:tcPr>
          <w:p w14:paraId="57DB8F65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  <w:p w14:paraId="1D18FC6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3∙4 (1∙0)</w:t>
            </w:r>
          </w:p>
        </w:tc>
        <w:tc>
          <w:tcPr>
            <w:tcW w:w="1246" w:type="dxa"/>
          </w:tcPr>
          <w:p w14:paraId="62986FD5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  <w:p w14:paraId="0D072BDA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2∙3 (1∙2)</w:t>
            </w:r>
          </w:p>
        </w:tc>
        <w:tc>
          <w:tcPr>
            <w:tcW w:w="1287" w:type="dxa"/>
          </w:tcPr>
          <w:p w14:paraId="672A0C21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  <w:p w14:paraId="53204832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2∙2 (1∙1)</w:t>
            </w:r>
          </w:p>
        </w:tc>
      </w:tr>
      <w:tr w:rsidR="00145119" w:rsidRPr="00145119" w14:paraId="5C35C18C" w14:textId="77777777" w:rsidTr="00BF5E2F">
        <w:tc>
          <w:tcPr>
            <w:tcW w:w="1169" w:type="dxa"/>
          </w:tcPr>
          <w:p w14:paraId="497A0718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696EFA55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AT</w:t>
            </w:r>
          </w:p>
          <w:p w14:paraId="61868E2E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3∙8 (0∙9)</w:t>
            </w:r>
          </w:p>
        </w:tc>
        <w:tc>
          <w:tcPr>
            <w:tcW w:w="1222" w:type="dxa"/>
            <w:shd w:val="clear" w:color="auto" w:fill="auto"/>
          </w:tcPr>
          <w:p w14:paraId="02096BDB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3E7B6EAD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2051AC9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024</w:t>
            </w:r>
          </w:p>
          <w:p w14:paraId="7856906A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54</w:t>
            </w:r>
          </w:p>
          <w:p w14:paraId="2BEF2CDE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47 | ∙42</w:t>
            </w:r>
          </w:p>
          <w:p w14:paraId="11990BF4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1∙000</w:t>
            </w:r>
          </w:p>
        </w:tc>
        <w:tc>
          <w:tcPr>
            <w:tcW w:w="1263" w:type="dxa"/>
            <w:shd w:val="clear" w:color="auto" w:fill="auto"/>
          </w:tcPr>
          <w:p w14:paraId="376C582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655*</w:t>
            </w:r>
          </w:p>
          <w:p w14:paraId="527F633B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49</w:t>
            </w:r>
          </w:p>
          <w:p w14:paraId="7C0EA0B4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1∙09 | -∙22</w:t>
            </w:r>
          </w:p>
          <w:p w14:paraId="5838042A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090" w:type="dxa"/>
            <w:shd w:val="clear" w:color="auto" w:fill="auto"/>
          </w:tcPr>
          <w:p w14:paraId="780492F3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481*</w:t>
            </w:r>
          </w:p>
          <w:p w14:paraId="6286705B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66</w:t>
            </w:r>
          </w:p>
          <w:p w14:paraId="5A914B78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96 | ∙00</w:t>
            </w:r>
          </w:p>
          <w:p w14:paraId="13091077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050</w:t>
            </w:r>
          </w:p>
        </w:tc>
        <w:tc>
          <w:tcPr>
            <w:tcW w:w="1246" w:type="dxa"/>
            <w:shd w:val="clear" w:color="auto" w:fill="auto"/>
          </w:tcPr>
          <w:p w14:paraId="5DC95ED9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1∙542*</w:t>
            </w:r>
          </w:p>
          <w:p w14:paraId="11489ED3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89</w:t>
            </w:r>
          </w:p>
          <w:p w14:paraId="2A01BF06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2∙08 | -∙96</w:t>
            </w:r>
          </w:p>
          <w:p w14:paraId="200A0FC4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87" w:type="dxa"/>
            <w:shd w:val="clear" w:color="auto" w:fill="auto"/>
          </w:tcPr>
          <w:p w14:paraId="3D0B89BA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1∙631*</w:t>
            </w:r>
          </w:p>
          <w:p w14:paraId="7EAF6EE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87</w:t>
            </w:r>
          </w:p>
          <w:p w14:paraId="2B3E4E97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2∙17 | 1∙09</w:t>
            </w:r>
          </w:p>
          <w:p w14:paraId="1059B307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</w:tr>
      <w:tr w:rsidR="00145119" w:rsidRPr="00145119" w14:paraId="1C8D66A4" w14:textId="77777777" w:rsidTr="00BF5E2F">
        <w:tc>
          <w:tcPr>
            <w:tcW w:w="1169" w:type="dxa"/>
          </w:tcPr>
          <w:p w14:paraId="154F05EF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13A34EC9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  <w:p w14:paraId="7B1227E4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3∙8 (1∙0)</w:t>
            </w:r>
          </w:p>
        </w:tc>
        <w:tc>
          <w:tcPr>
            <w:tcW w:w="1222" w:type="dxa"/>
            <w:shd w:val="clear" w:color="auto" w:fill="auto"/>
          </w:tcPr>
          <w:p w14:paraId="029162D9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024</w:t>
            </w:r>
          </w:p>
          <w:p w14:paraId="1E89CC9E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54</w:t>
            </w:r>
          </w:p>
          <w:p w14:paraId="277B7C34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42 | ∙47</w:t>
            </w:r>
          </w:p>
          <w:p w14:paraId="4758A737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1∙000</w:t>
            </w:r>
          </w:p>
        </w:tc>
        <w:tc>
          <w:tcPr>
            <w:tcW w:w="1146" w:type="dxa"/>
            <w:shd w:val="clear" w:color="auto" w:fill="auto"/>
          </w:tcPr>
          <w:p w14:paraId="2F13B808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2287D696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503FFD80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632*</w:t>
            </w:r>
          </w:p>
          <w:p w14:paraId="41ECFC81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54</w:t>
            </w:r>
          </w:p>
          <w:p w14:paraId="3B9FB502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1∙09 | -∙19</w:t>
            </w:r>
          </w:p>
          <w:p w14:paraId="78EFE6E3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090" w:type="dxa"/>
            <w:shd w:val="clear" w:color="auto" w:fill="auto"/>
          </w:tcPr>
          <w:p w14:paraId="26799883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458</w:t>
            </w:r>
          </w:p>
          <w:p w14:paraId="21DCB1C8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70</w:t>
            </w:r>
          </w:p>
          <w:p w14:paraId="2A9D177B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95 | ∙03</w:t>
            </w:r>
          </w:p>
          <w:p w14:paraId="679A8AA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085</w:t>
            </w:r>
          </w:p>
        </w:tc>
        <w:tc>
          <w:tcPr>
            <w:tcW w:w="1246" w:type="dxa"/>
            <w:shd w:val="clear" w:color="auto" w:fill="auto"/>
          </w:tcPr>
          <w:p w14:paraId="2EC5C84A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1∙518*</w:t>
            </w:r>
          </w:p>
          <w:p w14:paraId="74A18B62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92</w:t>
            </w:r>
          </w:p>
          <w:p w14:paraId="746D19E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2∙08 | -∙96</w:t>
            </w:r>
          </w:p>
          <w:p w14:paraId="18876A98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87" w:type="dxa"/>
            <w:shd w:val="clear" w:color="auto" w:fill="auto"/>
          </w:tcPr>
          <w:p w14:paraId="1E10FB33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1∙607*</w:t>
            </w:r>
          </w:p>
          <w:p w14:paraId="0C818CED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90</w:t>
            </w:r>
          </w:p>
          <w:p w14:paraId="610818D1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2∙16 | -1∙05</w:t>
            </w:r>
          </w:p>
          <w:p w14:paraId="0EACF706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</w:tr>
      <w:tr w:rsidR="00145119" w:rsidRPr="00145119" w14:paraId="454EB1E6" w14:textId="77777777" w:rsidTr="00BF5E2F">
        <w:tc>
          <w:tcPr>
            <w:tcW w:w="1169" w:type="dxa"/>
          </w:tcPr>
          <w:p w14:paraId="77A763A9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6BA75289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  <w:p w14:paraId="0D1653A0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3∙2 (0∙9)</w:t>
            </w:r>
          </w:p>
        </w:tc>
        <w:tc>
          <w:tcPr>
            <w:tcW w:w="1222" w:type="dxa"/>
            <w:shd w:val="clear" w:color="auto" w:fill="auto"/>
          </w:tcPr>
          <w:p w14:paraId="2C92CC5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655*</w:t>
            </w:r>
          </w:p>
          <w:p w14:paraId="16B6B7D9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49</w:t>
            </w:r>
          </w:p>
          <w:p w14:paraId="7AB7ABD0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22 | 1∙09</w:t>
            </w:r>
          </w:p>
          <w:p w14:paraId="73473C4D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146" w:type="dxa"/>
            <w:shd w:val="clear" w:color="auto" w:fill="auto"/>
          </w:tcPr>
          <w:p w14:paraId="0EE14BFD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632*</w:t>
            </w:r>
          </w:p>
          <w:p w14:paraId="742CDFAE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54</w:t>
            </w:r>
          </w:p>
          <w:p w14:paraId="788E0DF1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9 | 1∙08</w:t>
            </w:r>
          </w:p>
          <w:p w14:paraId="7CB9E0F1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63" w:type="dxa"/>
            <w:shd w:val="clear" w:color="auto" w:fill="auto"/>
          </w:tcPr>
          <w:p w14:paraId="01F76A47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0BB4C87D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090" w:type="dxa"/>
            <w:shd w:val="clear" w:color="auto" w:fill="auto"/>
          </w:tcPr>
          <w:p w14:paraId="317C1AB6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74</w:t>
            </w:r>
          </w:p>
          <w:p w14:paraId="0119848A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66</w:t>
            </w:r>
          </w:p>
          <w:p w14:paraId="4AFE50DA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31 | ∙65</w:t>
            </w:r>
          </w:p>
          <w:p w14:paraId="19708B8F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900</w:t>
            </w:r>
          </w:p>
        </w:tc>
        <w:tc>
          <w:tcPr>
            <w:tcW w:w="1246" w:type="dxa"/>
            <w:shd w:val="clear" w:color="auto" w:fill="auto"/>
          </w:tcPr>
          <w:p w14:paraId="0DA6B7CE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887*</w:t>
            </w:r>
          </w:p>
          <w:p w14:paraId="4FE61EEB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88</w:t>
            </w:r>
          </w:p>
          <w:p w14:paraId="4A3D0958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1∙43 | -∙34</w:t>
            </w:r>
          </w:p>
          <w:p w14:paraId="229C44FF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87" w:type="dxa"/>
            <w:shd w:val="clear" w:color="auto" w:fill="auto"/>
          </w:tcPr>
          <w:p w14:paraId="600F9DD0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975*</w:t>
            </w:r>
          </w:p>
          <w:p w14:paraId="522610B9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86</w:t>
            </w:r>
          </w:p>
          <w:p w14:paraId="195C731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1∙52 | -∙43</w:t>
            </w:r>
          </w:p>
          <w:p w14:paraId="0AB7B95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</w:tr>
      <w:tr w:rsidR="00145119" w:rsidRPr="00145119" w14:paraId="4909E7E4" w14:textId="77777777" w:rsidTr="00BF5E2F">
        <w:tc>
          <w:tcPr>
            <w:tcW w:w="1169" w:type="dxa"/>
          </w:tcPr>
          <w:p w14:paraId="770B9639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128F0876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  <w:p w14:paraId="1444652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3∙4 (1∙0)</w:t>
            </w:r>
          </w:p>
        </w:tc>
        <w:tc>
          <w:tcPr>
            <w:tcW w:w="1222" w:type="dxa"/>
            <w:shd w:val="clear" w:color="auto" w:fill="auto"/>
          </w:tcPr>
          <w:p w14:paraId="1EE9F558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481*</w:t>
            </w:r>
          </w:p>
          <w:p w14:paraId="1075F8D4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66</w:t>
            </w:r>
          </w:p>
          <w:p w14:paraId="18D797E9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00 | ∙96</w:t>
            </w:r>
          </w:p>
          <w:p w14:paraId="21EB96A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050</w:t>
            </w:r>
          </w:p>
        </w:tc>
        <w:tc>
          <w:tcPr>
            <w:tcW w:w="1146" w:type="dxa"/>
            <w:shd w:val="clear" w:color="auto" w:fill="auto"/>
          </w:tcPr>
          <w:p w14:paraId="65FEF8FA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458</w:t>
            </w:r>
          </w:p>
          <w:p w14:paraId="01A28224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70</w:t>
            </w:r>
          </w:p>
          <w:p w14:paraId="52674118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03 | ∙95</w:t>
            </w:r>
          </w:p>
          <w:p w14:paraId="5E392164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085</w:t>
            </w:r>
          </w:p>
        </w:tc>
        <w:tc>
          <w:tcPr>
            <w:tcW w:w="1263" w:type="dxa"/>
            <w:shd w:val="clear" w:color="auto" w:fill="auto"/>
          </w:tcPr>
          <w:p w14:paraId="50C2DF4E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174</w:t>
            </w:r>
          </w:p>
          <w:p w14:paraId="5EFD9557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66</w:t>
            </w:r>
          </w:p>
          <w:p w14:paraId="41571AE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65 | ∙31</w:t>
            </w:r>
          </w:p>
          <w:p w14:paraId="45B0B44A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900</w:t>
            </w:r>
          </w:p>
        </w:tc>
        <w:tc>
          <w:tcPr>
            <w:tcW w:w="1090" w:type="dxa"/>
            <w:shd w:val="clear" w:color="auto" w:fill="auto"/>
          </w:tcPr>
          <w:p w14:paraId="27014B9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77BD5EA7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36E53078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1∙061*</w:t>
            </w:r>
          </w:p>
          <w:p w14:paraId="1181328E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202</w:t>
            </w:r>
          </w:p>
          <w:p w14:paraId="247D2597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1∙65 | -∙47</w:t>
            </w:r>
          </w:p>
          <w:p w14:paraId="7017C794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87" w:type="dxa"/>
            <w:shd w:val="clear" w:color="auto" w:fill="auto"/>
          </w:tcPr>
          <w:p w14:paraId="5B505BAB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1∙149*</w:t>
            </w:r>
          </w:p>
          <w:p w14:paraId="34D9A65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200</w:t>
            </w:r>
          </w:p>
          <w:p w14:paraId="1CCEE459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57 | 1∙73</w:t>
            </w:r>
          </w:p>
          <w:p w14:paraId="481AD929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</w:tr>
      <w:tr w:rsidR="00145119" w:rsidRPr="00145119" w14:paraId="4E8D5C61" w14:textId="77777777" w:rsidTr="00BF5E2F">
        <w:tc>
          <w:tcPr>
            <w:tcW w:w="1169" w:type="dxa"/>
          </w:tcPr>
          <w:p w14:paraId="1C11E22F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751EDC12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  <w:p w14:paraId="3BED84D1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2∙3 (1∙2)</w:t>
            </w:r>
          </w:p>
        </w:tc>
        <w:tc>
          <w:tcPr>
            <w:tcW w:w="1222" w:type="dxa"/>
            <w:shd w:val="clear" w:color="auto" w:fill="auto"/>
          </w:tcPr>
          <w:p w14:paraId="220D1D8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1∙542*</w:t>
            </w:r>
          </w:p>
          <w:p w14:paraId="6C3237C1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89</w:t>
            </w:r>
          </w:p>
          <w:p w14:paraId="5D91C90B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99 | 2∙09</w:t>
            </w:r>
          </w:p>
          <w:p w14:paraId="3CDA946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146" w:type="dxa"/>
            <w:shd w:val="clear" w:color="auto" w:fill="auto"/>
          </w:tcPr>
          <w:p w14:paraId="287CBC84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1∙518*</w:t>
            </w:r>
          </w:p>
          <w:p w14:paraId="5458E027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92</w:t>
            </w:r>
          </w:p>
          <w:p w14:paraId="709C2DF4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96 | 2∙08</w:t>
            </w:r>
          </w:p>
          <w:p w14:paraId="329BD829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63" w:type="dxa"/>
            <w:shd w:val="clear" w:color="auto" w:fill="auto"/>
          </w:tcPr>
          <w:p w14:paraId="1FC073BD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887*</w:t>
            </w:r>
          </w:p>
          <w:p w14:paraId="3524E12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88</w:t>
            </w:r>
          </w:p>
          <w:p w14:paraId="62DE06DB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34 | 1∙43</w:t>
            </w:r>
          </w:p>
          <w:p w14:paraId="7AB9E528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090" w:type="dxa"/>
            <w:shd w:val="clear" w:color="auto" w:fill="auto"/>
          </w:tcPr>
          <w:p w14:paraId="48993B6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1∙061*</w:t>
            </w:r>
          </w:p>
          <w:p w14:paraId="39897CDF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202</w:t>
            </w:r>
          </w:p>
          <w:p w14:paraId="6A883A4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47 | 1∙65</w:t>
            </w:r>
          </w:p>
          <w:p w14:paraId="073153C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46" w:type="dxa"/>
            <w:shd w:val="clear" w:color="auto" w:fill="auto"/>
          </w:tcPr>
          <w:p w14:paraId="0A6878F4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64F4D2D3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87" w:type="dxa"/>
            <w:shd w:val="clear" w:color="auto" w:fill="auto"/>
          </w:tcPr>
          <w:p w14:paraId="1F48CC9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088</w:t>
            </w:r>
          </w:p>
          <w:p w14:paraId="46DE3BF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219</w:t>
            </w:r>
          </w:p>
          <w:p w14:paraId="56B01F0B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72 | ∙55</w:t>
            </w:r>
          </w:p>
          <w:p w14:paraId="3DA3C36F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999</w:t>
            </w:r>
          </w:p>
        </w:tc>
      </w:tr>
      <w:tr w:rsidR="00145119" w:rsidRPr="00145119" w14:paraId="354460C7" w14:textId="77777777" w:rsidTr="00BF5E2F">
        <w:tc>
          <w:tcPr>
            <w:tcW w:w="1169" w:type="dxa"/>
          </w:tcPr>
          <w:p w14:paraId="201DD406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335BBB67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  <w:p w14:paraId="6131345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2∙2 (1∙1)</w:t>
            </w:r>
          </w:p>
        </w:tc>
        <w:tc>
          <w:tcPr>
            <w:tcW w:w="1222" w:type="dxa"/>
            <w:shd w:val="clear" w:color="auto" w:fill="auto"/>
          </w:tcPr>
          <w:p w14:paraId="37B29460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1∙631*</w:t>
            </w:r>
          </w:p>
          <w:p w14:paraId="58F2F061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87</w:t>
            </w:r>
          </w:p>
          <w:p w14:paraId="7AFC9A58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1∙09 | 2∙17</w:t>
            </w:r>
          </w:p>
          <w:p w14:paraId="47BA0B6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146" w:type="dxa"/>
            <w:shd w:val="clear" w:color="auto" w:fill="auto"/>
          </w:tcPr>
          <w:p w14:paraId="4753EB0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1∙607*</w:t>
            </w:r>
          </w:p>
          <w:p w14:paraId="796CFE87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90</w:t>
            </w:r>
          </w:p>
          <w:p w14:paraId="656D72B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1∙05 | 2∙16</w:t>
            </w:r>
          </w:p>
          <w:p w14:paraId="32D678B9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63" w:type="dxa"/>
            <w:shd w:val="clear" w:color="auto" w:fill="auto"/>
          </w:tcPr>
          <w:p w14:paraId="68E22B6B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975*</w:t>
            </w:r>
          </w:p>
          <w:p w14:paraId="47A89C62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86</w:t>
            </w:r>
          </w:p>
          <w:p w14:paraId="2A8446C0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43 | 1∙52</w:t>
            </w:r>
          </w:p>
          <w:p w14:paraId="2F9B03DA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090" w:type="dxa"/>
            <w:shd w:val="clear" w:color="auto" w:fill="auto"/>
          </w:tcPr>
          <w:p w14:paraId="68EF7C56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1∙149*</w:t>
            </w:r>
          </w:p>
          <w:p w14:paraId="4681EDA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200</w:t>
            </w:r>
          </w:p>
          <w:p w14:paraId="0186BD32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57 | 1∙73</w:t>
            </w:r>
          </w:p>
          <w:p w14:paraId="2914CA02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46" w:type="dxa"/>
            <w:shd w:val="clear" w:color="auto" w:fill="auto"/>
          </w:tcPr>
          <w:p w14:paraId="1D9673F7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088</w:t>
            </w:r>
          </w:p>
          <w:p w14:paraId="2FEB836A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219</w:t>
            </w:r>
          </w:p>
          <w:p w14:paraId="791D4FEF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55 | ∙72</w:t>
            </w:r>
          </w:p>
          <w:p w14:paraId="749084E3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999</w:t>
            </w:r>
          </w:p>
        </w:tc>
        <w:tc>
          <w:tcPr>
            <w:tcW w:w="1287" w:type="dxa"/>
            <w:shd w:val="clear" w:color="auto" w:fill="auto"/>
          </w:tcPr>
          <w:p w14:paraId="6746E0D6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252C72FF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</w:tbl>
    <w:p w14:paraId="1B41785A" w14:textId="77777777" w:rsidR="00145119" w:rsidRPr="00145119" w:rsidRDefault="00145119" w:rsidP="00145119">
      <w:pPr>
        <w:spacing w:after="0"/>
        <w:rPr>
          <w:rFonts w:cstheme="minorHAnsi"/>
          <w:sz w:val="20"/>
          <w:szCs w:val="20"/>
          <w:lang w:val="en-US"/>
        </w:rPr>
      </w:pPr>
    </w:p>
    <w:p w14:paraId="39B2E82B" w14:textId="77777777" w:rsidR="00145119" w:rsidRPr="00145119" w:rsidRDefault="00145119" w:rsidP="00145119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145119">
        <w:rPr>
          <w:rFonts w:cstheme="minorHAnsi"/>
          <w:b/>
          <w:bCs/>
          <w:i w:val="0"/>
          <w:iCs w:val="0"/>
          <w:color w:val="auto"/>
          <w:lang w:val="en-US"/>
        </w:rPr>
        <w:t>Table 6.11 Post-hoc analysis rating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69"/>
        <w:gridCol w:w="1222"/>
        <w:gridCol w:w="1146"/>
        <w:gridCol w:w="1263"/>
        <w:gridCol w:w="1092"/>
        <w:gridCol w:w="1348"/>
        <w:gridCol w:w="1348"/>
      </w:tblGrid>
      <w:tr w:rsidR="00145119" w:rsidRPr="00145119" w14:paraId="4AB61DC8" w14:textId="77777777" w:rsidTr="00BF5E2F">
        <w:tc>
          <w:tcPr>
            <w:tcW w:w="1169" w:type="dxa"/>
          </w:tcPr>
          <w:p w14:paraId="1F817A70" w14:textId="77777777" w:rsidR="00145119" w:rsidRPr="00145119" w:rsidRDefault="00145119" w:rsidP="00BF5E2F">
            <w:pPr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US"/>
              </w:rPr>
              <w:t>Rating</w:t>
            </w:r>
          </w:p>
        </w:tc>
        <w:tc>
          <w:tcPr>
            <w:tcW w:w="1222" w:type="dxa"/>
          </w:tcPr>
          <w:p w14:paraId="4542D2BC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AT</w:t>
            </w:r>
          </w:p>
          <w:p w14:paraId="2F9B4B0B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6∙8 (1∙7)</w:t>
            </w:r>
          </w:p>
        </w:tc>
        <w:tc>
          <w:tcPr>
            <w:tcW w:w="1146" w:type="dxa"/>
          </w:tcPr>
          <w:p w14:paraId="739AA92E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  <w:p w14:paraId="0F592ECB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7∙0 (1∙8)</w:t>
            </w:r>
          </w:p>
        </w:tc>
        <w:tc>
          <w:tcPr>
            <w:tcW w:w="1263" w:type="dxa"/>
          </w:tcPr>
          <w:p w14:paraId="6B64D691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  <w:p w14:paraId="16887B0E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6∙0 (1∙8)</w:t>
            </w:r>
          </w:p>
        </w:tc>
        <w:tc>
          <w:tcPr>
            <w:tcW w:w="1092" w:type="dxa"/>
          </w:tcPr>
          <w:p w14:paraId="0CE57DAA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  <w:p w14:paraId="5B12915D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6∙1 (2∙0)</w:t>
            </w:r>
          </w:p>
        </w:tc>
        <w:tc>
          <w:tcPr>
            <w:tcW w:w="1348" w:type="dxa"/>
          </w:tcPr>
          <w:p w14:paraId="725F75DF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  <w:p w14:paraId="5339EB17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4∙8 (2∙5)</w:t>
            </w:r>
          </w:p>
        </w:tc>
        <w:tc>
          <w:tcPr>
            <w:tcW w:w="1348" w:type="dxa"/>
          </w:tcPr>
          <w:p w14:paraId="6FFCAD97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  <w:p w14:paraId="4B9C6AB2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4∙6 (2∙3)</w:t>
            </w:r>
          </w:p>
        </w:tc>
      </w:tr>
      <w:tr w:rsidR="00145119" w:rsidRPr="00145119" w14:paraId="37F40248" w14:textId="77777777" w:rsidTr="00BF5E2F">
        <w:tc>
          <w:tcPr>
            <w:tcW w:w="1169" w:type="dxa"/>
          </w:tcPr>
          <w:p w14:paraId="47A169CE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1664F01C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AT</w:t>
            </w:r>
          </w:p>
          <w:p w14:paraId="395C27B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6∙8 (1∙7)</w:t>
            </w:r>
          </w:p>
        </w:tc>
        <w:tc>
          <w:tcPr>
            <w:tcW w:w="1222" w:type="dxa"/>
            <w:shd w:val="clear" w:color="auto" w:fill="auto"/>
          </w:tcPr>
          <w:p w14:paraId="1F6C13D0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1040C9DD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208CD8B6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32</w:t>
            </w:r>
          </w:p>
          <w:p w14:paraId="56628526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281</w:t>
            </w:r>
          </w:p>
          <w:p w14:paraId="1C9AE424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68 | ∙94</w:t>
            </w:r>
          </w:p>
          <w:p w14:paraId="7D2EEAAD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997</w:t>
            </w:r>
          </w:p>
        </w:tc>
        <w:tc>
          <w:tcPr>
            <w:tcW w:w="1263" w:type="dxa"/>
            <w:shd w:val="clear" w:color="auto" w:fill="auto"/>
          </w:tcPr>
          <w:p w14:paraId="0BEDF87F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802</w:t>
            </w:r>
          </w:p>
          <w:p w14:paraId="4362C72D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282</w:t>
            </w:r>
          </w:p>
          <w:p w14:paraId="3F7FD52D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1∙62 | ∙01</w:t>
            </w:r>
          </w:p>
          <w:p w14:paraId="2621F24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056</w:t>
            </w:r>
          </w:p>
        </w:tc>
        <w:tc>
          <w:tcPr>
            <w:tcW w:w="1092" w:type="dxa"/>
            <w:shd w:val="clear" w:color="auto" w:fill="auto"/>
          </w:tcPr>
          <w:p w14:paraId="7F590401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747</w:t>
            </w:r>
          </w:p>
          <w:p w14:paraId="14FB95A0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320</w:t>
            </w:r>
          </w:p>
          <w:p w14:paraId="12A7C6F6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1∙67 | ∙18</w:t>
            </w:r>
          </w:p>
          <w:p w14:paraId="498888CF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188</w:t>
            </w:r>
          </w:p>
        </w:tc>
        <w:tc>
          <w:tcPr>
            <w:tcW w:w="1348" w:type="dxa"/>
            <w:shd w:val="clear" w:color="auto" w:fill="auto"/>
          </w:tcPr>
          <w:p w14:paraId="15F544F1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2∙079*</w:t>
            </w:r>
          </w:p>
          <w:p w14:paraId="7D629FE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371</w:t>
            </w:r>
          </w:p>
          <w:p w14:paraId="4B9E20C9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3∙16 | -1∙00</w:t>
            </w:r>
          </w:p>
          <w:p w14:paraId="0C5CA932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348" w:type="dxa"/>
            <w:shd w:val="clear" w:color="auto" w:fill="auto"/>
          </w:tcPr>
          <w:p w14:paraId="59D3A566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2∙252*</w:t>
            </w:r>
          </w:p>
          <w:p w14:paraId="277D29C6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378</w:t>
            </w:r>
          </w:p>
          <w:p w14:paraId="07B8641B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3∙35 | -1∙15</w:t>
            </w:r>
          </w:p>
          <w:p w14:paraId="47E504C0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</w:tr>
      <w:tr w:rsidR="00145119" w:rsidRPr="00145119" w14:paraId="17078209" w14:textId="77777777" w:rsidTr="00BF5E2F">
        <w:tc>
          <w:tcPr>
            <w:tcW w:w="1169" w:type="dxa"/>
          </w:tcPr>
          <w:p w14:paraId="27085767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060DDCB1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  <w:p w14:paraId="5CD836B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7∙0 (1∙8)</w:t>
            </w:r>
          </w:p>
        </w:tc>
        <w:tc>
          <w:tcPr>
            <w:tcW w:w="1222" w:type="dxa"/>
            <w:shd w:val="clear" w:color="auto" w:fill="auto"/>
          </w:tcPr>
          <w:p w14:paraId="6DB7B7B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132</w:t>
            </w:r>
          </w:p>
          <w:p w14:paraId="3C109C69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281</w:t>
            </w:r>
          </w:p>
          <w:p w14:paraId="644D3E63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94 | ∙68</w:t>
            </w:r>
          </w:p>
          <w:p w14:paraId="025F386E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997</w:t>
            </w:r>
          </w:p>
        </w:tc>
        <w:tc>
          <w:tcPr>
            <w:tcW w:w="1146" w:type="dxa"/>
            <w:shd w:val="clear" w:color="auto" w:fill="auto"/>
          </w:tcPr>
          <w:p w14:paraId="1A048CF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3BA15BCB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384B46B9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-934*</w:t>
            </w:r>
          </w:p>
          <w:p w14:paraId="3AE50817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290</w:t>
            </w:r>
          </w:p>
          <w:p w14:paraId="7F742EDF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1∙77 | -∙10</w:t>
            </w:r>
          </w:p>
          <w:p w14:paraId="27371D0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019</w:t>
            </w:r>
          </w:p>
        </w:tc>
        <w:tc>
          <w:tcPr>
            <w:tcW w:w="1092" w:type="dxa"/>
            <w:shd w:val="clear" w:color="auto" w:fill="auto"/>
          </w:tcPr>
          <w:p w14:paraId="086113F9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879</w:t>
            </w:r>
          </w:p>
          <w:p w14:paraId="0F47F20E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327</w:t>
            </w:r>
          </w:p>
          <w:p w14:paraId="561DB836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07 | 1∙83</w:t>
            </w:r>
          </w:p>
          <w:p w14:paraId="4D30C124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085</w:t>
            </w:r>
          </w:p>
        </w:tc>
        <w:tc>
          <w:tcPr>
            <w:tcW w:w="1348" w:type="dxa"/>
            <w:shd w:val="clear" w:color="auto" w:fill="auto"/>
          </w:tcPr>
          <w:p w14:paraId="626E4D87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2∙211*</w:t>
            </w:r>
          </w:p>
          <w:p w14:paraId="3CA130E0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377</w:t>
            </w:r>
          </w:p>
          <w:p w14:paraId="0EDCCC62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3∙31 | -1∙12</w:t>
            </w:r>
          </w:p>
          <w:p w14:paraId="47997842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348" w:type="dxa"/>
            <w:shd w:val="clear" w:color="auto" w:fill="auto"/>
          </w:tcPr>
          <w:p w14:paraId="65A75FB4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2∙384*</w:t>
            </w:r>
          </w:p>
          <w:p w14:paraId="610F7386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384</w:t>
            </w:r>
          </w:p>
          <w:p w14:paraId="28CFD48A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3∙50 | -1∙26</w:t>
            </w:r>
          </w:p>
          <w:p w14:paraId="48198B72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</w:tr>
      <w:tr w:rsidR="00145119" w:rsidRPr="00145119" w14:paraId="79D27178" w14:textId="77777777" w:rsidTr="00BF5E2F">
        <w:tc>
          <w:tcPr>
            <w:tcW w:w="1169" w:type="dxa"/>
          </w:tcPr>
          <w:p w14:paraId="1614632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272C4E0C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  <w:p w14:paraId="69BAE066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6∙0 (1∙8)</w:t>
            </w:r>
          </w:p>
        </w:tc>
        <w:tc>
          <w:tcPr>
            <w:tcW w:w="1222" w:type="dxa"/>
            <w:shd w:val="clear" w:color="auto" w:fill="auto"/>
          </w:tcPr>
          <w:p w14:paraId="413F922E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802</w:t>
            </w:r>
          </w:p>
          <w:p w14:paraId="3ED7C27B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282</w:t>
            </w:r>
          </w:p>
          <w:p w14:paraId="764CC55E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01 | 1∙62</w:t>
            </w:r>
          </w:p>
          <w:p w14:paraId="7A3C9B6F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056</w:t>
            </w:r>
          </w:p>
        </w:tc>
        <w:tc>
          <w:tcPr>
            <w:tcW w:w="1146" w:type="dxa"/>
            <w:shd w:val="clear" w:color="auto" w:fill="auto"/>
          </w:tcPr>
          <w:p w14:paraId="0223EDEF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934*</w:t>
            </w:r>
          </w:p>
          <w:p w14:paraId="376BA000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290</w:t>
            </w:r>
          </w:p>
          <w:p w14:paraId="36E5DFFE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0 | 1∙77</w:t>
            </w:r>
          </w:p>
          <w:p w14:paraId="2BCEE266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019</w:t>
            </w:r>
          </w:p>
        </w:tc>
        <w:tc>
          <w:tcPr>
            <w:tcW w:w="1263" w:type="dxa"/>
            <w:shd w:val="clear" w:color="auto" w:fill="auto"/>
          </w:tcPr>
          <w:p w14:paraId="3AD035B4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60A8FB47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092" w:type="dxa"/>
            <w:shd w:val="clear" w:color="auto" w:fill="auto"/>
          </w:tcPr>
          <w:p w14:paraId="4DBCB82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055</w:t>
            </w:r>
          </w:p>
          <w:p w14:paraId="5BF2409B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328</w:t>
            </w:r>
          </w:p>
          <w:p w14:paraId="77A5653A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89 | 1∙01</w:t>
            </w:r>
          </w:p>
          <w:p w14:paraId="1F2969FE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1∙000</w:t>
            </w:r>
          </w:p>
        </w:tc>
        <w:tc>
          <w:tcPr>
            <w:tcW w:w="1348" w:type="dxa"/>
            <w:shd w:val="clear" w:color="auto" w:fill="auto"/>
          </w:tcPr>
          <w:p w14:paraId="12D3FBEF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1∙277*</w:t>
            </w:r>
          </w:p>
          <w:p w14:paraId="6974BE50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378</w:t>
            </w:r>
          </w:p>
          <w:p w14:paraId="3EB5EFA2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2∙37 | -∙18</w:t>
            </w:r>
          </w:p>
          <w:p w14:paraId="64B6FB42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013</w:t>
            </w:r>
          </w:p>
        </w:tc>
        <w:tc>
          <w:tcPr>
            <w:tcW w:w="1348" w:type="dxa"/>
            <w:shd w:val="clear" w:color="auto" w:fill="auto"/>
          </w:tcPr>
          <w:p w14:paraId="5AD1F1E9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1∙504*</w:t>
            </w:r>
          </w:p>
          <w:p w14:paraId="433A56CE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385</w:t>
            </w:r>
          </w:p>
          <w:p w14:paraId="3020EA8A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002</w:t>
            </w:r>
          </w:p>
        </w:tc>
      </w:tr>
      <w:tr w:rsidR="00145119" w:rsidRPr="00145119" w14:paraId="6ABC7B08" w14:textId="77777777" w:rsidTr="00BF5E2F">
        <w:tc>
          <w:tcPr>
            <w:tcW w:w="1169" w:type="dxa"/>
          </w:tcPr>
          <w:p w14:paraId="1957F16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5DD57434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  <w:p w14:paraId="60D7E307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6∙1 (2∙0)</w:t>
            </w:r>
          </w:p>
        </w:tc>
        <w:tc>
          <w:tcPr>
            <w:tcW w:w="1222" w:type="dxa"/>
            <w:shd w:val="clear" w:color="auto" w:fill="auto"/>
          </w:tcPr>
          <w:p w14:paraId="552D7236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747</w:t>
            </w:r>
          </w:p>
          <w:p w14:paraId="4B836652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320</w:t>
            </w:r>
          </w:p>
          <w:p w14:paraId="0AF9366D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18 | 1∙67</w:t>
            </w:r>
          </w:p>
          <w:p w14:paraId="15A9B6E3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188</w:t>
            </w:r>
          </w:p>
        </w:tc>
        <w:tc>
          <w:tcPr>
            <w:tcW w:w="1146" w:type="dxa"/>
            <w:shd w:val="clear" w:color="auto" w:fill="auto"/>
          </w:tcPr>
          <w:p w14:paraId="2AD9DA4A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879</w:t>
            </w:r>
          </w:p>
          <w:p w14:paraId="029808BA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327</w:t>
            </w:r>
          </w:p>
          <w:p w14:paraId="1D9371C2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07 | 1∙83</w:t>
            </w:r>
          </w:p>
          <w:p w14:paraId="3C7FDD12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085</w:t>
            </w:r>
          </w:p>
        </w:tc>
        <w:tc>
          <w:tcPr>
            <w:tcW w:w="1263" w:type="dxa"/>
            <w:shd w:val="clear" w:color="auto" w:fill="auto"/>
          </w:tcPr>
          <w:p w14:paraId="1050D1D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055</w:t>
            </w:r>
          </w:p>
          <w:p w14:paraId="078FA1FE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328</w:t>
            </w:r>
          </w:p>
          <w:p w14:paraId="2C46422D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1∙01 | ∙89</w:t>
            </w:r>
          </w:p>
          <w:p w14:paraId="1E6574F8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1∙000</w:t>
            </w:r>
          </w:p>
        </w:tc>
        <w:tc>
          <w:tcPr>
            <w:tcW w:w="1092" w:type="dxa"/>
            <w:shd w:val="clear" w:color="auto" w:fill="auto"/>
          </w:tcPr>
          <w:p w14:paraId="3544FF8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330C7334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7FAC677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1∙332*</w:t>
            </w:r>
          </w:p>
          <w:p w14:paraId="1409DDFB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407</w:t>
            </w:r>
          </w:p>
          <w:p w14:paraId="59959E01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5 | 2∙51</w:t>
            </w:r>
          </w:p>
          <w:p w14:paraId="5BDB7290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017</w:t>
            </w:r>
          </w:p>
        </w:tc>
        <w:tc>
          <w:tcPr>
            <w:tcW w:w="1348" w:type="dxa"/>
            <w:shd w:val="clear" w:color="auto" w:fill="auto"/>
          </w:tcPr>
          <w:p w14:paraId="0CC6F53A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1∙574*</w:t>
            </w:r>
          </w:p>
          <w:p w14:paraId="47BA6FA9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415</w:t>
            </w:r>
          </w:p>
          <w:p w14:paraId="565A8C12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003</w:t>
            </w:r>
          </w:p>
        </w:tc>
      </w:tr>
      <w:tr w:rsidR="00145119" w:rsidRPr="00145119" w14:paraId="5164A0B6" w14:textId="77777777" w:rsidTr="00BF5E2F">
        <w:tc>
          <w:tcPr>
            <w:tcW w:w="1169" w:type="dxa"/>
          </w:tcPr>
          <w:p w14:paraId="5BC8E2B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44AE1CCF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  <w:p w14:paraId="66940FFB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4∙8 (2∙5)</w:t>
            </w:r>
          </w:p>
        </w:tc>
        <w:tc>
          <w:tcPr>
            <w:tcW w:w="1222" w:type="dxa"/>
            <w:shd w:val="clear" w:color="auto" w:fill="auto"/>
          </w:tcPr>
          <w:p w14:paraId="593607C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2∙079*</w:t>
            </w:r>
          </w:p>
          <w:p w14:paraId="08D4E683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371</w:t>
            </w:r>
          </w:p>
          <w:p w14:paraId="6A9BF02D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1∙00 | 3∙16</w:t>
            </w:r>
          </w:p>
          <w:p w14:paraId="7B59DE36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146" w:type="dxa"/>
            <w:shd w:val="clear" w:color="auto" w:fill="auto"/>
          </w:tcPr>
          <w:p w14:paraId="41AEC516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2∙211*</w:t>
            </w:r>
          </w:p>
          <w:p w14:paraId="68CBC66A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377</w:t>
            </w:r>
          </w:p>
          <w:p w14:paraId="6C87C026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1∙12 | 3∙31</w:t>
            </w:r>
          </w:p>
          <w:p w14:paraId="2EE3645F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63" w:type="dxa"/>
            <w:shd w:val="clear" w:color="auto" w:fill="auto"/>
          </w:tcPr>
          <w:p w14:paraId="648E6002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1∙277*</w:t>
            </w:r>
          </w:p>
          <w:p w14:paraId="45062237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378</w:t>
            </w:r>
          </w:p>
          <w:p w14:paraId="175B6AA1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8 | 2∙37</w:t>
            </w:r>
          </w:p>
          <w:p w14:paraId="29166361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013</w:t>
            </w:r>
          </w:p>
        </w:tc>
        <w:tc>
          <w:tcPr>
            <w:tcW w:w="1092" w:type="dxa"/>
            <w:shd w:val="clear" w:color="auto" w:fill="auto"/>
          </w:tcPr>
          <w:p w14:paraId="5AEF3F40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1∙332*</w:t>
            </w:r>
          </w:p>
          <w:p w14:paraId="275A713D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407</w:t>
            </w:r>
          </w:p>
          <w:p w14:paraId="53B6F5B8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5 | 2∙51</w:t>
            </w:r>
          </w:p>
          <w:p w14:paraId="2CFD7567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017</w:t>
            </w:r>
          </w:p>
        </w:tc>
        <w:tc>
          <w:tcPr>
            <w:tcW w:w="1348" w:type="dxa"/>
            <w:shd w:val="clear" w:color="auto" w:fill="auto"/>
          </w:tcPr>
          <w:p w14:paraId="128DB6EE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61AF7903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23C25CE8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∙173</w:t>
            </w:r>
          </w:p>
          <w:p w14:paraId="7272EA93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454</w:t>
            </w:r>
          </w:p>
          <w:p w14:paraId="3D9DEF61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1∙49 | 1∙14</w:t>
            </w:r>
          </w:p>
          <w:p w14:paraId="6EF53E51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999</w:t>
            </w:r>
          </w:p>
        </w:tc>
      </w:tr>
      <w:tr w:rsidR="00145119" w:rsidRPr="00145119" w14:paraId="6E692501" w14:textId="77777777" w:rsidTr="00BF5E2F">
        <w:tc>
          <w:tcPr>
            <w:tcW w:w="1169" w:type="dxa"/>
          </w:tcPr>
          <w:p w14:paraId="1C76468D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007D604D" w14:textId="77777777" w:rsidR="00145119" w:rsidRPr="00145119" w:rsidRDefault="00145119" w:rsidP="00BF5E2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  <w:p w14:paraId="64E40B9D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4∙6 (2∙3)</w:t>
            </w:r>
          </w:p>
        </w:tc>
        <w:tc>
          <w:tcPr>
            <w:tcW w:w="1222" w:type="dxa"/>
            <w:shd w:val="clear" w:color="auto" w:fill="auto"/>
          </w:tcPr>
          <w:p w14:paraId="1B9E753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2∙252*</w:t>
            </w:r>
          </w:p>
          <w:p w14:paraId="29042CA8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378</w:t>
            </w:r>
          </w:p>
          <w:p w14:paraId="2031E2CE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1∙15 | 3∙35</w:t>
            </w:r>
          </w:p>
          <w:p w14:paraId="34D6AE09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146" w:type="dxa"/>
            <w:shd w:val="clear" w:color="auto" w:fill="auto"/>
          </w:tcPr>
          <w:p w14:paraId="2ADF67C3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2∙384*</w:t>
            </w:r>
          </w:p>
          <w:p w14:paraId="579C6B2C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384</w:t>
            </w:r>
          </w:p>
          <w:p w14:paraId="26C84DD4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1∙26 | 3∙50</w:t>
            </w:r>
          </w:p>
          <w:p w14:paraId="6D5E857F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&lt;∙001</w:t>
            </w:r>
          </w:p>
        </w:tc>
        <w:tc>
          <w:tcPr>
            <w:tcW w:w="1263" w:type="dxa"/>
            <w:shd w:val="clear" w:color="auto" w:fill="auto"/>
          </w:tcPr>
          <w:p w14:paraId="5E343DEA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1∙450*</w:t>
            </w:r>
          </w:p>
          <w:p w14:paraId="15381FB0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385</w:t>
            </w:r>
          </w:p>
          <w:p w14:paraId="25246913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33 | 2∙57</w:t>
            </w:r>
          </w:p>
          <w:p w14:paraId="00DFB1FB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004</w:t>
            </w:r>
          </w:p>
        </w:tc>
        <w:tc>
          <w:tcPr>
            <w:tcW w:w="1092" w:type="dxa"/>
            <w:shd w:val="clear" w:color="auto" w:fill="auto"/>
          </w:tcPr>
          <w:p w14:paraId="20BBA6E1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1∙505*</w:t>
            </w:r>
          </w:p>
          <w:p w14:paraId="59FDBE29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414</w:t>
            </w:r>
          </w:p>
          <w:p w14:paraId="7675079E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30 | 2∙71</w:t>
            </w:r>
          </w:p>
          <w:p w14:paraId="02B21CF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006</w:t>
            </w:r>
          </w:p>
        </w:tc>
        <w:tc>
          <w:tcPr>
            <w:tcW w:w="1348" w:type="dxa"/>
            <w:shd w:val="clear" w:color="auto" w:fill="auto"/>
          </w:tcPr>
          <w:p w14:paraId="060D8D7E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173</w:t>
            </w:r>
          </w:p>
          <w:p w14:paraId="50F9CDE0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∙454</w:t>
            </w:r>
          </w:p>
          <w:p w14:paraId="1A5BF691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-1∙14 | 1∙49</w:t>
            </w:r>
          </w:p>
          <w:p w14:paraId="550EC7F4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p=∙999</w:t>
            </w:r>
          </w:p>
        </w:tc>
        <w:tc>
          <w:tcPr>
            <w:tcW w:w="1348" w:type="dxa"/>
            <w:shd w:val="clear" w:color="auto" w:fill="auto"/>
          </w:tcPr>
          <w:p w14:paraId="3319CD15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7FDD789D" w14:textId="77777777" w:rsidR="00145119" w:rsidRPr="00145119" w:rsidRDefault="00145119" w:rsidP="00BF5E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45119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</w:tbl>
    <w:p w14:paraId="5658D2CB" w14:textId="77777777" w:rsidR="00145119" w:rsidRDefault="00145119" w:rsidP="00145119">
      <w:pPr>
        <w:rPr>
          <w:rFonts w:cstheme="minorHAnsi"/>
          <w:sz w:val="20"/>
          <w:szCs w:val="20"/>
          <w:lang w:val="en-US"/>
        </w:rPr>
      </w:pPr>
    </w:p>
    <w:p w14:paraId="1E830B8A" w14:textId="4DD097B5" w:rsidR="00145119" w:rsidRPr="00145119" w:rsidRDefault="00145119" w:rsidP="00145119">
      <w:pPr>
        <w:rPr>
          <w:rFonts w:cstheme="minorHAnsi"/>
          <w:sz w:val="20"/>
          <w:szCs w:val="20"/>
          <w:lang w:val="en-US"/>
        </w:rPr>
      </w:pPr>
      <w:r>
        <w:rPr>
          <w:noProof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FA716F" wp14:editId="1E1D9F8F">
                <wp:simplePos x="0" y="0"/>
                <wp:positionH relativeFrom="margin">
                  <wp:align>center</wp:align>
                </wp:positionH>
                <wp:positionV relativeFrom="paragraph">
                  <wp:posOffset>-514350</wp:posOffset>
                </wp:positionV>
                <wp:extent cx="6927850" cy="1276350"/>
                <wp:effectExtent l="0" t="0" r="0" b="0"/>
                <wp:wrapNone/>
                <wp:docPr id="855663130" name="Tekstvak 855663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7850" cy="1276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5AC2C6" w14:textId="77777777" w:rsidR="00145119" w:rsidRPr="00145119" w:rsidRDefault="00145119" w:rsidP="00145119">
                            <w:pPr>
                              <w:spacing w:after="0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145119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a</w:t>
                            </w:r>
                            <w:r w:rsidRPr="00145119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Abbreviations: AP=Active Plus; AT=activity tracker; CB=chatbot; EMI=ecological momentary intervention; IM=I Move.</w:t>
                            </w:r>
                          </w:p>
                          <w:p w14:paraId="26EEEFBC" w14:textId="77777777" w:rsidR="00145119" w:rsidRPr="00145119" w:rsidRDefault="00145119" w:rsidP="00145119">
                            <w:pPr>
                              <w:spacing w:after="0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145119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b</w:t>
                            </w:r>
                            <w:r w:rsidRPr="00145119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Tables should be read in vertical direction. For one-way ANOVAs Tukey post-hoc tests were performed, for Welch-tests Games-Howell tests. </w:t>
                            </w:r>
                          </w:p>
                          <w:p w14:paraId="376FD5EA" w14:textId="77777777" w:rsidR="00145119" w:rsidRPr="00145119" w:rsidRDefault="00145119" w:rsidP="00145119">
                            <w:pPr>
                              <w:spacing w:after="0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145119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c</w:t>
                            </w:r>
                            <w:r w:rsidRPr="00145119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Mean values followed by standard deviations.</w:t>
                            </w:r>
                          </w:p>
                          <w:p w14:paraId="586E4AF2" w14:textId="77777777" w:rsidR="00145119" w:rsidRPr="00145119" w:rsidRDefault="00145119" w:rsidP="00145119">
                            <w:pPr>
                              <w:spacing w:after="0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145119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d</w:t>
                            </w:r>
                            <w:r w:rsidRPr="00145119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Mean difference (g-h). Values with * are significant (P≤.05).</w:t>
                            </w:r>
                          </w:p>
                          <w:p w14:paraId="1A3E170F" w14:textId="77777777" w:rsidR="00145119" w:rsidRPr="00145119" w:rsidRDefault="00145119" w:rsidP="00145119">
                            <w:pPr>
                              <w:spacing w:after="0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145119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e</w:t>
                            </w:r>
                            <w:r w:rsidRPr="00145119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Standard error.</w:t>
                            </w:r>
                          </w:p>
                          <w:p w14:paraId="5B075890" w14:textId="77777777" w:rsidR="00145119" w:rsidRPr="00145119" w:rsidRDefault="00145119" w:rsidP="00145119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145119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f  </w:t>
                            </w:r>
                            <w:r w:rsidRPr="00145119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>95% confidence interval, lower bound | upper boun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FA716F" id="_x0000_t202" coordsize="21600,21600" o:spt="202" path="m,l,21600r21600,l21600,xe">
                <v:stroke joinstyle="miter"/>
                <v:path gradientshapeok="t" o:connecttype="rect"/>
              </v:shapetype>
              <v:shape id="Tekstvak 855663130" o:spid="_x0000_s1026" type="#_x0000_t202" style="position:absolute;margin-left:0;margin-top:-40.5pt;width:545.5pt;height:100.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" filled="f" stroked="f" strokeweight=".5pt">
                <v:textbox>
                  <w:txbxContent>
                    <w:p w14:paraId="1A5AC2C6" w14:textId="77777777" w:rsidR="00145119" w:rsidRPr="00145119" w:rsidRDefault="00145119" w:rsidP="00145119">
                      <w:pPr>
                        <w:spacing w:after="0"/>
                        <w:jc w:val="both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  <w:r w:rsidRPr="00145119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GB"/>
                        </w:rPr>
                        <w:t>a</w:t>
                      </w:r>
                      <w:r w:rsidRPr="00145119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 xml:space="preserve"> Abbreviations: AP=Active Plus; AT=activity tracker; CB=chatbot; EMI=ecological momentary intervention; IM=I Move.</w:t>
                      </w:r>
                    </w:p>
                    <w:p w14:paraId="26EEEFBC" w14:textId="77777777" w:rsidR="00145119" w:rsidRPr="00145119" w:rsidRDefault="00145119" w:rsidP="00145119">
                      <w:pPr>
                        <w:spacing w:after="0"/>
                        <w:jc w:val="both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  <w:r w:rsidRPr="00145119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GB"/>
                        </w:rPr>
                        <w:t>b</w:t>
                      </w:r>
                      <w:r w:rsidRPr="00145119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 xml:space="preserve"> Tables should be read in vertical direction. For one-way ANOVAs Tukey post-hoc tests were performed, for Welch-tests Games-Howell tests. </w:t>
                      </w:r>
                    </w:p>
                    <w:p w14:paraId="376FD5EA" w14:textId="77777777" w:rsidR="00145119" w:rsidRPr="00145119" w:rsidRDefault="00145119" w:rsidP="00145119">
                      <w:pPr>
                        <w:spacing w:after="0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  <w:r w:rsidRPr="00145119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GB"/>
                        </w:rPr>
                        <w:t>c</w:t>
                      </w:r>
                      <w:r w:rsidRPr="00145119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 xml:space="preserve"> Mean values followed by standard deviations.</w:t>
                      </w:r>
                    </w:p>
                    <w:p w14:paraId="586E4AF2" w14:textId="77777777" w:rsidR="00145119" w:rsidRPr="00145119" w:rsidRDefault="00145119" w:rsidP="00145119">
                      <w:pPr>
                        <w:spacing w:after="0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  <w:r w:rsidRPr="00145119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GB"/>
                        </w:rPr>
                        <w:t>d</w:t>
                      </w:r>
                      <w:r w:rsidRPr="00145119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 xml:space="preserve"> Mean difference (g-h). Values with * are significant (P≤.05).</w:t>
                      </w:r>
                    </w:p>
                    <w:p w14:paraId="1A3E170F" w14:textId="77777777" w:rsidR="00145119" w:rsidRPr="00145119" w:rsidRDefault="00145119" w:rsidP="00145119">
                      <w:pPr>
                        <w:spacing w:after="0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  <w:r w:rsidRPr="00145119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GB"/>
                        </w:rPr>
                        <w:t>e</w:t>
                      </w:r>
                      <w:r w:rsidRPr="00145119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 xml:space="preserve"> Standard error.</w:t>
                      </w:r>
                    </w:p>
                    <w:p w14:paraId="5B075890" w14:textId="77777777" w:rsidR="00145119" w:rsidRPr="00145119" w:rsidRDefault="00145119" w:rsidP="00145119">
                      <w:pPr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  <w:r w:rsidRPr="00145119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f  </w:t>
                      </w:r>
                      <w:r w:rsidRPr="00145119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>95% confidence interval, lower bound | upper bound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145119" w:rsidRPr="001451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5211F" w14:textId="77777777" w:rsidR="00032437" w:rsidRDefault="00032437" w:rsidP="00145119">
      <w:pPr>
        <w:spacing w:after="0" w:line="240" w:lineRule="auto"/>
      </w:pPr>
      <w:r>
        <w:separator/>
      </w:r>
    </w:p>
  </w:endnote>
  <w:endnote w:type="continuationSeparator" w:id="0">
    <w:p w14:paraId="46E67DDF" w14:textId="77777777" w:rsidR="00032437" w:rsidRDefault="00032437" w:rsidP="001451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F7569" w14:textId="77777777" w:rsidR="00032437" w:rsidRDefault="00032437" w:rsidP="00145119">
      <w:pPr>
        <w:spacing w:after="0" w:line="240" w:lineRule="auto"/>
      </w:pPr>
      <w:r>
        <w:separator/>
      </w:r>
    </w:p>
  </w:footnote>
  <w:footnote w:type="continuationSeparator" w:id="0">
    <w:p w14:paraId="6E95C5F8" w14:textId="77777777" w:rsidR="00032437" w:rsidRDefault="00032437" w:rsidP="001451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3E7"/>
    <w:rsid w:val="000165F7"/>
    <w:rsid w:val="00032437"/>
    <w:rsid w:val="000939F2"/>
    <w:rsid w:val="00145119"/>
    <w:rsid w:val="001665A2"/>
    <w:rsid w:val="003003E7"/>
    <w:rsid w:val="003B6DD0"/>
    <w:rsid w:val="004502D1"/>
    <w:rsid w:val="0068116D"/>
    <w:rsid w:val="00695EA8"/>
    <w:rsid w:val="00710F38"/>
    <w:rsid w:val="007A1F87"/>
    <w:rsid w:val="008D2709"/>
    <w:rsid w:val="00F91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8D99B"/>
  <w15:chartTrackingRefBased/>
  <w15:docId w15:val="{5BFDF619-7F7D-4E7C-BE06-F0E3C20FB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003E7"/>
    <w:rPr>
      <w:kern w:val="0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003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3003E7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14:ligatures w14:val="none"/>
    </w:rPr>
  </w:style>
  <w:style w:type="table" w:styleId="Tabelraster">
    <w:name w:val="Table Grid"/>
    <w:basedOn w:val="Standaardtabel"/>
    <w:uiPriority w:val="39"/>
    <w:rsid w:val="003003E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695E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greek">
    <w:name w:val="greek"/>
    <w:basedOn w:val="Standaardalinea-lettertype"/>
    <w:rsid w:val="00695EA8"/>
  </w:style>
  <w:style w:type="paragraph" w:styleId="Koptekst">
    <w:name w:val="header"/>
    <w:basedOn w:val="Standaard"/>
    <w:link w:val="KoptekstChar"/>
    <w:uiPriority w:val="99"/>
    <w:unhideWhenUsed/>
    <w:rsid w:val="001451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45119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1451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4511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1761</Words>
  <Characters>9687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pen Universiteit Nederland</Company>
  <LinksUpToDate>false</LinksUpToDate>
  <CharactersWithSpaces>1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ombon, Eline</dc:creator>
  <cp:keywords/>
  <dc:description/>
  <cp:lastModifiedBy>Collombon, Eline</cp:lastModifiedBy>
  <cp:revision>4</cp:revision>
  <dcterms:created xsi:type="dcterms:W3CDTF">2024-02-06T14:56:00Z</dcterms:created>
  <dcterms:modified xsi:type="dcterms:W3CDTF">2024-02-06T15:36:00Z</dcterms:modified>
</cp:coreProperties>
</file>